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68180" w14:textId="4E227B3A" w:rsidR="006F7756" w:rsidRPr="00ED507D" w:rsidRDefault="006F7756" w:rsidP="00ED507D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ED507D">
        <w:rPr>
          <w:rFonts w:ascii="Times New Roman" w:hAnsi="Times New Roman" w:cs="Times New Roman"/>
          <w:b/>
        </w:rPr>
        <w:t xml:space="preserve">Supplementary Table 1. </w:t>
      </w:r>
      <w:r w:rsidRPr="00ED507D">
        <w:rPr>
          <w:rFonts w:ascii="Times New Roman" w:hAnsi="Times New Roman" w:cs="Times New Roman"/>
        </w:rPr>
        <w:t>Baseline characteristics of 1,250 participants with type 2 diabetes and without known thyroid disease by vital status at 31</w:t>
      </w:r>
      <w:r w:rsidRPr="00ED507D">
        <w:rPr>
          <w:rFonts w:ascii="Times New Roman" w:hAnsi="Times New Roman" w:cs="Times New Roman"/>
          <w:vertAlign w:val="superscript"/>
        </w:rPr>
        <w:t>st</w:t>
      </w:r>
      <w:r w:rsidRPr="00ED507D">
        <w:rPr>
          <w:rFonts w:ascii="Times New Roman" w:hAnsi="Times New Roman" w:cs="Times New Roman"/>
        </w:rPr>
        <w:t xml:space="preserve"> December 2016.</w:t>
      </w:r>
    </w:p>
    <w:p w14:paraId="1BDE3138" w14:textId="77777777" w:rsidR="006F7756" w:rsidRPr="00ED507D" w:rsidRDefault="006F7756" w:rsidP="00ED507D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3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0"/>
        <w:gridCol w:w="1716"/>
        <w:gridCol w:w="1816"/>
        <w:gridCol w:w="938"/>
        <w:gridCol w:w="6"/>
        <w:gridCol w:w="1620"/>
        <w:gridCol w:w="1816"/>
        <w:gridCol w:w="938"/>
        <w:gridCol w:w="11"/>
      </w:tblGrid>
      <w:tr w:rsidR="006F7756" w:rsidRPr="00D902CD" w14:paraId="31288BD5" w14:textId="77777777" w:rsidTr="00ED507D"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6CD2EA5B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75A39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l-cause mortality (n=1,250)</w:t>
            </w:r>
          </w:p>
        </w:tc>
        <w:tc>
          <w:tcPr>
            <w:tcW w:w="43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128FE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diovascular mortality (n=1,245*)</w:t>
            </w:r>
          </w:p>
        </w:tc>
      </w:tr>
      <w:tr w:rsidR="006F7756" w:rsidRPr="00D902CD" w14:paraId="25BFFB70" w14:textId="77777777" w:rsidTr="00ED507D">
        <w:trPr>
          <w:gridAfter w:val="1"/>
          <w:wAfter w:w="11" w:type="dxa"/>
        </w:trPr>
        <w:tc>
          <w:tcPr>
            <w:tcW w:w="4620" w:type="dxa"/>
            <w:tcBorders>
              <w:bottom w:val="single" w:sz="4" w:space="0" w:color="auto"/>
            </w:tcBorders>
          </w:tcPr>
          <w:p w14:paraId="7B89333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97E675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1508FB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AA7128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-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267EF98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i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r deceased from other causes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038394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7FAA60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-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F7756" w:rsidRPr="00D902CD" w14:paraId="18662FB6" w14:textId="77777777" w:rsidTr="00ED507D">
        <w:trPr>
          <w:gridAfter w:val="1"/>
          <w:wAfter w:w="11" w:type="dxa"/>
        </w:trPr>
        <w:tc>
          <w:tcPr>
            <w:tcW w:w="4620" w:type="dxa"/>
            <w:tcBorders>
              <w:top w:val="single" w:sz="4" w:space="0" w:color="auto"/>
            </w:tcBorders>
          </w:tcPr>
          <w:p w14:paraId="511DC78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E7DAAE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35 (82.8)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3612B76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5 (17.2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713204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03C9CAD7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08 (96.6)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6F77506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 (3.0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F5559E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3B9A126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3410F38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6" w:type="dxa"/>
          </w:tcPr>
          <w:p w14:paraId="11F1905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.8±10.9</w:t>
            </w:r>
          </w:p>
        </w:tc>
        <w:tc>
          <w:tcPr>
            <w:tcW w:w="1816" w:type="dxa"/>
          </w:tcPr>
          <w:p w14:paraId="7B3C226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.7±11.2</w:t>
            </w:r>
          </w:p>
        </w:tc>
        <w:tc>
          <w:tcPr>
            <w:tcW w:w="938" w:type="dxa"/>
          </w:tcPr>
          <w:p w14:paraId="4D0031A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1B7E30C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.1±11.4</w:t>
            </w:r>
          </w:p>
        </w:tc>
        <w:tc>
          <w:tcPr>
            <w:tcW w:w="1816" w:type="dxa"/>
          </w:tcPr>
          <w:p w14:paraId="5322435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.4±11.6</w:t>
            </w:r>
          </w:p>
        </w:tc>
        <w:tc>
          <w:tcPr>
            <w:tcW w:w="938" w:type="dxa"/>
          </w:tcPr>
          <w:p w14:paraId="647D726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F7756" w:rsidRPr="00D902CD" w14:paraId="6E6BF0FE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0C0325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les (%)</w:t>
            </w:r>
          </w:p>
        </w:tc>
        <w:tc>
          <w:tcPr>
            <w:tcW w:w="1716" w:type="dxa"/>
          </w:tcPr>
          <w:p w14:paraId="0856F27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816" w:type="dxa"/>
          </w:tcPr>
          <w:p w14:paraId="0A9FA88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938" w:type="dxa"/>
          </w:tcPr>
          <w:p w14:paraId="2A11F85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626" w:type="dxa"/>
            <w:gridSpan w:val="2"/>
          </w:tcPr>
          <w:p w14:paraId="0E7140F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816" w:type="dxa"/>
          </w:tcPr>
          <w:p w14:paraId="29D69E1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938" w:type="dxa"/>
          </w:tcPr>
          <w:p w14:paraId="297AFDE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6F7756" w:rsidRPr="00D902CD" w14:paraId="3CCC5A9C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3E092B32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thnic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ackground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716" w:type="dxa"/>
          </w:tcPr>
          <w:p w14:paraId="00CAFEC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069DA59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68E63E4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6" w:type="dxa"/>
            <w:gridSpan w:val="2"/>
          </w:tcPr>
          <w:p w14:paraId="63F0773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1816" w:type="dxa"/>
          </w:tcPr>
          <w:p w14:paraId="1B19EA1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38" w:type="dxa"/>
          </w:tcPr>
          <w:p w14:paraId="4C3588C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60</w:t>
            </w:r>
          </w:p>
        </w:tc>
      </w:tr>
      <w:tr w:rsidR="006F7756" w:rsidRPr="00D902CD" w14:paraId="0BE15E2B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6BCEE3D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glo-Celt</w:t>
            </w:r>
          </w:p>
        </w:tc>
        <w:tc>
          <w:tcPr>
            <w:tcW w:w="1716" w:type="dxa"/>
          </w:tcPr>
          <w:p w14:paraId="190C4C4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816" w:type="dxa"/>
          </w:tcPr>
          <w:p w14:paraId="07D77A3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938" w:type="dxa"/>
          </w:tcPr>
          <w:p w14:paraId="707866D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60D742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51.5</w:t>
            </w:r>
          </w:p>
        </w:tc>
        <w:tc>
          <w:tcPr>
            <w:tcW w:w="1816" w:type="dxa"/>
          </w:tcPr>
          <w:p w14:paraId="5D2D214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54.1</w:t>
            </w:r>
          </w:p>
        </w:tc>
        <w:tc>
          <w:tcPr>
            <w:tcW w:w="938" w:type="dxa"/>
          </w:tcPr>
          <w:p w14:paraId="2762945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3DF95CD8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FE65091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uthern European</w:t>
            </w:r>
          </w:p>
        </w:tc>
        <w:tc>
          <w:tcPr>
            <w:tcW w:w="1716" w:type="dxa"/>
          </w:tcPr>
          <w:p w14:paraId="21ADA65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816" w:type="dxa"/>
          </w:tcPr>
          <w:p w14:paraId="1DD22A8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38" w:type="dxa"/>
          </w:tcPr>
          <w:p w14:paraId="22B619E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3F0C170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13.4</w:t>
            </w:r>
          </w:p>
        </w:tc>
        <w:tc>
          <w:tcPr>
            <w:tcW w:w="1816" w:type="dxa"/>
          </w:tcPr>
          <w:p w14:paraId="4DDCEB52" w14:textId="670E3717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2F3C78F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0C6EFC2B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26B9E64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 European</w:t>
            </w:r>
          </w:p>
        </w:tc>
        <w:tc>
          <w:tcPr>
            <w:tcW w:w="1716" w:type="dxa"/>
          </w:tcPr>
          <w:p w14:paraId="15A8269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16" w:type="dxa"/>
          </w:tcPr>
          <w:p w14:paraId="6EDD348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38" w:type="dxa"/>
          </w:tcPr>
          <w:p w14:paraId="3735692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170EC61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7.4</w:t>
            </w:r>
          </w:p>
        </w:tc>
        <w:tc>
          <w:tcPr>
            <w:tcW w:w="1816" w:type="dxa"/>
          </w:tcPr>
          <w:p w14:paraId="2CD35068" w14:textId="27646B76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41C061A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2E296685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18CCAF73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16" w:type="dxa"/>
          </w:tcPr>
          <w:p w14:paraId="7F73A09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16" w:type="dxa"/>
          </w:tcPr>
          <w:p w14:paraId="11E4F4E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38" w:type="dxa"/>
          </w:tcPr>
          <w:p w14:paraId="179454B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308250D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.6</w:t>
            </w:r>
          </w:p>
        </w:tc>
        <w:tc>
          <w:tcPr>
            <w:tcW w:w="1816" w:type="dxa"/>
          </w:tcPr>
          <w:p w14:paraId="1264EF1A" w14:textId="527B5C3E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4535707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5CCBDFE9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54EC081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original</w:t>
            </w:r>
          </w:p>
        </w:tc>
        <w:tc>
          <w:tcPr>
            <w:tcW w:w="1716" w:type="dxa"/>
          </w:tcPr>
          <w:p w14:paraId="393BD39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16" w:type="dxa"/>
          </w:tcPr>
          <w:p w14:paraId="4730AFE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38" w:type="dxa"/>
          </w:tcPr>
          <w:p w14:paraId="31D81FC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4B481BB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7.0</w:t>
            </w:r>
          </w:p>
        </w:tc>
        <w:tc>
          <w:tcPr>
            <w:tcW w:w="1816" w:type="dxa"/>
          </w:tcPr>
          <w:p w14:paraId="285C1014" w14:textId="618E9036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6EE1858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2C5A360A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1459C816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/other</w:t>
            </w:r>
          </w:p>
        </w:tc>
        <w:tc>
          <w:tcPr>
            <w:tcW w:w="1716" w:type="dxa"/>
          </w:tcPr>
          <w:p w14:paraId="535DB0A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816" w:type="dxa"/>
          </w:tcPr>
          <w:p w14:paraId="4C50085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38" w:type="dxa"/>
          </w:tcPr>
          <w:p w14:paraId="355D82A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F69C9E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16.1</w:t>
            </w:r>
          </w:p>
        </w:tc>
        <w:tc>
          <w:tcPr>
            <w:tcW w:w="1816" w:type="dxa"/>
          </w:tcPr>
          <w:p w14:paraId="7872CA0D" w14:textId="353F51B7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66BE449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079A4AB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1BD7E7A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fluent in English (%)</w:t>
            </w:r>
          </w:p>
        </w:tc>
        <w:tc>
          <w:tcPr>
            <w:tcW w:w="1716" w:type="dxa"/>
          </w:tcPr>
          <w:p w14:paraId="44DF29E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816" w:type="dxa"/>
          </w:tcPr>
          <w:p w14:paraId="4057E8F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38" w:type="dxa"/>
          </w:tcPr>
          <w:p w14:paraId="07907E2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26" w:type="dxa"/>
            <w:gridSpan w:val="2"/>
          </w:tcPr>
          <w:p w14:paraId="4D4584A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11.5</w:t>
            </w:r>
          </w:p>
        </w:tc>
        <w:tc>
          <w:tcPr>
            <w:tcW w:w="1816" w:type="dxa"/>
          </w:tcPr>
          <w:p w14:paraId="7EFDC6C3" w14:textId="592EBB1C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68BF227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79</w:t>
            </w:r>
          </w:p>
        </w:tc>
      </w:tr>
      <w:tr w:rsidR="006F7756" w:rsidRPr="00D902CD" w14:paraId="64080F9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530D7EC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ducation beyond primary level (%)</w:t>
            </w:r>
          </w:p>
        </w:tc>
        <w:tc>
          <w:tcPr>
            <w:tcW w:w="1716" w:type="dxa"/>
          </w:tcPr>
          <w:p w14:paraId="7DD84E3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816" w:type="dxa"/>
          </w:tcPr>
          <w:p w14:paraId="6E3DEA9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938" w:type="dxa"/>
          </w:tcPr>
          <w:p w14:paraId="585CEBA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626" w:type="dxa"/>
            <w:gridSpan w:val="2"/>
          </w:tcPr>
          <w:p w14:paraId="7FC884C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816" w:type="dxa"/>
          </w:tcPr>
          <w:p w14:paraId="4A9AF22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38" w:type="dxa"/>
          </w:tcPr>
          <w:p w14:paraId="35499C9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6F7756" w:rsidRPr="00D902CD" w14:paraId="12988D7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44ACE1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urrently married/</w:t>
            </w:r>
            <w:r w:rsidRPr="00D902C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e facto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relationship (%)</w:t>
            </w:r>
          </w:p>
        </w:tc>
        <w:tc>
          <w:tcPr>
            <w:tcW w:w="1716" w:type="dxa"/>
          </w:tcPr>
          <w:p w14:paraId="64D08DE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816" w:type="dxa"/>
          </w:tcPr>
          <w:p w14:paraId="2FE109C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938" w:type="dxa"/>
          </w:tcPr>
          <w:p w14:paraId="6740BA8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393FF54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63.7</w:t>
            </w:r>
          </w:p>
        </w:tc>
        <w:tc>
          <w:tcPr>
            <w:tcW w:w="1816" w:type="dxa"/>
          </w:tcPr>
          <w:p w14:paraId="65B2704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51.4</w:t>
            </w:r>
          </w:p>
        </w:tc>
        <w:tc>
          <w:tcPr>
            <w:tcW w:w="938" w:type="dxa"/>
          </w:tcPr>
          <w:p w14:paraId="098A1D7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6F7756" w:rsidRPr="00D902CD" w14:paraId="57D0FD8B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177A2B1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at diabetes diagnosis (years)</w:t>
            </w:r>
          </w:p>
        </w:tc>
        <w:tc>
          <w:tcPr>
            <w:tcW w:w="1716" w:type="dxa"/>
          </w:tcPr>
          <w:p w14:paraId="65A903F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.5±11.6</w:t>
            </w:r>
          </w:p>
        </w:tc>
        <w:tc>
          <w:tcPr>
            <w:tcW w:w="1816" w:type="dxa"/>
          </w:tcPr>
          <w:p w14:paraId="200A064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.3±13.4</w:t>
            </w:r>
          </w:p>
        </w:tc>
        <w:tc>
          <w:tcPr>
            <w:tcW w:w="938" w:type="dxa"/>
          </w:tcPr>
          <w:p w14:paraId="3B9EC3A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54C4C7E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.3±12.1</w:t>
            </w:r>
          </w:p>
        </w:tc>
        <w:tc>
          <w:tcPr>
            <w:tcW w:w="1816" w:type="dxa"/>
          </w:tcPr>
          <w:p w14:paraId="1C364B9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.1±13.4</w:t>
            </w:r>
          </w:p>
        </w:tc>
        <w:tc>
          <w:tcPr>
            <w:tcW w:w="938" w:type="dxa"/>
          </w:tcPr>
          <w:p w14:paraId="69FE31F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6F7756" w:rsidRPr="00D902CD" w14:paraId="4C1478E5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79BABA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betes duration (years)</w:t>
            </w:r>
          </w:p>
        </w:tc>
        <w:tc>
          <w:tcPr>
            <w:tcW w:w="1716" w:type="dxa"/>
          </w:tcPr>
          <w:p w14:paraId="7A148CD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 [2.0-15.0]</w:t>
            </w:r>
          </w:p>
        </w:tc>
        <w:tc>
          <w:tcPr>
            <w:tcW w:w="1816" w:type="dxa"/>
          </w:tcPr>
          <w:p w14:paraId="016CF5C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2 [5.0-19.0]</w:t>
            </w:r>
          </w:p>
        </w:tc>
        <w:tc>
          <w:tcPr>
            <w:tcW w:w="938" w:type="dxa"/>
          </w:tcPr>
          <w:p w14:paraId="4C1D473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1A4272E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0 [2.3-15.5]</w:t>
            </w:r>
          </w:p>
        </w:tc>
        <w:tc>
          <w:tcPr>
            <w:tcW w:w="1816" w:type="dxa"/>
          </w:tcPr>
          <w:p w14:paraId="023F16B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2 [5.5-19.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</w:tcPr>
          <w:p w14:paraId="4957E5B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6F7756" w:rsidRPr="00D902CD" w14:paraId="7884382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86ECAB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betes treatment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716" w:type="dxa"/>
          </w:tcPr>
          <w:p w14:paraId="5D64EE4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041530E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3C018FA4" w14:textId="70CD1502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C42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626" w:type="dxa"/>
            <w:gridSpan w:val="2"/>
          </w:tcPr>
          <w:p w14:paraId="22F0673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BB54EC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759BE3EF" w14:textId="06ABE6E4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C426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6F7756" w:rsidRPr="00D902CD" w14:paraId="4FF3B330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D67D929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suli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GLMs/non-insulin injectables</w:t>
            </w:r>
          </w:p>
        </w:tc>
        <w:tc>
          <w:tcPr>
            <w:tcW w:w="1716" w:type="dxa"/>
          </w:tcPr>
          <w:p w14:paraId="6402B38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816" w:type="dxa"/>
          </w:tcPr>
          <w:p w14:paraId="56AD9C9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38" w:type="dxa"/>
          </w:tcPr>
          <w:p w14:paraId="5D5CBA7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496B871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16" w:type="dxa"/>
          </w:tcPr>
          <w:p w14:paraId="3D2A0E8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38" w:type="dxa"/>
          </w:tcPr>
          <w:p w14:paraId="117BA84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1EE64464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32E1AE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sting serum glucose (mmol/L)</w:t>
            </w:r>
          </w:p>
        </w:tc>
        <w:tc>
          <w:tcPr>
            <w:tcW w:w="1716" w:type="dxa"/>
          </w:tcPr>
          <w:p w14:paraId="2ACA909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2 [6.2-9.0]</w:t>
            </w:r>
          </w:p>
        </w:tc>
        <w:tc>
          <w:tcPr>
            <w:tcW w:w="1816" w:type="dxa"/>
          </w:tcPr>
          <w:p w14:paraId="3819E30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6.9 [6.0-8.7]</w:t>
            </w:r>
          </w:p>
        </w:tc>
        <w:tc>
          <w:tcPr>
            <w:tcW w:w="938" w:type="dxa"/>
          </w:tcPr>
          <w:p w14:paraId="5428164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6" w:type="dxa"/>
            <w:gridSpan w:val="2"/>
          </w:tcPr>
          <w:p w14:paraId="20EC8B1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2 [6.2-8.9]</w:t>
            </w:r>
          </w:p>
        </w:tc>
        <w:tc>
          <w:tcPr>
            <w:tcW w:w="1816" w:type="dxa"/>
          </w:tcPr>
          <w:p w14:paraId="2DA112F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9 [5.8-9.2]</w:t>
            </w:r>
          </w:p>
        </w:tc>
        <w:tc>
          <w:tcPr>
            <w:tcW w:w="938" w:type="dxa"/>
          </w:tcPr>
          <w:p w14:paraId="1761D2F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6F7756" w:rsidRPr="00D902CD" w14:paraId="43C912EA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2DA65D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bA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6" w:type="dxa"/>
          </w:tcPr>
          <w:p w14:paraId="0F81440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 [6.2-7.7]</w:t>
            </w:r>
          </w:p>
        </w:tc>
        <w:tc>
          <w:tcPr>
            <w:tcW w:w="1816" w:type="dxa"/>
          </w:tcPr>
          <w:p w14:paraId="6D1B2AA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9 [6.2-7.7]</w:t>
            </w:r>
          </w:p>
        </w:tc>
        <w:tc>
          <w:tcPr>
            <w:tcW w:w="938" w:type="dxa"/>
          </w:tcPr>
          <w:p w14:paraId="4640AB1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6" w:type="dxa"/>
            <w:gridSpan w:val="2"/>
          </w:tcPr>
          <w:p w14:paraId="39F0DB4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 [6.2-7.7]</w:t>
            </w:r>
          </w:p>
        </w:tc>
        <w:tc>
          <w:tcPr>
            <w:tcW w:w="1816" w:type="dxa"/>
          </w:tcPr>
          <w:p w14:paraId="68196D5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1 [6.4-8.1]</w:t>
            </w:r>
          </w:p>
        </w:tc>
        <w:tc>
          <w:tcPr>
            <w:tcW w:w="938" w:type="dxa"/>
          </w:tcPr>
          <w:p w14:paraId="32856D9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6F7756" w:rsidRPr="00D902CD" w14:paraId="54091A36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13E7808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bA</w:t>
            </w: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mmol/mol)</w:t>
            </w:r>
          </w:p>
        </w:tc>
        <w:tc>
          <w:tcPr>
            <w:tcW w:w="1716" w:type="dxa"/>
          </w:tcPr>
          <w:p w14:paraId="333AE65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 [44-61]</w:t>
            </w:r>
          </w:p>
        </w:tc>
        <w:tc>
          <w:tcPr>
            <w:tcW w:w="1816" w:type="dxa"/>
          </w:tcPr>
          <w:p w14:paraId="75A3073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2 [44-61]</w:t>
            </w:r>
          </w:p>
        </w:tc>
        <w:tc>
          <w:tcPr>
            <w:tcW w:w="938" w:type="dxa"/>
          </w:tcPr>
          <w:p w14:paraId="0A57EB7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6" w:type="dxa"/>
            <w:gridSpan w:val="2"/>
          </w:tcPr>
          <w:p w14:paraId="69F1406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 [44-61]</w:t>
            </w:r>
          </w:p>
        </w:tc>
        <w:tc>
          <w:tcPr>
            <w:tcW w:w="1816" w:type="dxa"/>
          </w:tcPr>
          <w:p w14:paraId="6741434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[46-65]</w:t>
            </w:r>
          </w:p>
        </w:tc>
        <w:tc>
          <w:tcPr>
            <w:tcW w:w="938" w:type="dxa"/>
          </w:tcPr>
          <w:p w14:paraId="4DBFD988" w14:textId="05564782" w:rsidR="006F7756" w:rsidRPr="00D902CD" w:rsidRDefault="003A2CC3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F7756" w:rsidRPr="00D902CD" w14:paraId="6D6A0CF8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C3F615B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lse rate (beats/min)</w:t>
            </w:r>
          </w:p>
        </w:tc>
        <w:tc>
          <w:tcPr>
            <w:tcW w:w="1716" w:type="dxa"/>
          </w:tcPr>
          <w:p w14:paraId="2686D4C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6" w:type="dxa"/>
          </w:tcPr>
          <w:p w14:paraId="1D9E6FF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8" w:type="dxa"/>
          </w:tcPr>
          <w:p w14:paraId="62398EF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552DD9A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  <w:r w:rsidRPr="00BD2E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6" w:type="dxa"/>
          </w:tcPr>
          <w:p w14:paraId="5B04435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  <w:r w:rsidRPr="00BD2E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8" w:type="dxa"/>
          </w:tcPr>
          <w:p w14:paraId="4D98791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74</w:t>
            </w:r>
          </w:p>
        </w:tc>
      </w:tr>
      <w:tr w:rsidR="006F7756" w:rsidRPr="00D902CD" w14:paraId="43690BF0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188066FB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sz w:val="20"/>
                <w:szCs w:val="20"/>
              </w:rPr>
              <w:t>A Body Shape Index (</w:t>
            </w:r>
            <w:r w:rsidRPr="00856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56C1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/6</w:t>
            </w:r>
            <w:r w:rsidRPr="00856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kg</w:t>
            </w:r>
            <w:r w:rsidRPr="00856C1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/3</w:t>
            </w:r>
            <w:r w:rsidRPr="00856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10FB596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1±0.005</w:t>
            </w:r>
          </w:p>
        </w:tc>
        <w:tc>
          <w:tcPr>
            <w:tcW w:w="1816" w:type="dxa"/>
          </w:tcPr>
          <w:p w14:paraId="15A2141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856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938" w:type="dxa"/>
          </w:tcPr>
          <w:p w14:paraId="05EAB03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17772EB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1±0.005</w:t>
            </w:r>
          </w:p>
        </w:tc>
        <w:tc>
          <w:tcPr>
            <w:tcW w:w="1816" w:type="dxa"/>
          </w:tcPr>
          <w:p w14:paraId="5247B1D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856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0.0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</w:tcPr>
          <w:p w14:paraId="237E680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bCs/>
                <w:sz w:val="20"/>
                <w:szCs w:val="20"/>
              </w:rPr>
              <w:t>0.062</w:t>
            </w:r>
          </w:p>
        </w:tc>
      </w:tr>
      <w:tr w:rsidR="006F7756" w:rsidRPr="00D902CD" w14:paraId="29FC065E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FFBCFA7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ody mass index (kg/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6A5A0ED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.4±5.9</w:t>
            </w:r>
          </w:p>
        </w:tc>
        <w:tc>
          <w:tcPr>
            <w:tcW w:w="1816" w:type="dxa"/>
          </w:tcPr>
          <w:p w14:paraId="1BF8FBE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.2±6.3</w:t>
            </w:r>
          </w:p>
        </w:tc>
        <w:tc>
          <w:tcPr>
            <w:tcW w:w="938" w:type="dxa"/>
          </w:tcPr>
          <w:p w14:paraId="39E532B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26" w:type="dxa"/>
            <w:gridSpan w:val="2"/>
          </w:tcPr>
          <w:p w14:paraId="28D7C09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.2±6.0</w:t>
            </w:r>
          </w:p>
        </w:tc>
        <w:tc>
          <w:tcPr>
            <w:tcW w:w="1816" w:type="dxa"/>
          </w:tcPr>
          <w:p w14:paraId="780360F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.0±4.5</w:t>
            </w:r>
          </w:p>
        </w:tc>
        <w:tc>
          <w:tcPr>
            <w:tcW w:w="938" w:type="dxa"/>
          </w:tcPr>
          <w:p w14:paraId="34AB482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6F7756" w:rsidRPr="00D902CD" w14:paraId="369DC43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48D03D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ntral o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ty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defined by waist circumference (%))</w:t>
            </w:r>
          </w:p>
        </w:tc>
        <w:tc>
          <w:tcPr>
            <w:tcW w:w="1716" w:type="dxa"/>
          </w:tcPr>
          <w:p w14:paraId="70D911B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816" w:type="dxa"/>
          </w:tcPr>
          <w:p w14:paraId="528985A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938" w:type="dxa"/>
          </w:tcPr>
          <w:p w14:paraId="00DA22C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6" w:type="dxa"/>
            <w:gridSpan w:val="2"/>
          </w:tcPr>
          <w:p w14:paraId="4B74F97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816" w:type="dxa"/>
          </w:tcPr>
          <w:p w14:paraId="61934DE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938" w:type="dxa"/>
          </w:tcPr>
          <w:p w14:paraId="6B1F9B8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6F7756" w:rsidRPr="00D902CD" w14:paraId="3633626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D7D1A5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716" w:type="dxa"/>
          </w:tcPr>
          <w:p w14:paraId="23695E5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5±21</w:t>
            </w:r>
          </w:p>
        </w:tc>
        <w:tc>
          <w:tcPr>
            <w:tcW w:w="1816" w:type="dxa"/>
          </w:tcPr>
          <w:p w14:paraId="1C541EE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0±24</w:t>
            </w:r>
          </w:p>
        </w:tc>
        <w:tc>
          <w:tcPr>
            <w:tcW w:w="938" w:type="dxa"/>
          </w:tcPr>
          <w:p w14:paraId="623300E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6" w:type="dxa"/>
            <w:gridSpan w:val="2"/>
          </w:tcPr>
          <w:p w14:paraId="59B5739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5.8±21.5</w:t>
            </w:r>
          </w:p>
        </w:tc>
        <w:tc>
          <w:tcPr>
            <w:tcW w:w="1816" w:type="dxa"/>
          </w:tcPr>
          <w:p w14:paraId="2120E02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3.0±27.9</w:t>
            </w:r>
          </w:p>
        </w:tc>
        <w:tc>
          <w:tcPr>
            <w:tcW w:w="938" w:type="dxa"/>
          </w:tcPr>
          <w:p w14:paraId="0544A9D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6F7756" w:rsidRPr="00D902CD" w14:paraId="2D357A8A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6C5230ED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716" w:type="dxa"/>
          </w:tcPr>
          <w:p w14:paraId="282BE07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±12</w:t>
            </w:r>
          </w:p>
        </w:tc>
        <w:tc>
          <w:tcPr>
            <w:tcW w:w="1816" w:type="dxa"/>
          </w:tcPr>
          <w:p w14:paraId="364E421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±13</w:t>
            </w:r>
          </w:p>
        </w:tc>
        <w:tc>
          <w:tcPr>
            <w:tcW w:w="938" w:type="dxa"/>
          </w:tcPr>
          <w:p w14:paraId="7349590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26" w:type="dxa"/>
            <w:gridSpan w:val="2"/>
          </w:tcPr>
          <w:p w14:paraId="5FE9F72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.6±12.2</w:t>
            </w:r>
          </w:p>
        </w:tc>
        <w:tc>
          <w:tcPr>
            <w:tcW w:w="1816" w:type="dxa"/>
          </w:tcPr>
          <w:p w14:paraId="2DBB6C4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.3±11.6</w:t>
            </w:r>
          </w:p>
        </w:tc>
        <w:tc>
          <w:tcPr>
            <w:tcW w:w="938" w:type="dxa"/>
          </w:tcPr>
          <w:p w14:paraId="0A34F8B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</w:t>
            </w:r>
          </w:p>
        </w:tc>
      </w:tr>
      <w:tr w:rsidR="006F7756" w:rsidRPr="00D902CD" w14:paraId="75318705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7AACA9C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ood pressure-lowering medication (%)</w:t>
            </w:r>
          </w:p>
        </w:tc>
        <w:tc>
          <w:tcPr>
            <w:tcW w:w="1716" w:type="dxa"/>
          </w:tcPr>
          <w:p w14:paraId="6E2BB1A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816" w:type="dxa"/>
          </w:tcPr>
          <w:p w14:paraId="1D4ABAD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938" w:type="dxa"/>
          </w:tcPr>
          <w:p w14:paraId="56EFABD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26" w:type="dxa"/>
            <w:gridSpan w:val="2"/>
          </w:tcPr>
          <w:p w14:paraId="43A0451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816" w:type="dxa"/>
          </w:tcPr>
          <w:p w14:paraId="7687C2C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938" w:type="dxa"/>
          </w:tcPr>
          <w:p w14:paraId="5148E97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6F7756" w:rsidRPr="00D902CD" w14:paraId="562DBA9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815B046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E-inhibitor</w:t>
            </w:r>
          </w:p>
        </w:tc>
        <w:tc>
          <w:tcPr>
            <w:tcW w:w="1716" w:type="dxa"/>
          </w:tcPr>
          <w:p w14:paraId="43181EC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816" w:type="dxa"/>
          </w:tcPr>
          <w:p w14:paraId="0F62B99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38" w:type="dxa"/>
          </w:tcPr>
          <w:p w14:paraId="5976161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626" w:type="dxa"/>
            <w:gridSpan w:val="2"/>
          </w:tcPr>
          <w:p w14:paraId="223A5A75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816" w:type="dxa"/>
          </w:tcPr>
          <w:p w14:paraId="33ACF5C6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38" w:type="dxa"/>
          </w:tcPr>
          <w:p w14:paraId="0D5D7A69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F7756" w:rsidRPr="00D902CD" w14:paraId="5B5A506C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335B8E97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ARB</w:t>
            </w:r>
          </w:p>
        </w:tc>
        <w:tc>
          <w:tcPr>
            <w:tcW w:w="1716" w:type="dxa"/>
          </w:tcPr>
          <w:p w14:paraId="5A7A13F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816" w:type="dxa"/>
          </w:tcPr>
          <w:p w14:paraId="185DC8A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38" w:type="dxa"/>
          </w:tcPr>
          <w:p w14:paraId="60E745D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26" w:type="dxa"/>
            <w:gridSpan w:val="2"/>
          </w:tcPr>
          <w:p w14:paraId="236E6800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816" w:type="dxa"/>
          </w:tcPr>
          <w:p w14:paraId="5D989241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938" w:type="dxa"/>
          </w:tcPr>
          <w:p w14:paraId="412FA1AD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F7756" w:rsidRPr="00D902CD" w14:paraId="10CF4F9E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32CC32A0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716" w:type="dxa"/>
          </w:tcPr>
          <w:p w14:paraId="5EBEF37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816" w:type="dxa"/>
          </w:tcPr>
          <w:p w14:paraId="5E8F508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38" w:type="dxa"/>
          </w:tcPr>
          <w:p w14:paraId="3B10661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6" w:type="dxa"/>
            <w:gridSpan w:val="2"/>
          </w:tcPr>
          <w:p w14:paraId="7F2A4D09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816" w:type="dxa"/>
          </w:tcPr>
          <w:p w14:paraId="14DA3EB2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38" w:type="dxa"/>
          </w:tcPr>
          <w:p w14:paraId="13A3DFD9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F7756" w:rsidRPr="00D902CD" w14:paraId="5437FC52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C2E1452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cium-blocker</w:t>
            </w:r>
          </w:p>
        </w:tc>
        <w:tc>
          <w:tcPr>
            <w:tcW w:w="1716" w:type="dxa"/>
          </w:tcPr>
          <w:p w14:paraId="0ECE894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816" w:type="dxa"/>
          </w:tcPr>
          <w:p w14:paraId="2475031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38" w:type="dxa"/>
          </w:tcPr>
          <w:p w14:paraId="3804803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26" w:type="dxa"/>
            <w:gridSpan w:val="2"/>
          </w:tcPr>
          <w:p w14:paraId="1FB6B4CA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816" w:type="dxa"/>
          </w:tcPr>
          <w:p w14:paraId="3F426CD2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938" w:type="dxa"/>
          </w:tcPr>
          <w:p w14:paraId="72557A0B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F7756" w:rsidRPr="00D902CD" w14:paraId="5A5AE381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2D7A73D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uretic</w:t>
            </w:r>
          </w:p>
        </w:tc>
        <w:tc>
          <w:tcPr>
            <w:tcW w:w="1716" w:type="dxa"/>
          </w:tcPr>
          <w:p w14:paraId="263793A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816" w:type="dxa"/>
          </w:tcPr>
          <w:p w14:paraId="3D27FB8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38" w:type="dxa"/>
          </w:tcPr>
          <w:p w14:paraId="41E9720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26" w:type="dxa"/>
            <w:gridSpan w:val="2"/>
          </w:tcPr>
          <w:p w14:paraId="33C8B71C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816" w:type="dxa"/>
          </w:tcPr>
          <w:p w14:paraId="36257FF8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38" w:type="dxa"/>
          </w:tcPr>
          <w:p w14:paraId="57AB1BEB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F7756" w:rsidRPr="00D902CD" w14:paraId="63831865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6BD6C399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6" w:type="dxa"/>
          </w:tcPr>
          <w:p w14:paraId="291AA87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16" w:type="dxa"/>
          </w:tcPr>
          <w:p w14:paraId="7EBD95A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38" w:type="dxa"/>
          </w:tcPr>
          <w:p w14:paraId="4A22F8E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26" w:type="dxa"/>
            <w:gridSpan w:val="2"/>
          </w:tcPr>
          <w:p w14:paraId="3AB318C6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16" w:type="dxa"/>
          </w:tcPr>
          <w:p w14:paraId="03CA2486" w14:textId="0BC5615E" w:rsidR="006F7756" w:rsidRPr="00423C2F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7CE7CBD1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F7756" w:rsidRPr="00D902CD" w14:paraId="4F394BF0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374BC41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rial fibrillation (%)</w:t>
            </w:r>
          </w:p>
        </w:tc>
        <w:tc>
          <w:tcPr>
            <w:tcW w:w="1716" w:type="dxa"/>
          </w:tcPr>
          <w:p w14:paraId="70AF7C2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16" w:type="dxa"/>
          </w:tcPr>
          <w:p w14:paraId="173BBCE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38" w:type="dxa"/>
          </w:tcPr>
          <w:p w14:paraId="69CB2C8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3277465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6" w:type="dxa"/>
          </w:tcPr>
          <w:p w14:paraId="24D2BD58" w14:textId="2E3510E4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43B699D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63</w:t>
            </w:r>
          </w:p>
        </w:tc>
      </w:tr>
      <w:tr w:rsidR="006F7756" w:rsidRPr="00D902CD" w14:paraId="7806E1A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642306C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ft ventricular hypertrophy (%)</w:t>
            </w:r>
          </w:p>
        </w:tc>
        <w:tc>
          <w:tcPr>
            <w:tcW w:w="1716" w:type="dxa"/>
          </w:tcPr>
          <w:p w14:paraId="2EC91E2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16" w:type="dxa"/>
          </w:tcPr>
          <w:p w14:paraId="74956CD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38" w:type="dxa"/>
          </w:tcPr>
          <w:p w14:paraId="237C7AC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26" w:type="dxa"/>
            <w:gridSpan w:val="2"/>
          </w:tcPr>
          <w:p w14:paraId="797FBB1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16" w:type="dxa"/>
          </w:tcPr>
          <w:p w14:paraId="3439A9DD" w14:textId="44D5C814" w:rsidR="006F7756" w:rsidRPr="00D902CD" w:rsidRDefault="00C42630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&lt;13.5</w:t>
            </w:r>
            <w:r w:rsidR="003B43F7"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23365FD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6F7756" w:rsidRPr="00D902CD" w14:paraId="01E2023A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3B0B2F1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-lowering medications (%)</w:t>
            </w:r>
          </w:p>
        </w:tc>
        <w:tc>
          <w:tcPr>
            <w:tcW w:w="1716" w:type="dxa"/>
          </w:tcPr>
          <w:p w14:paraId="3719549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816" w:type="dxa"/>
          </w:tcPr>
          <w:p w14:paraId="61CF5EF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938" w:type="dxa"/>
          </w:tcPr>
          <w:p w14:paraId="6B7B7E2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26" w:type="dxa"/>
            <w:gridSpan w:val="2"/>
          </w:tcPr>
          <w:p w14:paraId="7BA3762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816" w:type="dxa"/>
          </w:tcPr>
          <w:p w14:paraId="48F7D9C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38" w:type="dxa"/>
          </w:tcPr>
          <w:p w14:paraId="676AA8F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6F7756" w:rsidRPr="00D902CD" w14:paraId="466A8134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67C1867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serum cholesterol (mmol/L)</w:t>
            </w:r>
          </w:p>
        </w:tc>
        <w:tc>
          <w:tcPr>
            <w:tcW w:w="1716" w:type="dxa"/>
          </w:tcPr>
          <w:p w14:paraId="71C0FD2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±1.1</w:t>
            </w:r>
          </w:p>
        </w:tc>
        <w:tc>
          <w:tcPr>
            <w:tcW w:w="1816" w:type="dxa"/>
          </w:tcPr>
          <w:p w14:paraId="13BC10C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±1.0</w:t>
            </w:r>
          </w:p>
        </w:tc>
        <w:tc>
          <w:tcPr>
            <w:tcW w:w="938" w:type="dxa"/>
          </w:tcPr>
          <w:p w14:paraId="30DBFC2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26" w:type="dxa"/>
            <w:gridSpan w:val="2"/>
          </w:tcPr>
          <w:p w14:paraId="026552E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816" w:type="dxa"/>
          </w:tcPr>
          <w:p w14:paraId="042AA05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938" w:type="dxa"/>
          </w:tcPr>
          <w:p w14:paraId="72551DF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6F7756" w:rsidRPr="00D902CD" w14:paraId="7C6EC595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EEB90B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HDL-cholesterol (mmol/L)</w:t>
            </w:r>
          </w:p>
        </w:tc>
        <w:tc>
          <w:tcPr>
            <w:tcW w:w="1716" w:type="dxa"/>
          </w:tcPr>
          <w:p w14:paraId="2E1B9AB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±0.33</w:t>
            </w:r>
          </w:p>
        </w:tc>
        <w:tc>
          <w:tcPr>
            <w:tcW w:w="1816" w:type="dxa"/>
          </w:tcPr>
          <w:p w14:paraId="740C31F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±0.40</w:t>
            </w:r>
          </w:p>
        </w:tc>
        <w:tc>
          <w:tcPr>
            <w:tcW w:w="938" w:type="dxa"/>
          </w:tcPr>
          <w:p w14:paraId="12E6448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6" w:type="dxa"/>
            <w:gridSpan w:val="2"/>
          </w:tcPr>
          <w:p w14:paraId="26E08B1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3±0.34</w:t>
            </w:r>
          </w:p>
        </w:tc>
        <w:tc>
          <w:tcPr>
            <w:tcW w:w="1816" w:type="dxa"/>
          </w:tcPr>
          <w:p w14:paraId="0F45089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5±0.36</w:t>
            </w:r>
          </w:p>
        </w:tc>
        <w:tc>
          <w:tcPr>
            <w:tcW w:w="938" w:type="dxa"/>
          </w:tcPr>
          <w:p w14:paraId="666644E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6F7756" w:rsidRPr="00D902CD" w14:paraId="3811E8BB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09ED9A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triglycerides (mmol/L)</w:t>
            </w:r>
          </w:p>
        </w:tc>
        <w:tc>
          <w:tcPr>
            <w:tcW w:w="1716" w:type="dxa"/>
          </w:tcPr>
          <w:p w14:paraId="291053C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 (0.9-2.6)</w:t>
            </w:r>
          </w:p>
        </w:tc>
        <w:tc>
          <w:tcPr>
            <w:tcW w:w="1816" w:type="dxa"/>
          </w:tcPr>
          <w:p w14:paraId="726BB68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 (0.9-2.6)</w:t>
            </w:r>
          </w:p>
        </w:tc>
        <w:tc>
          <w:tcPr>
            <w:tcW w:w="938" w:type="dxa"/>
          </w:tcPr>
          <w:p w14:paraId="2946A88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26" w:type="dxa"/>
            <w:gridSpan w:val="2"/>
          </w:tcPr>
          <w:p w14:paraId="16BBCEC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 (0.9-2.6)</w:t>
            </w:r>
          </w:p>
        </w:tc>
        <w:tc>
          <w:tcPr>
            <w:tcW w:w="1816" w:type="dxa"/>
          </w:tcPr>
          <w:p w14:paraId="3DF9A28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 (0.9-2.2)</w:t>
            </w:r>
          </w:p>
        </w:tc>
        <w:tc>
          <w:tcPr>
            <w:tcW w:w="938" w:type="dxa"/>
          </w:tcPr>
          <w:p w14:paraId="2CDD124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6F7756" w:rsidRPr="00D902CD" w14:paraId="204C296C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21A32B7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sensitivity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-reactive protein (mg/L)</w:t>
            </w:r>
          </w:p>
        </w:tc>
        <w:tc>
          <w:tcPr>
            <w:tcW w:w="1716" w:type="dxa"/>
          </w:tcPr>
          <w:p w14:paraId="621855B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 (0.8-7.0)</w:t>
            </w:r>
          </w:p>
        </w:tc>
        <w:tc>
          <w:tcPr>
            <w:tcW w:w="1816" w:type="dxa"/>
          </w:tcPr>
          <w:p w14:paraId="5A9D595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0 (1.0-9.3)</w:t>
            </w:r>
          </w:p>
        </w:tc>
        <w:tc>
          <w:tcPr>
            <w:tcW w:w="938" w:type="dxa"/>
          </w:tcPr>
          <w:p w14:paraId="617A701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6" w:type="dxa"/>
            <w:gridSpan w:val="2"/>
          </w:tcPr>
          <w:p w14:paraId="312A453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4 (0.8-7.3)</w:t>
            </w:r>
          </w:p>
        </w:tc>
        <w:tc>
          <w:tcPr>
            <w:tcW w:w="1816" w:type="dxa"/>
          </w:tcPr>
          <w:p w14:paraId="3DAE57A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 (1.1-10.2)</w:t>
            </w:r>
          </w:p>
        </w:tc>
        <w:tc>
          <w:tcPr>
            <w:tcW w:w="938" w:type="dxa"/>
          </w:tcPr>
          <w:p w14:paraId="6465612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99</w:t>
            </w:r>
          </w:p>
        </w:tc>
      </w:tr>
      <w:tr w:rsidR="006F7756" w:rsidRPr="00D902CD" w14:paraId="0F81630D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4DDE66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Serum vitamin B-12 (</w:t>
            </w:r>
            <w:proofErr w:type="spellStart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16" w:type="dxa"/>
          </w:tcPr>
          <w:p w14:paraId="6FDDEDC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4 (212-526)</w:t>
            </w:r>
          </w:p>
        </w:tc>
        <w:tc>
          <w:tcPr>
            <w:tcW w:w="1816" w:type="dxa"/>
          </w:tcPr>
          <w:p w14:paraId="2FF74FF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0 (203-535)</w:t>
            </w:r>
          </w:p>
        </w:tc>
        <w:tc>
          <w:tcPr>
            <w:tcW w:w="938" w:type="dxa"/>
          </w:tcPr>
          <w:p w14:paraId="3DC2C55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26" w:type="dxa"/>
            <w:gridSpan w:val="2"/>
          </w:tcPr>
          <w:p w14:paraId="741A617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3 (211-526)</w:t>
            </w:r>
          </w:p>
        </w:tc>
        <w:tc>
          <w:tcPr>
            <w:tcW w:w="1816" w:type="dxa"/>
          </w:tcPr>
          <w:p w14:paraId="3319120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8 (211-572)</w:t>
            </w:r>
          </w:p>
        </w:tc>
        <w:tc>
          <w:tcPr>
            <w:tcW w:w="938" w:type="dxa"/>
          </w:tcPr>
          <w:p w14:paraId="63D5789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6F7756" w:rsidRPr="00D902CD" w14:paraId="1104C6A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1C1A3C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bicarbonate (mmol/L)</w:t>
            </w:r>
          </w:p>
        </w:tc>
        <w:tc>
          <w:tcPr>
            <w:tcW w:w="1716" w:type="dxa"/>
          </w:tcPr>
          <w:p w14:paraId="2CB573D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±2</w:t>
            </w:r>
          </w:p>
        </w:tc>
        <w:tc>
          <w:tcPr>
            <w:tcW w:w="1816" w:type="dxa"/>
          </w:tcPr>
          <w:p w14:paraId="4829077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±3</w:t>
            </w:r>
          </w:p>
        </w:tc>
        <w:tc>
          <w:tcPr>
            <w:tcW w:w="938" w:type="dxa"/>
          </w:tcPr>
          <w:p w14:paraId="690F772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115C069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±2</w:t>
            </w:r>
          </w:p>
        </w:tc>
        <w:tc>
          <w:tcPr>
            <w:tcW w:w="1816" w:type="dxa"/>
          </w:tcPr>
          <w:p w14:paraId="1275916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±2</w:t>
            </w:r>
          </w:p>
        </w:tc>
        <w:tc>
          <w:tcPr>
            <w:tcW w:w="938" w:type="dxa"/>
          </w:tcPr>
          <w:p w14:paraId="43578E8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</w:tr>
      <w:tr w:rsidR="006F7756" w:rsidRPr="00D902CD" w14:paraId="66555102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F452803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asma NT-</w:t>
            </w: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BNP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716" w:type="dxa"/>
          </w:tcPr>
          <w:p w14:paraId="1B1D024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7.4 (16.7-271.6)</w:t>
            </w:r>
          </w:p>
        </w:tc>
        <w:tc>
          <w:tcPr>
            <w:tcW w:w="1816" w:type="dxa"/>
          </w:tcPr>
          <w:p w14:paraId="42EC91E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9.9 (30.4-643.2)</w:t>
            </w:r>
          </w:p>
        </w:tc>
        <w:tc>
          <w:tcPr>
            <w:tcW w:w="938" w:type="dxa"/>
          </w:tcPr>
          <w:p w14:paraId="08A5B19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579ADEE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.6 (17.8-312.9)</w:t>
            </w:r>
          </w:p>
        </w:tc>
        <w:tc>
          <w:tcPr>
            <w:tcW w:w="1816" w:type="dxa"/>
          </w:tcPr>
          <w:p w14:paraId="6B66E13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8.9 (31.6-800.0)</w:t>
            </w:r>
          </w:p>
        </w:tc>
        <w:tc>
          <w:tcPr>
            <w:tcW w:w="938" w:type="dxa"/>
          </w:tcPr>
          <w:p w14:paraId="64DBFBB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6F7756" w:rsidRPr="00D902CD" w14:paraId="1405E72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211A14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albumin (g/L)</w:t>
            </w:r>
          </w:p>
        </w:tc>
        <w:tc>
          <w:tcPr>
            <w:tcW w:w="1716" w:type="dxa"/>
          </w:tcPr>
          <w:p w14:paraId="2964FBA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.2±2.9</w:t>
            </w:r>
          </w:p>
        </w:tc>
        <w:tc>
          <w:tcPr>
            <w:tcW w:w="1816" w:type="dxa"/>
          </w:tcPr>
          <w:p w14:paraId="221828C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.9±3.5</w:t>
            </w:r>
          </w:p>
        </w:tc>
        <w:tc>
          <w:tcPr>
            <w:tcW w:w="938" w:type="dxa"/>
          </w:tcPr>
          <w:p w14:paraId="13E19A6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50ED7D7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.0±3.0</w:t>
            </w:r>
          </w:p>
        </w:tc>
        <w:tc>
          <w:tcPr>
            <w:tcW w:w="1816" w:type="dxa"/>
          </w:tcPr>
          <w:p w14:paraId="41F4325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.1±3.5</w:t>
            </w:r>
          </w:p>
        </w:tc>
        <w:tc>
          <w:tcPr>
            <w:tcW w:w="938" w:type="dxa"/>
          </w:tcPr>
          <w:p w14:paraId="503B750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62</w:t>
            </w:r>
          </w:p>
        </w:tc>
      </w:tr>
      <w:tr w:rsidR="006F7756" w:rsidRPr="00D902CD" w14:paraId="2673F65B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180EFC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rum gamma </w:t>
            </w: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tamyltransferase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1716" w:type="dxa"/>
          </w:tcPr>
          <w:p w14:paraId="0A7B526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 (16-62)</w:t>
            </w:r>
          </w:p>
        </w:tc>
        <w:tc>
          <w:tcPr>
            <w:tcW w:w="1816" w:type="dxa"/>
          </w:tcPr>
          <w:p w14:paraId="3814FA3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 (14-82)</w:t>
            </w:r>
          </w:p>
        </w:tc>
        <w:tc>
          <w:tcPr>
            <w:tcW w:w="938" w:type="dxa"/>
          </w:tcPr>
          <w:p w14:paraId="17D087D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26" w:type="dxa"/>
            <w:gridSpan w:val="2"/>
          </w:tcPr>
          <w:p w14:paraId="35F83E3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 (15-64)</w:t>
            </w:r>
          </w:p>
        </w:tc>
        <w:tc>
          <w:tcPr>
            <w:tcW w:w="1816" w:type="dxa"/>
          </w:tcPr>
          <w:p w14:paraId="0F77882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 (13-95)</w:t>
            </w:r>
          </w:p>
        </w:tc>
        <w:tc>
          <w:tcPr>
            <w:tcW w:w="938" w:type="dxa"/>
          </w:tcPr>
          <w:p w14:paraId="77AF985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6F7756" w:rsidRPr="00D902CD" w14:paraId="5139E132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9BED61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pirin use (%)</w:t>
            </w:r>
          </w:p>
        </w:tc>
        <w:tc>
          <w:tcPr>
            <w:tcW w:w="1716" w:type="dxa"/>
          </w:tcPr>
          <w:p w14:paraId="3928838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816" w:type="dxa"/>
          </w:tcPr>
          <w:p w14:paraId="6249C07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38" w:type="dxa"/>
          </w:tcPr>
          <w:p w14:paraId="4269251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626" w:type="dxa"/>
            <w:gridSpan w:val="2"/>
          </w:tcPr>
          <w:p w14:paraId="56C1B6D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816" w:type="dxa"/>
          </w:tcPr>
          <w:p w14:paraId="6090C9E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38" w:type="dxa"/>
          </w:tcPr>
          <w:p w14:paraId="2D9F3ED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9</w:t>
            </w:r>
          </w:p>
        </w:tc>
      </w:tr>
      <w:tr w:rsidR="006F7756" w:rsidRPr="00D902CD" w14:paraId="782926B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34810C03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on pump inhibitor use (%)</w:t>
            </w:r>
          </w:p>
        </w:tc>
        <w:tc>
          <w:tcPr>
            <w:tcW w:w="1716" w:type="dxa"/>
          </w:tcPr>
          <w:p w14:paraId="55B6A88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816" w:type="dxa"/>
          </w:tcPr>
          <w:p w14:paraId="5B6D24C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38" w:type="dxa"/>
          </w:tcPr>
          <w:p w14:paraId="0528D44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0A64E73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816" w:type="dxa"/>
          </w:tcPr>
          <w:p w14:paraId="5C07C62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38" w:type="dxa"/>
          </w:tcPr>
          <w:p w14:paraId="3149D2C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6F7756" w:rsidRPr="00D902CD" w14:paraId="3E961552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DBF1A5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uric acid (mmol/L)</w:t>
            </w:r>
          </w:p>
        </w:tc>
        <w:tc>
          <w:tcPr>
            <w:tcW w:w="1716" w:type="dxa"/>
          </w:tcPr>
          <w:p w14:paraId="0761553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3 (0.26-0.42)</w:t>
            </w:r>
          </w:p>
        </w:tc>
        <w:tc>
          <w:tcPr>
            <w:tcW w:w="1816" w:type="dxa"/>
          </w:tcPr>
          <w:p w14:paraId="3C0E026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4 (0.25-0.47)</w:t>
            </w:r>
          </w:p>
        </w:tc>
        <w:tc>
          <w:tcPr>
            <w:tcW w:w="938" w:type="dxa"/>
          </w:tcPr>
          <w:p w14:paraId="007E2B5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26" w:type="dxa"/>
            <w:gridSpan w:val="2"/>
          </w:tcPr>
          <w:p w14:paraId="0350815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3 (0.25-0.43)</w:t>
            </w:r>
          </w:p>
        </w:tc>
        <w:tc>
          <w:tcPr>
            <w:tcW w:w="1816" w:type="dxa"/>
          </w:tcPr>
          <w:p w14:paraId="427FBCC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6 (0.28-0.45)</w:t>
            </w:r>
          </w:p>
        </w:tc>
        <w:tc>
          <w:tcPr>
            <w:tcW w:w="938" w:type="dxa"/>
          </w:tcPr>
          <w:p w14:paraId="397AFF0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6F7756" w:rsidRPr="00D902CD" w14:paraId="05996639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1EBCAE9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eGFR (CKD-EPI) (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1716" w:type="dxa"/>
          </w:tcPr>
          <w:p w14:paraId="47830C2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.6±20.9</w:t>
            </w:r>
          </w:p>
        </w:tc>
        <w:tc>
          <w:tcPr>
            <w:tcW w:w="1816" w:type="dxa"/>
          </w:tcPr>
          <w:p w14:paraId="0977306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.0±26.5</w:t>
            </w:r>
          </w:p>
        </w:tc>
        <w:tc>
          <w:tcPr>
            <w:tcW w:w="938" w:type="dxa"/>
          </w:tcPr>
          <w:p w14:paraId="3C89BF2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0B7646A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.0±22.7</w:t>
            </w:r>
          </w:p>
        </w:tc>
        <w:tc>
          <w:tcPr>
            <w:tcW w:w="1816" w:type="dxa"/>
          </w:tcPr>
          <w:p w14:paraId="5381639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.0±25.9</w:t>
            </w:r>
          </w:p>
        </w:tc>
        <w:tc>
          <w:tcPr>
            <w:tcW w:w="938" w:type="dxa"/>
          </w:tcPr>
          <w:p w14:paraId="25D55E8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F7756" w:rsidRPr="00D902CD" w14:paraId="73573749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68F35D1D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GFR (CKD-EPI)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tegories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%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):</w:t>
            </w:r>
          </w:p>
        </w:tc>
        <w:tc>
          <w:tcPr>
            <w:tcW w:w="1716" w:type="dxa"/>
          </w:tcPr>
          <w:p w14:paraId="5B481B8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8548C1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5E8E3E5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11FA8B9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53CAD11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26C51F87" w14:textId="58698B85" w:rsidR="006F7756" w:rsidRPr="00D902CD" w:rsidRDefault="006F7756" w:rsidP="00665C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665CCC"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665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</w:t>
            </w:r>
          </w:p>
        </w:tc>
      </w:tr>
      <w:tr w:rsidR="006F7756" w:rsidRPr="00D902CD" w14:paraId="79F319EE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3F0E307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≥90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716" w:type="dxa"/>
          </w:tcPr>
          <w:p w14:paraId="7B4278F4" w14:textId="641A4881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816" w:type="dxa"/>
          </w:tcPr>
          <w:p w14:paraId="40271AC2" w14:textId="5F5C58E0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38" w:type="dxa"/>
          </w:tcPr>
          <w:p w14:paraId="373A508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33032E5" w14:textId="74CA654F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816" w:type="dxa"/>
          </w:tcPr>
          <w:p w14:paraId="7B1D4B96" w14:textId="139D8309" w:rsidR="006F7756" w:rsidRPr="00D902CD" w:rsidRDefault="00665CCC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38" w:type="dxa"/>
          </w:tcPr>
          <w:p w14:paraId="2DE9B5E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5B6BB78F" w14:textId="77777777" w:rsidTr="00ED507D">
        <w:trPr>
          <w:gridAfter w:val="1"/>
          <w:wAfter w:w="11" w:type="dxa"/>
          <w:trHeight w:val="167"/>
        </w:trPr>
        <w:tc>
          <w:tcPr>
            <w:tcW w:w="4620" w:type="dxa"/>
          </w:tcPr>
          <w:p w14:paraId="7E36AB34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0-89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716" w:type="dxa"/>
          </w:tcPr>
          <w:p w14:paraId="1252F1E3" w14:textId="1CB8A326" w:rsidR="006F7756" w:rsidRPr="00D902CD" w:rsidRDefault="006F7756" w:rsidP="00665CCC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.</w:t>
            </w:r>
            <w:r w:rsidR="00665C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6" w:type="dxa"/>
          </w:tcPr>
          <w:p w14:paraId="13165F05" w14:textId="7257A917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38" w:type="dxa"/>
          </w:tcPr>
          <w:p w14:paraId="5C47F63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1626" w:type="dxa"/>
            <w:gridSpan w:val="2"/>
          </w:tcPr>
          <w:p w14:paraId="4FBD8D0C" w14:textId="27FED1B7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816" w:type="dxa"/>
          </w:tcPr>
          <w:p w14:paraId="35D8E2DF" w14:textId="75C024C8" w:rsidR="006F7756" w:rsidRPr="00D902CD" w:rsidRDefault="00665CCC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38" w:type="dxa"/>
          </w:tcPr>
          <w:p w14:paraId="5C8452D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0D54DE66" w14:textId="77777777" w:rsidTr="00ED507D">
        <w:trPr>
          <w:gridAfter w:val="1"/>
          <w:wAfter w:w="11" w:type="dxa"/>
          <w:trHeight w:val="53"/>
        </w:trPr>
        <w:tc>
          <w:tcPr>
            <w:tcW w:w="4620" w:type="dxa"/>
          </w:tcPr>
          <w:p w14:paraId="4149D273" w14:textId="02722379" w:rsidR="006F7756" w:rsidRPr="00D902CD" w:rsidRDefault="006F7756" w:rsidP="00665CCC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665C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="00665CCC"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665CCC"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716" w:type="dxa"/>
          </w:tcPr>
          <w:p w14:paraId="481B4FF5" w14:textId="6FC784DD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816" w:type="dxa"/>
          </w:tcPr>
          <w:p w14:paraId="5AD73D19" w14:textId="5440FD0F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38" w:type="dxa"/>
          </w:tcPr>
          <w:p w14:paraId="0E4FD2C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1626" w:type="dxa"/>
            <w:gridSpan w:val="2"/>
          </w:tcPr>
          <w:p w14:paraId="27560F4F" w14:textId="5C391312" w:rsidR="006F7756" w:rsidRPr="00D902CD" w:rsidRDefault="00665CCC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816" w:type="dxa"/>
          </w:tcPr>
          <w:p w14:paraId="2B961C92" w14:textId="149D8597" w:rsidR="006F7756" w:rsidRPr="00D902CD" w:rsidRDefault="00665CCC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38" w:type="dxa"/>
          </w:tcPr>
          <w:p w14:paraId="38D2E2D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433C86DE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BE49A71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inary albumin:creatinine ratio (mg/mmol)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</w:tcPr>
          <w:p w14:paraId="5C059B0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9 (0.8-10.7)</w:t>
            </w:r>
          </w:p>
        </w:tc>
        <w:tc>
          <w:tcPr>
            <w:tcW w:w="1816" w:type="dxa"/>
          </w:tcPr>
          <w:p w14:paraId="5E19E57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1 (1.1-23.3)</w:t>
            </w:r>
          </w:p>
        </w:tc>
        <w:tc>
          <w:tcPr>
            <w:tcW w:w="938" w:type="dxa"/>
          </w:tcPr>
          <w:p w14:paraId="2284D25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5C86DBE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3.2 (0.8-12.2)</w:t>
            </w:r>
          </w:p>
        </w:tc>
        <w:tc>
          <w:tcPr>
            <w:tcW w:w="1816" w:type="dxa"/>
          </w:tcPr>
          <w:p w14:paraId="3CAE130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5.0 (1.1-22.8)</w:t>
            </w:r>
          </w:p>
        </w:tc>
        <w:tc>
          <w:tcPr>
            <w:tcW w:w="938" w:type="dxa"/>
          </w:tcPr>
          <w:p w14:paraId="7D1C56D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</w:tr>
      <w:tr w:rsidR="006F7756" w:rsidRPr="00D902CD" w14:paraId="7592F52B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40EC9CB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ipheral sensory neuropathy (%)</w:t>
            </w:r>
          </w:p>
        </w:tc>
        <w:tc>
          <w:tcPr>
            <w:tcW w:w="1716" w:type="dxa"/>
          </w:tcPr>
          <w:p w14:paraId="46602DB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54.6</w:t>
            </w:r>
          </w:p>
        </w:tc>
        <w:tc>
          <w:tcPr>
            <w:tcW w:w="1816" w:type="dxa"/>
          </w:tcPr>
          <w:p w14:paraId="72C77FF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74.8</w:t>
            </w:r>
          </w:p>
        </w:tc>
        <w:tc>
          <w:tcPr>
            <w:tcW w:w="938" w:type="dxa"/>
          </w:tcPr>
          <w:p w14:paraId="6A849AB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&lt;0.001</w:t>
            </w:r>
          </w:p>
        </w:tc>
        <w:tc>
          <w:tcPr>
            <w:tcW w:w="1626" w:type="dxa"/>
            <w:gridSpan w:val="2"/>
          </w:tcPr>
          <w:p w14:paraId="7C31427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816" w:type="dxa"/>
          </w:tcPr>
          <w:p w14:paraId="08CFA81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938" w:type="dxa"/>
          </w:tcPr>
          <w:p w14:paraId="21708B0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6F7756" w:rsidRPr="00D902CD" w14:paraId="1D2C8D3F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1D45A19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y diabetic retinopathy (%)</w:t>
            </w:r>
          </w:p>
        </w:tc>
        <w:tc>
          <w:tcPr>
            <w:tcW w:w="1716" w:type="dxa"/>
          </w:tcPr>
          <w:p w14:paraId="6A91451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36.7</w:t>
            </w:r>
          </w:p>
        </w:tc>
        <w:tc>
          <w:tcPr>
            <w:tcW w:w="1816" w:type="dxa"/>
          </w:tcPr>
          <w:p w14:paraId="6213DB7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1.6</w:t>
            </w:r>
          </w:p>
        </w:tc>
        <w:tc>
          <w:tcPr>
            <w:tcW w:w="938" w:type="dxa"/>
          </w:tcPr>
          <w:p w14:paraId="2ED858B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20</w:t>
            </w:r>
          </w:p>
        </w:tc>
        <w:tc>
          <w:tcPr>
            <w:tcW w:w="1626" w:type="dxa"/>
            <w:gridSpan w:val="2"/>
          </w:tcPr>
          <w:p w14:paraId="3CCFA26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816" w:type="dxa"/>
          </w:tcPr>
          <w:p w14:paraId="0495CE9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38" w:type="dxa"/>
          </w:tcPr>
          <w:p w14:paraId="02233EC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6F7756" w:rsidRPr="00D902CD" w14:paraId="5E615F4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13376C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ipheral arterial disease (%)</w:t>
            </w:r>
          </w:p>
        </w:tc>
        <w:tc>
          <w:tcPr>
            <w:tcW w:w="1716" w:type="dxa"/>
          </w:tcPr>
          <w:p w14:paraId="3E60159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816" w:type="dxa"/>
          </w:tcPr>
          <w:p w14:paraId="072A352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38" w:type="dxa"/>
          </w:tcPr>
          <w:p w14:paraId="7944E79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637552F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816" w:type="dxa"/>
          </w:tcPr>
          <w:p w14:paraId="26FC8FB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38" w:type="dxa"/>
          </w:tcPr>
          <w:p w14:paraId="422346D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F7756" w:rsidRPr="00D902CD" w14:paraId="583DEBA3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890F0F9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Cerebrovascular disease (%)</w:t>
            </w:r>
          </w:p>
        </w:tc>
        <w:tc>
          <w:tcPr>
            <w:tcW w:w="1716" w:type="dxa"/>
          </w:tcPr>
          <w:p w14:paraId="4B79538D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6.6</w:t>
            </w:r>
          </w:p>
        </w:tc>
        <w:tc>
          <w:tcPr>
            <w:tcW w:w="1816" w:type="dxa"/>
          </w:tcPr>
          <w:p w14:paraId="088732ED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13.5</w:t>
            </w:r>
          </w:p>
        </w:tc>
        <w:tc>
          <w:tcPr>
            <w:tcW w:w="938" w:type="dxa"/>
          </w:tcPr>
          <w:p w14:paraId="45B95463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26" w:type="dxa"/>
            <w:gridSpan w:val="2"/>
          </w:tcPr>
          <w:p w14:paraId="71E72CD5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16" w:type="dxa"/>
          </w:tcPr>
          <w:p w14:paraId="4CAFE38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38" w:type="dxa"/>
          </w:tcPr>
          <w:p w14:paraId="12B8D7D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59</w:t>
            </w:r>
          </w:p>
        </w:tc>
      </w:tr>
      <w:tr w:rsidR="006F7756" w:rsidRPr="00D902CD" w14:paraId="1A6125FD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5A85A873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ronary heart disease (%)</w:t>
            </w:r>
          </w:p>
        </w:tc>
        <w:tc>
          <w:tcPr>
            <w:tcW w:w="1716" w:type="dxa"/>
          </w:tcPr>
          <w:p w14:paraId="549C349E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816" w:type="dxa"/>
          </w:tcPr>
          <w:p w14:paraId="079B805F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38" w:type="dxa"/>
          </w:tcPr>
          <w:p w14:paraId="7398705C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3A1B6DF0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816" w:type="dxa"/>
          </w:tcPr>
          <w:p w14:paraId="4955550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38" w:type="dxa"/>
          </w:tcPr>
          <w:p w14:paraId="69AC846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6F7756" w:rsidRPr="00D902CD" w14:paraId="194F12FE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1BFB0CF7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rt failure (%)</w:t>
            </w:r>
          </w:p>
        </w:tc>
        <w:tc>
          <w:tcPr>
            <w:tcW w:w="1716" w:type="dxa"/>
          </w:tcPr>
          <w:p w14:paraId="092D2019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16" w:type="dxa"/>
          </w:tcPr>
          <w:p w14:paraId="233513AF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38" w:type="dxa"/>
          </w:tcPr>
          <w:p w14:paraId="4640E7AE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4304E683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16" w:type="dxa"/>
          </w:tcPr>
          <w:p w14:paraId="2E0C037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38" w:type="dxa"/>
          </w:tcPr>
          <w:p w14:paraId="1DEC9CF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6F7756" w:rsidRPr="00D902CD" w14:paraId="27CAC277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09984A88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emia (%)</w:t>
            </w:r>
          </w:p>
        </w:tc>
        <w:tc>
          <w:tcPr>
            <w:tcW w:w="1716" w:type="dxa"/>
          </w:tcPr>
          <w:p w14:paraId="326FF5FC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16" w:type="dxa"/>
          </w:tcPr>
          <w:p w14:paraId="0C3C8F54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38" w:type="dxa"/>
          </w:tcPr>
          <w:p w14:paraId="0A5347A3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37EFDB95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16" w:type="dxa"/>
          </w:tcPr>
          <w:p w14:paraId="07C7B2C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38" w:type="dxa"/>
          </w:tcPr>
          <w:p w14:paraId="1322595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6F7756" w:rsidRPr="00D902CD" w14:paraId="4DEACB97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289310D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omorbidity Index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16" w:type="dxa"/>
          </w:tcPr>
          <w:p w14:paraId="2CFAF2FC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32487B53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21AFE776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gridSpan w:val="2"/>
          </w:tcPr>
          <w:p w14:paraId="744F5834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22F7C7E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16BC393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74</w:t>
            </w:r>
          </w:p>
        </w:tc>
      </w:tr>
      <w:tr w:rsidR="006F7756" w:rsidRPr="00D902CD" w14:paraId="0FD520FC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39141F0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6" w:type="dxa"/>
          </w:tcPr>
          <w:p w14:paraId="369B651C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816" w:type="dxa"/>
          </w:tcPr>
          <w:p w14:paraId="0282C39C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938" w:type="dxa"/>
          </w:tcPr>
          <w:p w14:paraId="6D96E261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077919C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816" w:type="dxa"/>
          </w:tcPr>
          <w:p w14:paraId="1619ED8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938" w:type="dxa"/>
          </w:tcPr>
          <w:p w14:paraId="7BB953E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29E8160F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E5F2974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2 </w:t>
            </w:r>
          </w:p>
        </w:tc>
        <w:tc>
          <w:tcPr>
            <w:tcW w:w="1716" w:type="dxa"/>
          </w:tcPr>
          <w:p w14:paraId="23C6330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16" w:type="dxa"/>
          </w:tcPr>
          <w:p w14:paraId="05A0CFB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38" w:type="dxa"/>
          </w:tcPr>
          <w:p w14:paraId="054C709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1626" w:type="dxa"/>
            <w:gridSpan w:val="2"/>
          </w:tcPr>
          <w:p w14:paraId="6088795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816" w:type="dxa"/>
          </w:tcPr>
          <w:p w14:paraId="6EA4F88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38" w:type="dxa"/>
          </w:tcPr>
          <w:p w14:paraId="49DFCDD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24900202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7A30156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716" w:type="dxa"/>
          </w:tcPr>
          <w:p w14:paraId="5377097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16" w:type="dxa"/>
          </w:tcPr>
          <w:p w14:paraId="18B2460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38" w:type="dxa"/>
          </w:tcPr>
          <w:p w14:paraId="0A34B4A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1626" w:type="dxa"/>
            <w:gridSpan w:val="2"/>
          </w:tcPr>
          <w:p w14:paraId="2302990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816" w:type="dxa"/>
          </w:tcPr>
          <w:p w14:paraId="35B448E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38" w:type="dxa"/>
          </w:tcPr>
          <w:p w14:paraId="605E813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2E07C8C9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3A9D733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ily alcohol consumption (standard drinks)</w:t>
            </w:r>
          </w:p>
        </w:tc>
        <w:tc>
          <w:tcPr>
            <w:tcW w:w="1716" w:type="dxa"/>
          </w:tcPr>
          <w:p w14:paraId="65B19C8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1 [0.0-1.2]</w:t>
            </w:r>
          </w:p>
        </w:tc>
        <w:tc>
          <w:tcPr>
            <w:tcW w:w="1816" w:type="dxa"/>
          </w:tcPr>
          <w:p w14:paraId="69CE376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1 [0.0-1.5]</w:t>
            </w:r>
          </w:p>
        </w:tc>
        <w:tc>
          <w:tcPr>
            <w:tcW w:w="938" w:type="dxa"/>
          </w:tcPr>
          <w:p w14:paraId="272FBD1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27</w:t>
            </w:r>
          </w:p>
        </w:tc>
        <w:tc>
          <w:tcPr>
            <w:tcW w:w="1626" w:type="dxa"/>
            <w:gridSpan w:val="2"/>
          </w:tcPr>
          <w:p w14:paraId="6D75D2F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 [0.0-1.2]</w:t>
            </w:r>
          </w:p>
        </w:tc>
        <w:tc>
          <w:tcPr>
            <w:tcW w:w="1816" w:type="dxa"/>
          </w:tcPr>
          <w:p w14:paraId="5C2AABF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 [0.0-1.5]</w:t>
            </w:r>
          </w:p>
        </w:tc>
        <w:tc>
          <w:tcPr>
            <w:tcW w:w="938" w:type="dxa"/>
          </w:tcPr>
          <w:p w14:paraId="6C12F32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6F7756" w:rsidRPr="00D902CD" w14:paraId="0FEE7931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7BAE8CC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king status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716" w:type="dxa"/>
          </w:tcPr>
          <w:p w14:paraId="725B8C4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3D206B1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1FB80960" w14:textId="7A1AA27B" w:rsidR="006F7756" w:rsidRPr="00D902CD" w:rsidRDefault="006F7756" w:rsidP="003B43F7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3B43F7" w:rsidRPr="00D902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  <w:r w:rsidR="003B43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6" w:type="dxa"/>
            <w:gridSpan w:val="2"/>
          </w:tcPr>
          <w:p w14:paraId="724C631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781700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3BB4535A" w14:textId="6AD84476" w:rsidR="006F7756" w:rsidRPr="00D902CD" w:rsidRDefault="006F7756" w:rsidP="003B4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3B43F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6F7756" w:rsidRPr="00D902CD" w14:paraId="04BC64E6" w14:textId="77777777" w:rsidTr="00ED507D">
        <w:trPr>
          <w:gridAfter w:val="1"/>
          <w:wAfter w:w="11" w:type="dxa"/>
        </w:trPr>
        <w:tc>
          <w:tcPr>
            <w:tcW w:w="4620" w:type="dxa"/>
          </w:tcPr>
          <w:p w14:paraId="493B3B70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Current</w:t>
            </w:r>
          </w:p>
        </w:tc>
        <w:tc>
          <w:tcPr>
            <w:tcW w:w="1716" w:type="dxa"/>
          </w:tcPr>
          <w:p w14:paraId="006415F4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816" w:type="dxa"/>
          </w:tcPr>
          <w:p w14:paraId="1AAAD216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38" w:type="dxa"/>
          </w:tcPr>
          <w:p w14:paraId="264A626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0EAE959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816" w:type="dxa"/>
          </w:tcPr>
          <w:p w14:paraId="5AACC0E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38" w:type="dxa"/>
          </w:tcPr>
          <w:p w14:paraId="307146F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66A2E2E9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4A778600" w14:textId="77777777" w:rsidR="006F7756" w:rsidRPr="00D902CD" w:rsidRDefault="006F7756" w:rsidP="00C42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Anti-TPO positivity (%)</w:t>
            </w:r>
          </w:p>
        </w:tc>
        <w:tc>
          <w:tcPr>
            <w:tcW w:w="1716" w:type="dxa"/>
          </w:tcPr>
          <w:p w14:paraId="665C7B8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16" w:type="dxa"/>
          </w:tcPr>
          <w:p w14:paraId="04FCA9F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38" w:type="dxa"/>
          </w:tcPr>
          <w:p w14:paraId="6C12199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26" w:type="dxa"/>
            <w:gridSpan w:val="2"/>
          </w:tcPr>
          <w:p w14:paraId="0D6D798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16" w:type="dxa"/>
          </w:tcPr>
          <w:p w14:paraId="3BDCBDB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38" w:type="dxa"/>
          </w:tcPr>
          <w:p w14:paraId="1E66BE6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6F7756" w:rsidRPr="00D902CD" w14:paraId="34DA2D38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11E7E3A8" w14:textId="77777777" w:rsidR="006F7756" w:rsidRPr="00D902CD" w:rsidRDefault="006F7756" w:rsidP="00C42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Serum TSH (</w:t>
            </w:r>
            <w:proofErr w:type="spellStart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/L)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716" w:type="dxa"/>
          </w:tcPr>
          <w:p w14:paraId="081563C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37A252B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94B120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6" w:type="dxa"/>
            <w:gridSpan w:val="2"/>
          </w:tcPr>
          <w:p w14:paraId="7FFEE26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040065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3404D1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8</w:t>
            </w:r>
          </w:p>
        </w:tc>
      </w:tr>
      <w:tr w:rsidR="006F7756" w:rsidRPr="00D902CD" w14:paraId="7DF53990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31058A39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lt;0.34</w:t>
            </w:r>
          </w:p>
        </w:tc>
        <w:tc>
          <w:tcPr>
            <w:tcW w:w="1716" w:type="dxa"/>
          </w:tcPr>
          <w:p w14:paraId="3C946E1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16" w:type="dxa"/>
          </w:tcPr>
          <w:p w14:paraId="255164B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8" w:type="dxa"/>
          </w:tcPr>
          <w:p w14:paraId="3E90B47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0671A3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6" w:type="dxa"/>
          </w:tcPr>
          <w:p w14:paraId="1E6638B4" w14:textId="2DDA7CF2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</w:tcPr>
          <w:p w14:paraId="529A211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F7756" w:rsidRPr="00D902CD" w14:paraId="051A249E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43AE35F5" w14:textId="05C765C5" w:rsidR="006F7756" w:rsidRPr="00D902CD" w:rsidRDefault="006F7756" w:rsidP="00135D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34-</w:t>
            </w:r>
            <w:r w:rsidR="00135D6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716" w:type="dxa"/>
          </w:tcPr>
          <w:p w14:paraId="0D58E08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816" w:type="dxa"/>
          </w:tcPr>
          <w:p w14:paraId="25AA83C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938" w:type="dxa"/>
          </w:tcPr>
          <w:p w14:paraId="198EDA0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184F7C9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816" w:type="dxa"/>
          </w:tcPr>
          <w:p w14:paraId="3C6A6C5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38" w:type="dxa"/>
          </w:tcPr>
          <w:p w14:paraId="59CC13A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718270DA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56FB710D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3.0-5.1</w:t>
            </w:r>
          </w:p>
        </w:tc>
        <w:tc>
          <w:tcPr>
            <w:tcW w:w="1716" w:type="dxa"/>
          </w:tcPr>
          <w:p w14:paraId="072CEDA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816" w:type="dxa"/>
          </w:tcPr>
          <w:p w14:paraId="61A5985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38" w:type="dxa"/>
          </w:tcPr>
          <w:p w14:paraId="28D189A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0999F1C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816" w:type="dxa"/>
          </w:tcPr>
          <w:p w14:paraId="71DC542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38" w:type="dxa"/>
          </w:tcPr>
          <w:p w14:paraId="2C952A3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6B4A8302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34303D5A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gt;5.1</w:t>
            </w:r>
          </w:p>
        </w:tc>
        <w:tc>
          <w:tcPr>
            <w:tcW w:w="1716" w:type="dxa"/>
          </w:tcPr>
          <w:p w14:paraId="39AE7DB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816" w:type="dxa"/>
          </w:tcPr>
          <w:p w14:paraId="761A7F8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38" w:type="dxa"/>
          </w:tcPr>
          <w:p w14:paraId="719BE71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04FC3C7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16" w:type="dxa"/>
          </w:tcPr>
          <w:p w14:paraId="5BA93BA2" w14:textId="161C3D2C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38" w:type="dxa"/>
          </w:tcPr>
          <w:p w14:paraId="0661A6D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55313584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2490DC10" w14:textId="77777777" w:rsidR="006F7756" w:rsidRPr="00D902CD" w:rsidRDefault="006F7756" w:rsidP="00C42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Serum free T4 (</w:t>
            </w:r>
            <w:proofErr w:type="spellStart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/L)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6" w:type="dxa"/>
          </w:tcPr>
          <w:p w14:paraId="645720D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D9489F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467D8DB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626" w:type="dxa"/>
            <w:gridSpan w:val="2"/>
          </w:tcPr>
          <w:p w14:paraId="59B370B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6" w:type="dxa"/>
          </w:tcPr>
          <w:p w14:paraId="53F8DDC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0D60C9F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6F7756" w:rsidRPr="00D902CD" w14:paraId="0D6C2485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5BDEDD8C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</w:p>
        </w:tc>
        <w:tc>
          <w:tcPr>
            <w:tcW w:w="1716" w:type="dxa"/>
          </w:tcPr>
          <w:p w14:paraId="0FE6207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16" w:type="dxa"/>
          </w:tcPr>
          <w:p w14:paraId="0A7888E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38" w:type="dxa"/>
          </w:tcPr>
          <w:p w14:paraId="4D29535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45703F9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.5</w:t>
            </w:r>
          </w:p>
        </w:tc>
        <w:tc>
          <w:tcPr>
            <w:tcW w:w="1816" w:type="dxa"/>
          </w:tcPr>
          <w:p w14:paraId="7E44B37C" w14:textId="05E7EB02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2.7</w:t>
            </w:r>
          </w:p>
        </w:tc>
        <w:tc>
          <w:tcPr>
            <w:tcW w:w="938" w:type="dxa"/>
          </w:tcPr>
          <w:p w14:paraId="2CA6934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F7756" w:rsidRPr="00D902CD" w14:paraId="5853ACAC" w14:textId="77777777" w:rsidTr="00ED507D">
        <w:trPr>
          <w:gridAfter w:val="1"/>
          <w:wAfter w:w="11" w:type="dxa"/>
        </w:trPr>
        <w:tc>
          <w:tcPr>
            <w:tcW w:w="4620" w:type="dxa"/>
            <w:shd w:val="clear" w:color="auto" w:fill="auto"/>
          </w:tcPr>
          <w:p w14:paraId="08C1B81E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12-22</w:t>
            </w:r>
          </w:p>
        </w:tc>
        <w:tc>
          <w:tcPr>
            <w:tcW w:w="1716" w:type="dxa"/>
          </w:tcPr>
          <w:p w14:paraId="0AC11A6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816" w:type="dxa"/>
          </w:tcPr>
          <w:p w14:paraId="2D1EFAD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938" w:type="dxa"/>
          </w:tcPr>
          <w:p w14:paraId="188B16D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2AF87AD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816" w:type="dxa"/>
          </w:tcPr>
          <w:p w14:paraId="198E700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38" w:type="dxa"/>
          </w:tcPr>
          <w:p w14:paraId="086CFDD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46D9FF12" w14:textId="77777777" w:rsidTr="00ED507D">
        <w:trPr>
          <w:gridAfter w:val="1"/>
          <w:wAfter w:w="11" w:type="dxa"/>
        </w:trPr>
        <w:tc>
          <w:tcPr>
            <w:tcW w:w="4620" w:type="dxa"/>
            <w:tcBorders>
              <w:bottom w:val="single" w:sz="4" w:space="0" w:color="auto"/>
            </w:tcBorders>
            <w:shd w:val="clear" w:color="auto" w:fill="auto"/>
          </w:tcPr>
          <w:p w14:paraId="1D1434D4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gt;22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2B3B638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066534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096138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6877ED1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5BD09840" w14:textId="0F7507C5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C6DAED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1B2497" w14:textId="4D97F6A1" w:rsidR="006F7756" w:rsidRDefault="006F7756" w:rsidP="00ED507D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Five individuals who died from unknown causes were omitted from </w:t>
      </w:r>
      <w:r w:rsidR="003B43F7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analysis</w:t>
      </w:r>
      <w:r w:rsidR="003B43F7">
        <w:rPr>
          <w:rFonts w:ascii="Times New Roman" w:hAnsi="Times New Roman" w:cs="Times New Roman"/>
          <w:sz w:val="20"/>
          <w:szCs w:val="20"/>
        </w:rPr>
        <w:t xml:space="preserve"> of cardiovascular mortalit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5782A">
        <w:rPr>
          <w:rFonts w:ascii="Times New Roman" w:hAnsi="Times New Roman" w:cs="Times New Roman"/>
          <w:sz w:val="20"/>
          <w:szCs w:val="20"/>
        </w:rPr>
        <w:t xml:space="preserve">Data </w:t>
      </w:r>
      <w:r w:rsidRPr="004F6C2F"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/>
          <w:sz w:val="20"/>
          <w:szCs w:val="20"/>
        </w:rPr>
        <w:t xml:space="preserve">presented as percentages, </w:t>
      </w:r>
      <w:proofErr w:type="spellStart"/>
      <w:r w:rsidRPr="004F6C2F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4F6C2F">
        <w:rPr>
          <w:rFonts w:ascii="Times New Roman" w:hAnsi="Times New Roman" w:cs="Times New Roman"/>
          <w:sz w:val="20"/>
          <w:szCs w:val="20"/>
        </w:rPr>
        <w:t xml:space="preserve"> (standard deviation)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bCs/>
          <w:sz w:val="20"/>
          <w:szCs w:val="20"/>
        </w:rPr>
        <w:t xml:space="preserve"> g</w:t>
      </w:r>
      <w:r w:rsidRPr="004F6C2F">
        <w:rPr>
          <w:rFonts w:ascii="Times New Roman" w:hAnsi="Times New Roman" w:cs="Times New Roman"/>
          <w:bCs/>
          <w:sz w:val="20"/>
          <w:szCs w:val="20"/>
        </w:rPr>
        <w:t xml:space="preserve">eometric </w:t>
      </w:r>
      <w:r>
        <w:rPr>
          <w:rFonts w:ascii="Times New Roman" w:hAnsi="Times New Roman" w:cs="Times New Roman"/>
          <w:bCs/>
          <w:sz w:val="20"/>
          <w:szCs w:val="20"/>
        </w:rPr>
        <w:t>m</w:t>
      </w:r>
      <w:r w:rsidRPr="004F6C2F">
        <w:rPr>
          <w:rFonts w:ascii="Times New Roman" w:hAnsi="Times New Roman" w:cs="Times New Roman"/>
          <w:bCs/>
          <w:sz w:val="20"/>
          <w:szCs w:val="20"/>
        </w:rPr>
        <w:t>ean (SD range)</w:t>
      </w:r>
      <w:r>
        <w:rPr>
          <w:rFonts w:ascii="Times New Roman" w:hAnsi="Times New Roman" w:cs="Times New Roman"/>
          <w:bCs/>
          <w:sz w:val="20"/>
          <w:szCs w:val="20"/>
        </w:rPr>
        <w:t>, or</w:t>
      </w:r>
      <w:r w:rsidRPr="004F6C2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5782A">
        <w:rPr>
          <w:rFonts w:ascii="Times New Roman" w:hAnsi="Times New Roman" w:cs="Times New Roman"/>
          <w:bCs/>
          <w:sz w:val="20"/>
          <w:szCs w:val="20"/>
        </w:rPr>
        <w:t>m</w:t>
      </w:r>
      <w:r w:rsidRPr="004F6C2F">
        <w:rPr>
          <w:rFonts w:ascii="Times New Roman" w:hAnsi="Times New Roman" w:cs="Times New Roman"/>
          <w:sz w:val="20"/>
          <w:szCs w:val="20"/>
        </w:rPr>
        <w:t xml:space="preserve">edian [IQR – interquartile range]; </w:t>
      </w:r>
      <w:r w:rsidRPr="00F860FA">
        <w:rPr>
          <w:rFonts w:ascii="Times New Roman" w:hAnsi="Times New Roman" w:cs="Times New Roman"/>
          <w:sz w:val="20"/>
          <w:szCs w:val="20"/>
        </w:rPr>
        <w:t>NT-</w:t>
      </w:r>
      <w:proofErr w:type="spellStart"/>
      <w:r w:rsidRPr="00F860FA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F860FA">
        <w:rPr>
          <w:rFonts w:ascii="Times New Roman" w:hAnsi="Times New Roman" w:cs="Times New Roman"/>
          <w:sz w:val="20"/>
          <w:szCs w:val="20"/>
        </w:rPr>
        <w:t xml:space="preserve">, </w:t>
      </w:r>
      <w:r w:rsidRPr="00F860FA">
        <w:rPr>
          <w:rFonts w:ascii="Times New Roman" w:hAnsi="Times New Roman" w:cs="Times New Roman"/>
          <w:sz w:val="20"/>
          <w:szCs w:val="20"/>
          <w:shd w:val="clear" w:color="auto" w:fill="FFFFFF"/>
        </w:rPr>
        <w:t>N-terminal pro b-type natriuretic peptide;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860FA">
        <w:rPr>
          <w:rFonts w:ascii="Times New Roman" w:hAnsi="Times New Roman" w:cs="Times New Roman"/>
          <w:bCs/>
          <w:sz w:val="20"/>
          <w:szCs w:val="20"/>
        </w:rPr>
        <w:t>ACE-I, angiotensin-converting enzyme inhibitor; ARB, angiotensin receptor blocker;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860FA">
        <w:rPr>
          <w:rFonts w:ascii="Times New Roman" w:hAnsi="Times New Roman" w:cs="Times New Roman"/>
          <w:bCs/>
          <w:sz w:val="20"/>
          <w:szCs w:val="20"/>
        </w:rPr>
        <w:t xml:space="preserve">eGFR, estimated </w:t>
      </w:r>
      <w:r w:rsidRPr="00356016">
        <w:rPr>
          <w:rFonts w:ascii="Times New Roman" w:hAnsi="Times New Roman" w:cs="Times New Roman"/>
          <w:bCs/>
          <w:sz w:val="20"/>
          <w:szCs w:val="20"/>
        </w:rPr>
        <w:t>glomerular filtration rate by CKD Epidemiology Collaboration equation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TPO, thyroid peroxidase antibody; TSH, thyrotropin; T4, thyroxine.</w:t>
      </w:r>
      <w:r w:rsidR="003B43F7">
        <w:rPr>
          <w:rFonts w:ascii="Times New Roman" w:hAnsi="Times New Roman" w:cs="Times New Roman"/>
          <w:sz w:val="20"/>
          <w:szCs w:val="20"/>
        </w:rPr>
        <w:t xml:space="preserve"> </w:t>
      </w:r>
      <w:r w:rsidR="003B43F7" w:rsidRPr="006258CD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47544B">
        <w:rPr>
          <w:rFonts w:ascii="Times New Roman" w:hAnsi="Times New Roman" w:cs="Times New Roman"/>
          <w:sz w:val="20"/>
          <w:szCs w:val="20"/>
        </w:rPr>
        <w:t>A</w:t>
      </w:r>
      <w:r w:rsidR="003B43F7" w:rsidRPr="003B43F7">
        <w:rPr>
          <w:rFonts w:ascii="Times New Roman" w:hAnsi="Times New Roman" w:cs="Times New Roman"/>
          <w:sz w:val="20"/>
          <w:szCs w:val="20"/>
        </w:rPr>
        <w:t>ctual percentages suppressed to preserve confidentiality</w:t>
      </w:r>
    </w:p>
    <w:p w14:paraId="10578089" w14:textId="77777777" w:rsidR="006F7756" w:rsidRDefault="006F7756" w:rsidP="006F77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7EACCC8" w14:textId="36130052" w:rsidR="006F7756" w:rsidRPr="00ED507D" w:rsidRDefault="006F7756" w:rsidP="00ED507D">
      <w:pPr>
        <w:spacing w:after="0" w:line="480" w:lineRule="auto"/>
        <w:rPr>
          <w:rFonts w:ascii="Times New Roman" w:hAnsi="Times New Roman" w:cs="Times New Roman"/>
        </w:rPr>
      </w:pPr>
      <w:r w:rsidRPr="00ED507D">
        <w:rPr>
          <w:rFonts w:ascii="Times New Roman" w:hAnsi="Times New Roman" w:cs="Times New Roman"/>
          <w:b/>
        </w:rPr>
        <w:lastRenderedPageBreak/>
        <w:t xml:space="preserve">Supplementary Table 2. </w:t>
      </w:r>
      <w:r w:rsidRPr="00ED507D">
        <w:rPr>
          <w:rFonts w:ascii="Times New Roman" w:hAnsi="Times New Roman" w:cs="Times New Roman"/>
        </w:rPr>
        <w:t>Baseline characteristics of 1,219 and 1,149 participants, respectively, with type 2 diabetes and without known thyroid disease or a history of stroke or MI, respectively, by incident stroke and incident myocardial infarction (MI) status at 30</w:t>
      </w:r>
      <w:r w:rsidRPr="00ED507D">
        <w:rPr>
          <w:rFonts w:ascii="Times New Roman" w:hAnsi="Times New Roman" w:cs="Times New Roman"/>
          <w:vertAlign w:val="superscript"/>
        </w:rPr>
        <w:t>th</w:t>
      </w:r>
      <w:r w:rsidRPr="00ED507D">
        <w:rPr>
          <w:rFonts w:ascii="Times New Roman" w:hAnsi="Times New Roman" w:cs="Times New Roman"/>
        </w:rPr>
        <w:t xml:space="preserve"> June 2016. </w:t>
      </w:r>
    </w:p>
    <w:p w14:paraId="12000E80" w14:textId="77777777" w:rsidR="006F7756" w:rsidRPr="00FF3E10" w:rsidRDefault="006F7756" w:rsidP="006F77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0"/>
        <w:gridCol w:w="1716"/>
        <w:gridCol w:w="1816"/>
        <w:gridCol w:w="938"/>
        <w:gridCol w:w="1626"/>
        <w:gridCol w:w="1816"/>
        <w:gridCol w:w="938"/>
      </w:tblGrid>
      <w:tr w:rsidR="006F7756" w:rsidRPr="00D902CD" w14:paraId="06B2627B" w14:textId="77777777" w:rsidTr="00ED507D"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55BED34C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BCDEC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cident Stroke (n=1,219)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BA6B4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cident Myocardial Infarction (n</w:t>
            </w: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=1,14</w:t>
            </w:r>
            <w:r w:rsidRPr="000A17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F7756" w:rsidRPr="00D902CD" w14:paraId="60FFBAB0" w14:textId="77777777" w:rsidTr="00ED507D"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0478BA71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695258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Strok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2CE0A9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cident Strok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7578BBB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-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3C711AF" w14:textId="77777777" w:rsidR="006F7756" w:rsidRPr="00CC3E18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No MI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6FE401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12EE74B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-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F7756" w:rsidRPr="00D902CD" w14:paraId="77798FAA" w14:textId="77777777" w:rsidTr="00ED507D">
        <w:tc>
          <w:tcPr>
            <w:tcW w:w="4620" w:type="dxa"/>
            <w:tcBorders>
              <w:top w:val="single" w:sz="4" w:space="0" w:color="auto"/>
            </w:tcBorders>
          </w:tcPr>
          <w:p w14:paraId="4DA9CC9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61B018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77 (96.6)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51703E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 (3.4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EFE20B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639FE3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4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.0</w:t>
            </w: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19DAA05C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346A01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51334680" w14:textId="77777777" w:rsidTr="00ED507D">
        <w:tc>
          <w:tcPr>
            <w:tcW w:w="4620" w:type="dxa"/>
          </w:tcPr>
          <w:p w14:paraId="0D8954D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6" w:type="dxa"/>
          </w:tcPr>
          <w:p w14:paraId="688854C1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816" w:type="dxa"/>
          </w:tcPr>
          <w:p w14:paraId="5128671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38" w:type="dxa"/>
          </w:tcPr>
          <w:p w14:paraId="1608150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</w:tcPr>
          <w:p w14:paraId="4F1AA8EB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56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816" w:type="dxa"/>
          </w:tcPr>
          <w:p w14:paraId="4CCF2C3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38" w:type="dxa"/>
          </w:tcPr>
          <w:p w14:paraId="42E11D71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F7756" w:rsidRPr="00D902CD" w14:paraId="6985338B" w14:textId="77777777" w:rsidTr="00ED507D">
        <w:tc>
          <w:tcPr>
            <w:tcW w:w="4620" w:type="dxa"/>
          </w:tcPr>
          <w:p w14:paraId="37247D29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les (%)</w:t>
            </w:r>
          </w:p>
        </w:tc>
        <w:tc>
          <w:tcPr>
            <w:tcW w:w="1716" w:type="dxa"/>
          </w:tcPr>
          <w:p w14:paraId="0DE24D8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816" w:type="dxa"/>
          </w:tcPr>
          <w:p w14:paraId="3DC4563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938" w:type="dxa"/>
          </w:tcPr>
          <w:p w14:paraId="302D05C1" w14:textId="77777777" w:rsidR="006F7756" w:rsidRPr="00EB2597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626" w:type="dxa"/>
          </w:tcPr>
          <w:p w14:paraId="4A427B4E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816" w:type="dxa"/>
          </w:tcPr>
          <w:p w14:paraId="7381300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938" w:type="dxa"/>
          </w:tcPr>
          <w:p w14:paraId="3E1C94CC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6F7756" w:rsidRPr="00D902CD" w14:paraId="58755ABF" w14:textId="77777777" w:rsidTr="00ED507D">
        <w:tc>
          <w:tcPr>
            <w:tcW w:w="4620" w:type="dxa"/>
          </w:tcPr>
          <w:p w14:paraId="361748B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at diabetes diagnosis (years)</w:t>
            </w:r>
          </w:p>
        </w:tc>
        <w:tc>
          <w:tcPr>
            <w:tcW w:w="1716" w:type="dxa"/>
          </w:tcPr>
          <w:p w14:paraId="364E746B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816" w:type="dxa"/>
          </w:tcPr>
          <w:p w14:paraId="7AD50D1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38" w:type="dxa"/>
          </w:tcPr>
          <w:p w14:paraId="5A639ACC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626" w:type="dxa"/>
          </w:tcPr>
          <w:p w14:paraId="3A36588E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16" w:type="dxa"/>
          </w:tcPr>
          <w:p w14:paraId="51F00E4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38" w:type="dxa"/>
          </w:tcPr>
          <w:p w14:paraId="015FEF8B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</w:t>
            </w:r>
          </w:p>
        </w:tc>
      </w:tr>
      <w:tr w:rsidR="006F7756" w:rsidRPr="00D902CD" w14:paraId="227C3943" w14:textId="77777777" w:rsidTr="00ED507D">
        <w:tc>
          <w:tcPr>
            <w:tcW w:w="4620" w:type="dxa"/>
          </w:tcPr>
          <w:p w14:paraId="2927348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betes duration (years)</w:t>
            </w:r>
          </w:p>
        </w:tc>
        <w:tc>
          <w:tcPr>
            <w:tcW w:w="1716" w:type="dxa"/>
          </w:tcPr>
          <w:p w14:paraId="60169D2B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[2.1-15.4]</w:t>
            </w:r>
          </w:p>
        </w:tc>
        <w:tc>
          <w:tcPr>
            <w:tcW w:w="1816" w:type="dxa"/>
          </w:tcPr>
          <w:p w14:paraId="5E98661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6 [6.0-17.7]</w:t>
            </w:r>
          </w:p>
        </w:tc>
        <w:tc>
          <w:tcPr>
            <w:tcW w:w="938" w:type="dxa"/>
          </w:tcPr>
          <w:p w14:paraId="1790862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26" w:type="dxa"/>
          </w:tcPr>
          <w:p w14:paraId="1E772FD5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 [2.0-15.0]</w:t>
            </w:r>
          </w:p>
        </w:tc>
        <w:tc>
          <w:tcPr>
            <w:tcW w:w="1816" w:type="dxa"/>
          </w:tcPr>
          <w:p w14:paraId="5D72B18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 [6.0-20.0]</w:t>
            </w:r>
          </w:p>
        </w:tc>
        <w:tc>
          <w:tcPr>
            <w:tcW w:w="938" w:type="dxa"/>
          </w:tcPr>
          <w:p w14:paraId="141270C0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F7756" w:rsidRPr="00D902CD" w14:paraId="0B4E74BC" w14:textId="77777777" w:rsidTr="00ED507D">
        <w:tc>
          <w:tcPr>
            <w:tcW w:w="4620" w:type="dxa"/>
          </w:tcPr>
          <w:p w14:paraId="12AD8C12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thnic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ackground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716" w:type="dxa"/>
          </w:tcPr>
          <w:p w14:paraId="26E34204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768651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7AFC560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6" w:type="dxa"/>
          </w:tcPr>
          <w:p w14:paraId="3D7CA5C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1EFAFE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133C4C79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6F7756" w:rsidRPr="00D902CD" w14:paraId="4AA44256" w14:textId="77777777" w:rsidTr="00ED507D">
        <w:tc>
          <w:tcPr>
            <w:tcW w:w="4620" w:type="dxa"/>
          </w:tcPr>
          <w:p w14:paraId="5BE0FB4E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glo-Celt</w:t>
            </w:r>
          </w:p>
        </w:tc>
        <w:tc>
          <w:tcPr>
            <w:tcW w:w="1716" w:type="dxa"/>
          </w:tcPr>
          <w:p w14:paraId="6115C33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816" w:type="dxa"/>
          </w:tcPr>
          <w:p w14:paraId="1AEEF3B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38" w:type="dxa"/>
          </w:tcPr>
          <w:p w14:paraId="5C07978E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2A4DFCA7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816" w:type="dxa"/>
          </w:tcPr>
          <w:p w14:paraId="0CE252E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38" w:type="dxa"/>
          </w:tcPr>
          <w:p w14:paraId="61927520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6F7756" w:rsidRPr="00D902CD" w14:paraId="6BA51DFC" w14:textId="77777777" w:rsidTr="00ED507D">
        <w:tc>
          <w:tcPr>
            <w:tcW w:w="4620" w:type="dxa"/>
          </w:tcPr>
          <w:p w14:paraId="1A91C4CC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uthern European</w:t>
            </w:r>
          </w:p>
        </w:tc>
        <w:tc>
          <w:tcPr>
            <w:tcW w:w="1716" w:type="dxa"/>
          </w:tcPr>
          <w:p w14:paraId="65377AA2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16" w:type="dxa"/>
          </w:tcPr>
          <w:p w14:paraId="1C687F5B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38" w:type="dxa"/>
          </w:tcPr>
          <w:p w14:paraId="6FEA8C1D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140E2E5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816" w:type="dxa"/>
          </w:tcPr>
          <w:p w14:paraId="7F15B37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38" w:type="dxa"/>
          </w:tcPr>
          <w:p w14:paraId="7E93154D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79445462" w14:textId="77777777" w:rsidTr="00ED507D">
        <w:tc>
          <w:tcPr>
            <w:tcW w:w="4620" w:type="dxa"/>
          </w:tcPr>
          <w:p w14:paraId="387C45DB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 European</w:t>
            </w:r>
          </w:p>
        </w:tc>
        <w:tc>
          <w:tcPr>
            <w:tcW w:w="1716" w:type="dxa"/>
          </w:tcPr>
          <w:p w14:paraId="1290BF66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816" w:type="dxa"/>
          </w:tcPr>
          <w:p w14:paraId="560B618D" w14:textId="59DD63F1" w:rsidR="006F7756" w:rsidRPr="00270DA6" w:rsidRDefault="00135D60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1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0DAA529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5A2F21B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16" w:type="dxa"/>
          </w:tcPr>
          <w:p w14:paraId="5D2CCEB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38" w:type="dxa"/>
          </w:tcPr>
          <w:p w14:paraId="1B03BBB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5DB1C010" w14:textId="77777777" w:rsidTr="00ED507D">
        <w:tc>
          <w:tcPr>
            <w:tcW w:w="4620" w:type="dxa"/>
          </w:tcPr>
          <w:p w14:paraId="4D6620B2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16" w:type="dxa"/>
          </w:tcPr>
          <w:p w14:paraId="6201387C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16" w:type="dxa"/>
          </w:tcPr>
          <w:p w14:paraId="63E0D57F" w14:textId="1D4FEC25" w:rsidR="006F7756" w:rsidRPr="00270DA6" w:rsidRDefault="00135D60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1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436B4AEB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0625F4C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16" w:type="dxa"/>
          </w:tcPr>
          <w:p w14:paraId="792C8D92" w14:textId="1E2307E2" w:rsidR="006F7756" w:rsidRPr="00D902CD" w:rsidRDefault="00964CE1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4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3D400FFA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43463349" w14:textId="77777777" w:rsidTr="00ED507D">
        <w:tc>
          <w:tcPr>
            <w:tcW w:w="4620" w:type="dxa"/>
          </w:tcPr>
          <w:p w14:paraId="07220247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original</w:t>
            </w:r>
          </w:p>
        </w:tc>
        <w:tc>
          <w:tcPr>
            <w:tcW w:w="1716" w:type="dxa"/>
          </w:tcPr>
          <w:p w14:paraId="3EBE16D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16" w:type="dxa"/>
          </w:tcPr>
          <w:p w14:paraId="1D7E0C2C" w14:textId="40F224AB" w:rsidR="006F7756" w:rsidRPr="00270DA6" w:rsidRDefault="00135D60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1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07A5A8F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794FA8F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16" w:type="dxa"/>
          </w:tcPr>
          <w:p w14:paraId="00116C5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38" w:type="dxa"/>
          </w:tcPr>
          <w:p w14:paraId="3775F509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4C0C3A43" w14:textId="77777777" w:rsidTr="00ED507D">
        <w:tc>
          <w:tcPr>
            <w:tcW w:w="4620" w:type="dxa"/>
          </w:tcPr>
          <w:p w14:paraId="772A56E6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/other</w:t>
            </w:r>
          </w:p>
        </w:tc>
        <w:tc>
          <w:tcPr>
            <w:tcW w:w="1716" w:type="dxa"/>
          </w:tcPr>
          <w:p w14:paraId="2E54BE86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816" w:type="dxa"/>
          </w:tcPr>
          <w:p w14:paraId="041DF605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38" w:type="dxa"/>
          </w:tcPr>
          <w:p w14:paraId="0C73E168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549B001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816" w:type="dxa"/>
          </w:tcPr>
          <w:p w14:paraId="59602E4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38" w:type="dxa"/>
          </w:tcPr>
          <w:p w14:paraId="59DB45A9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71E0F4DF" w14:textId="77777777" w:rsidTr="00ED507D">
        <w:tc>
          <w:tcPr>
            <w:tcW w:w="4620" w:type="dxa"/>
          </w:tcPr>
          <w:p w14:paraId="0C23FC5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fluent in English (%)</w:t>
            </w:r>
          </w:p>
        </w:tc>
        <w:tc>
          <w:tcPr>
            <w:tcW w:w="1716" w:type="dxa"/>
          </w:tcPr>
          <w:p w14:paraId="5B93C9C7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816" w:type="dxa"/>
          </w:tcPr>
          <w:p w14:paraId="4FB0B806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38" w:type="dxa"/>
          </w:tcPr>
          <w:p w14:paraId="4990AB20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6" w:type="dxa"/>
          </w:tcPr>
          <w:p w14:paraId="4E01C882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16" w:type="dxa"/>
          </w:tcPr>
          <w:p w14:paraId="357613E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38" w:type="dxa"/>
          </w:tcPr>
          <w:p w14:paraId="0DE6FF6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6F7756" w:rsidRPr="00D902CD" w14:paraId="619904D6" w14:textId="77777777" w:rsidTr="00ED507D">
        <w:tc>
          <w:tcPr>
            <w:tcW w:w="4620" w:type="dxa"/>
          </w:tcPr>
          <w:p w14:paraId="5E1F02C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ducation beyond primary level (%)</w:t>
            </w:r>
          </w:p>
        </w:tc>
        <w:tc>
          <w:tcPr>
            <w:tcW w:w="1716" w:type="dxa"/>
          </w:tcPr>
          <w:p w14:paraId="66BA5831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816" w:type="dxa"/>
          </w:tcPr>
          <w:p w14:paraId="15D65015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938" w:type="dxa"/>
          </w:tcPr>
          <w:p w14:paraId="59CAE7E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626" w:type="dxa"/>
          </w:tcPr>
          <w:p w14:paraId="582F848C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1816" w:type="dxa"/>
          </w:tcPr>
          <w:p w14:paraId="31FCE3D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938" w:type="dxa"/>
          </w:tcPr>
          <w:p w14:paraId="4DBCDDE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F7756" w:rsidRPr="00D902CD" w14:paraId="5DB7617A" w14:textId="77777777" w:rsidTr="00ED507D">
        <w:tc>
          <w:tcPr>
            <w:tcW w:w="4620" w:type="dxa"/>
          </w:tcPr>
          <w:p w14:paraId="465B687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urrently married/</w:t>
            </w:r>
            <w:r w:rsidRPr="00D902C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e facto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relationship (%)</w:t>
            </w:r>
          </w:p>
        </w:tc>
        <w:tc>
          <w:tcPr>
            <w:tcW w:w="1716" w:type="dxa"/>
          </w:tcPr>
          <w:p w14:paraId="3BC4B969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.0</w:t>
            </w:r>
          </w:p>
        </w:tc>
        <w:tc>
          <w:tcPr>
            <w:tcW w:w="1816" w:type="dxa"/>
          </w:tcPr>
          <w:p w14:paraId="0509D2DB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38" w:type="dxa"/>
          </w:tcPr>
          <w:p w14:paraId="64EAC9A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1626" w:type="dxa"/>
          </w:tcPr>
          <w:p w14:paraId="1E466741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1816" w:type="dxa"/>
          </w:tcPr>
          <w:p w14:paraId="0DF3F7D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938" w:type="dxa"/>
          </w:tcPr>
          <w:p w14:paraId="6376C02D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6F7756" w:rsidRPr="00D902CD" w14:paraId="59C3198F" w14:textId="77777777" w:rsidTr="00ED507D">
        <w:tc>
          <w:tcPr>
            <w:tcW w:w="4620" w:type="dxa"/>
          </w:tcPr>
          <w:p w14:paraId="5F236B12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6C16">
              <w:rPr>
                <w:rFonts w:ascii="Times New Roman" w:hAnsi="Times New Roman" w:cs="Times New Roman"/>
                <w:sz w:val="20"/>
                <w:szCs w:val="20"/>
              </w:rPr>
              <w:t xml:space="preserve">A Body Shape Index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/6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0603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</w:t>
            </w:r>
            <w:r w:rsidRPr="000603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/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6CCF8500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1816" w:type="dxa"/>
          </w:tcPr>
          <w:p w14:paraId="702E4DAE" w14:textId="77777777" w:rsidR="006F7756" w:rsidRPr="00270DA6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±0.006</w:t>
            </w:r>
          </w:p>
        </w:tc>
        <w:tc>
          <w:tcPr>
            <w:tcW w:w="938" w:type="dxa"/>
          </w:tcPr>
          <w:p w14:paraId="3B66EFA4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6" w:type="dxa"/>
          </w:tcPr>
          <w:p w14:paraId="770441EA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±0.005</w:t>
            </w:r>
          </w:p>
        </w:tc>
        <w:tc>
          <w:tcPr>
            <w:tcW w:w="1816" w:type="dxa"/>
          </w:tcPr>
          <w:p w14:paraId="796197F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±0.006</w:t>
            </w:r>
          </w:p>
        </w:tc>
        <w:tc>
          <w:tcPr>
            <w:tcW w:w="938" w:type="dxa"/>
          </w:tcPr>
          <w:p w14:paraId="300F65DA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6F7756" w:rsidRPr="00D902CD" w14:paraId="4DA33CE9" w14:textId="77777777" w:rsidTr="00ED507D">
        <w:tc>
          <w:tcPr>
            <w:tcW w:w="4620" w:type="dxa"/>
          </w:tcPr>
          <w:p w14:paraId="2CB87A1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ody mass index (kg/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3C30707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16" w:type="dxa"/>
          </w:tcPr>
          <w:p w14:paraId="295844B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8" w:type="dxa"/>
          </w:tcPr>
          <w:p w14:paraId="3A515AD4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6" w:type="dxa"/>
          </w:tcPr>
          <w:p w14:paraId="5E1646E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16" w:type="dxa"/>
          </w:tcPr>
          <w:p w14:paraId="17AA646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38" w:type="dxa"/>
          </w:tcPr>
          <w:p w14:paraId="7EDBB45D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6F7756" w:rsidRPr="00D902CD" w14:paraId="50298B7D" w14:textId="77777777" w:rsidTr="00ED507D">
        <w:tc>
          <w:tcPr>
            <w:tcW w:w="4620" w:type="dxa"/>
          </w:tcPr>
          <w:p w14:paraId="0A648A7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ntral o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ty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defined by waist circumference (%))</w:t>
            </w:r>
          </w:p>
        </w:tc>
        <w:tc>
          <w:tcPr>
            <w:tcW w:w="1716" w:type="dxa"/>
          </w:tcPr>
          <w:p w14:paraId="4E21C11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816" w:type="dxa"/>
          </w:tcPr>
          <w:p w14:paraId="7FF872F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38" w:type="dxa"/>
          </w:tcPr>
          <w:p w14:paraId="795FDDCC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26" w:type="dxa"/>
          </w:tcPr>
          <w:p w14:paraId="6DCCDA6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816" w:type="dxa"/>
          </w:tcPr>
          <w:p w14:paraId="66E3DF5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938" w:type="dxa"/>
          </w:tcPr>
          <w:p w14:paraId="4EFCB7F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6F7756" w:rsidRPr="00D902CD" w14:paraId="1995A2F6" w14:textId="77777777" w:rsidTr="00ED507D">
        <w:tc>
          <w:tcPr>
            <w:tcW w:w="4620" w:type="dxa"/>
          </w:tcPr>
          <w:p w14:paraId="64D92CAD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betes treatment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716" w:type="dxa"/>
          </w:tcPr>
          <w:p w14:paraId="7A93C2C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11A38B7C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4A2AC30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dxa"/>
          </w:tcPr>
          <w:p w14:paraId="6588B91C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493251A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2A73050E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6F7756" w:rsidRPr="00D902CD" w14:paraId="5347DD60" w14:textId="77777777" w:rsidTr="00ED507D">
        <w:tc>
          <w:tcPr>
            <w:tcW w:w="4620" w:type="dxa"/>
          </w:tcPr>
          <w:p w14:paraId="1C9965AD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et/exercise alone</w:t>
            </w:r>
          </w:p>
        </w:tc>
        <w:tc>
          <w:tcPr>
            <w:tcW w:w="1716" w:type="dxa"/>
          </w:tcPr>
          <w:p w14:paraId="43DE5B10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816" w:type="dxa"/>
          </w:tcPr>
          <w:p w14:paraId="44585E0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38" w:type="dxa"/>
          </w:tcPr>
          <w:p w14:paraId="0D1B73D5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71376494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816" w:type="dxa"/>
          </w:tcPr>
          <w:p w14:paraId="751A766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38" w:type="dxa"/>
          </w:tcPr>
          <w:p w14:paraId="133E2CC3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6F7756" w:rsidRPr="00D902CD" w14:paraId="287908C1" w14:textId="77777777" w:rsidTr="00ED507D">
        <w:tc>
          <w:tcPr>
            <w:tcW w:w="4620" w:type="dxa"/>
          </w:tcPr>
          <w:p w14:paraId="07048FFC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al hypoglycemic agents</w:t>
            </w:r>
          </w:p>
        </w:tc>
        <w:tc>
          <w:tcPr>
            <w:tcW w:w="1716" w:type="dxa"/>
          </w:tcPr>
          <w:p w14:paraId="55145D6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816" w:type="dxa"/>
          </w:tcPr>
          <w:p w14:paraId="09514F95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38" w:type="dxa"/>
          </w:tcPr>
          <w:p w14:paraId="0F66BBF5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73455BA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816" w:type="dxa"/>
          </w:tcPr>
          <w:p w14:paraId="46D9F19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938" w:type="dxa"/>
          </w:tcPr>
          <w:p w14:paraId="32169C5A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494EDFB2" w14:textId="77777777" w:rsidTr="00ED507D">
        <w:tc>
          <w:tcPr>
            <w:tcW w:w="4620" w:type="dxa"/>
          </w:tcPr>
          <w:p w14:paraId="4651A8B5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sulin±Oral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ypoglycemic agents</w:t>
            </w:r>
          </w:p>
        </w:tc>
        <w:tc>
          <w:tcPr>
            <w:tcW w:w="1716" w:type="dxa"/>
          </w:tcPr>
          <w:p w14:paraId="45C2045E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16" w:type="dxa"/>
          </w:tcPr>
          <w:p w14:paraId="3F2E511B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38" w:type="dxa"/>
          </w:tcPr>
          <w:p w14:paraId="6EEA532B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2E859B1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816" w:type="dxa"/>
          </w:tcPr>
          <w:p w14:paraId="569AE48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38" w:type="dxa"/>
          </w:tcPr>
          <w:p w14:paraId="0F3D9A2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48CCF5C5" w14:textId="77777777" w:rsidTr="00ED507D">
        <w:tc>
          <w:tcPr>
            <w:tcW w:w="4620" w:type="dxa"/>
          </w:tcPr>
          <w:p w14:paraId="71E8853B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sting serum glucose (mmol/L)</w:t>
            </w:r>
          </w:p>
        </w:tc>
        <w:tc>
          <w:tcPr>
            <w:tcW w:w="1716" w:type="dxa"/>
          </w:tcPr>
          <w:p w14:paraId="004C12E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7.2 [6.2-8.9]</w:t>
            </w:r>
          </w:p>
        </w:tc>
        <w:tc>
          <w:tcPr>
            <w:tcW w:w="1816" w:type="dxa"/>
          </w:tcPr>
          <w:p w14:paraId="017E2C7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[6.3-10.5]</w:t>
            </w:r>
          </w:p>
        </w:tc>
        <w:tc>
          <w:tcPr>
            <w:tcW w:w="938" w:type="dxa"/>
          </w:tcPr>
          <w:p w14:paraId="607CB76F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6" w:type="dxa"/>
          </w:tcPr>
          <w:p w14:paraId="2B95FC3F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[6.2-8.9]</w:t>
            </w:r>
          </w:p>
        </w:tc>
        <w:tc>
          <w:tcPr>
            <w:tcW w:w="1816" w:type="dxa"/>
          </w:tcPr>
          <w:p w14:paraId="33FAD0A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[5.9-9.9]</w:t>
            </w:r>
          </w:p>
        </w:tc>
        <w:tc>
          <w:tcPr>
            <w:tcW w:w="938" w:type="dxa"/>
          </w:tcPr>
          <w:p w14:paraId="382399B8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83</w:t>
            </w:r>
          </w:p>
        </w:tc>
      </w:tr>
      <w:tr w:rsidR="006F7756" w:rsidRPr="00D902CD" w14:paraId="6CEDE7D8" w14:textId="77777777" w:rsidTr="00ED507D">
        <w:tc>
          <w:tcPr>
            <w:tcW w:w="4620" w:type="dxa"/>
          </w:tcPr>
          <w:p w14:paraId="79FD5CC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bA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6" w:type="dxa"/>
          </w:tcPr>
          <w:p w14:paraId="07DE4DA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 [6.2-7.7]</w:t>
            </w:r>
          </w:p>
        </w:tc>
        <w:tc>
          <w:tcPr>
            <w:tcW w:w="1816" w:type="dxa"/>
          </w:tcPr>
          <w:p w14:paraId="76562BE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 [6.4-8.6]</w:t>
            </w:r>
          </w:p>
        </w:tc>
        <w:tc>
          <w:tcPr>
            <w:tcW w:w="938" w:type="dxa"/>
          </w:tcPr>
          <w:p w14:paraId="62E013A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6" w:type="dxa"/>
          </w:tcPr>
          <w:p w14:paraId="495E4DD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 [6.2-7.6]</w:t>
            </w:r>
          </w:p>
        </w:tc>
        <w:tc>
          <w:tcPr>
            <w:tcW w:w="1816" w:type="dxa"/>
          </w:tcPr>
          <w:p w14:paraId="41DC69E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[6.2-8.5]</w:t>
            </w:r>
          </w:p>
        </w:tc>
        <w:tc>
          <w:tcPr>
            <w:tcW w:w="938" w:type="dxa"/>
          </w:tcPr>
          <w:p w14:paraId="3FD86D82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6F7756" w:rsidRPr="00D902CD" w14:paraId="4F17C0D9" w14:textId="77777777" w:rsidTr="00ED507D">
        <w:tc>
          <w:tcPr>
            <w:tcW w:w="4620" w:type="dxa"/>
            <w:shd w:val="clear" w:color="auto" w:fill="auto"/>
          </w:tcPr>
          <w:p w14:paraId="7DE43E9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bA</w:t>
            </w: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mmol/mol)</w:t>
            </w:r>
          </w:p>
        </w:tc>
        <w:tc>
          <w:tcPr>
            <w:tcW w:w="1716" w:type="dxa"/>
          </w:tcPr>
          <w:p w14:paraId="3841B05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 [44-61]</w:t>
            </w:r>
          </w:p>
        </w:tc>
        <w:tc>
          <w:tcPr>
            <w:tcW w:w="1816" w:type="dxa"/>
          </w:tcPr>
          <w:p w14:paraId="4B18090C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 [46-70]</w:t>
            </w:r>
          </w:p>
        </w:tc>
        <w:tc>
          <w:tcPr>
            <w:tcW w:w="938" w:type="dxa"/>
          </w:tcPr>
          <w:p w14:paraId="741FF7B5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D578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6" w:type="dxa"/>
          </w:tcPr>
          <w:p w14:paraId="096EDF9B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 [44-60]</w:t>
            </w:r>
          </w:p>
        </w:tc>
        <w:tc>
          <w:tcPr>
            <w:tcW w:w="1816" w:type="dxa"/>
          </w:tcPr>
          <w:p w14:paraId="7D84F2B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[44-69]</w:t>
            </w:r>
          </w:p>
        </w:tc>
        <w:tc>
          <w:tcPr>
            <w:tcW w:w="938" w:type="dxa"/>
          </w:tcPr>
          <w:p w14:paraId="7060DD54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F7756" w:rsidRPr="00D902CD" w14:paraId="75578F5C" w14:textId="77777777" w:rsidTr="00ED507D">
        <w:tc>
          <w:tcPr>
            <w:tcW w:w="4620" w:type="dxa"/>
          </w:tcPr>
          <w:p w14:paraId="5D4E1CD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ood pressure-lowering medication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716" w:type="dxa"/>
          </w:tcPr>
          <w:p w14:paraId="18B6814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816" w:type="dxa"/>
          </w:tcPr>
          <w:p w14:paraId="2C89B08C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38" w:type="dxa"/>
          </w:tcPr>
          <w:p w14:paraId="3946B018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6" w:type="dxa"/>
          </w:tcPr>
          <w:p w14:paraId="67DE5C4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816" w:type="dxa"/>
          </w:tcPr>
          <w:p w14:paraId="5886647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938" w:type="dxa"/>
          </w:tcPr>
          <w:p w14:paraId="36C9C356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6F7756" w:rsidRPr="00D902CD" w14:paraId="2198B065" w14:textId="77777777" w:rsidTr="00ED507D">
        <w:tc>
          <w:tcPr>
            <w:tcW w:w="4620" w:type="dxa"/>
          </w:tcPr>
          <w:p w14:paraId="3B23A373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E-inhibitor</w:t>
            </w:r>
          </w:p>
        </w:tc>
        <w:tc>
          <w:tcPr>
            <w:tcW w:w="1716" w:type="dxa"/>
          </w:tcPr>
          <w:p w14:paraId="6142435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816" w:type="dxa"/>
          </w:tcPr>
          <w:p w14:paraId="461DAB1B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38" w:type="dxa"/>
          </w:tcPr>
          <w:p w14:paraId="7B3A107C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dxa"/>
          </w:tcPr>
          <w:p w14:paraId="7D97518A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816" w:type="dxa"/>
          </w:tcPr>
          <w:p w14:paraId="31201BF0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38" w:type="dxa"/>
          </w:tcPr>
          <w:p w14:paraId="37DC82F5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6F7756" w:rsidRPr="00D902CD" w14:paraId="7D8E2186" w14:textId="77777777" w:rsidTr="00ED507D">
        <w:tc>
          <w:tcPr>
            <w:tcW w:w="4620" w:type="dxa"/>
          </w:tcPr>
          <w:p w14:paraId="79B3DFCA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716" w:type="dxa"/>
          </w:tcPr>
          <w:p w14:paraId="049D451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816" w:type="dxa"/>
          </w:tcPr>
          <w:p w14:paraId="206F5A3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38" w:type="dxa"/>
          </w:tcPr>
          <w:p w14:paraId="6AE5D7C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26" w:type="dxa"/>
          </w:tcPr>
          <w:p w14:paraId="0E941D01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816" w:type="dxa"/>
          </w:tcPr>
          <w:p w14:paraId="632960E4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38" w:type="dxa"/>
          </w:tcPr>
          <w:p w14:paraId="4576E724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</w:tr>
      <w:tr w:rsidR="006F7756" w:rsidRPr="00D902CD" w14:paraId="3D975F1C" w14:textId="77777777" w:rsidTr="00ED507D">
        <w:tc>
          <w:tcPr>
            <w:tcW w:w="4620" w:type="dxa"/>
          </w:tcPr>
          <w:p w14:paraId="50A8FC87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716" w:type="dxa"/>
          </w:tcPr>
          <w:p w14:paraId="7DECA1C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816" w:type="dxa"/>
          </w:tcPr>
          <w:p w14:paraId="7A074E3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38" w:type="dxa"/>
          </w:tcPr>
          <w:p w14:paraId="0550AF29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26" w:type="dxa"/>
          </w:tcPr>
          <w:p w14:paraId="035C7245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816" w:type="dxa"/>
          </w:tcPr>
          <w:p w14:paraId="0C98614A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38" w:type="dxa"/>
          </w:tcPr>
          <w:p w14:paraId="4CD90B67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1</w:t>
            </w:r>
          </w:p>
        </w:tc>
      </w:tr>
      <w:tr w:rsidR="006F7756" w:rsidRPr="00D902CD" w14:paraId="0A36EB53" w14:textId="77777777" w:rsidTr="00ED507D">
        <w:tc>
          <w:tcPr>
            <w:tcW w:w="4620" w:type="dxa"/>
          </w:tcPr>
          <w:p w14:paraId="73289634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cium-blocker</w:t>
            </w:r>
          </w:p>
        </w:tc>
        <w:tc>
          <w:tcPr>
            <w:tcW w:w="1716" w:type="dxa"/>
          </w:tcPr>
          <w:p w14:paraId="77172B5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816" w:type="dxa"/>
          </w:tcPr>
          <w:p w14:paraId="4EE6C2E2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38" w:type="dxa"/>
          </w:tcPr>
          <w:p w14:paraId="05CF31F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6" w:type="dxa"/>
          </w:tcPr>
          <w:p w14:paraId="78BBBC3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816" w:type="dxa"/>
          </w:tcPr>
          <w:p w14:paraId="5530B018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38" w:type="dxa"/>
          </w:tcPr>
          <w:p w14:paraId="47E07D62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6F7756" w:rsidRPr="00D902CD" w14:paraId="35C4D483" w14:textId="77777777" w:rsidTr="00ED507D">
        <w:tc>
          <w:tcPr>
            <w:tcW w:w="4620" w:type="dxa"/>
          </w:tcPr>
          <w:p w14:paraId="77EE9701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uretic</w:t>
            </w:r>
          </w:p>
        </w:tc>
        <w:tc>
          <w:tcPr>
            <w:tcW w:w="1716" w:type="dxa"/>
          </w:tcPr>
          <w:p w14:paraId="172408FC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816" w:type="dxa"/>
          </w:tcPr>
          <w:p w14:paraId="5C797CB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38" w:type="dxa"/>
          </w:tcPr>
          <w:p w14:paraId="3BB187A4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6" w:type="dxa"/>
          </w:tcPr>
          <w:p w14:paraId="24AD634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816" w:type="dxa"/>
          </w:tcPr>
          <w:p w14:paraId="2AC6D704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938" w:type="dxa"/>
          </w:tcPr>
          <w:p w14:paraId="293372B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</w:tr>
      <w:tr w:rsidR="006F7756" w:rsidRPr="00D902CD" w14:paraId="6F378FEA" w14:textId="77777777" w:rsidTr="00ED507D">
        <w:tc>
          <w:tcPr>
            <w:tcW w:w="4620" w:type="dxa"/>
          </w:tcPr>
          <w:p w14:paraId="5B196CFF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716" w:type="dxa"/>
          </w:tcPr>
          <w:p w14:paraId="79775072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816" w:type="dxa"/>
          </w:tcPr>
          <w:p w14:paraId="71560F23" w14:textId="24759D79" w:rsidR="006F7756" w:rsidRPr="00270DA6" w:rsidRDefault="00135D60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1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0D8F96F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26" w:type="dxa"/>
          </w:tcPr>
          <w:p w14:paraId="589E84A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16" w:type="dxa"/>
          </w:tcPr>
          <w:p w14:paraId="5454B49E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38" w:type="dxa"/>
          </w:tcPr>
          <w:p w14:paraId="50A1EE16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6F7756" w:rsidRPr="00D902CD" w14:paraId="1CEE83D5" w14:textId="77777777" w:rsidTr="00ED507D">
        <w:tc>
          <w:tcPr>
            <w:tcW w:w="4620" w:type="dxa"/>
          </w:tcPr>
          <w:p w14:paraId="4199009D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716" w:type="dxa"/>
          </w:tcPr>
          <w:p w14:paraId="25B9639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6" w:type="dxa"/>
          </w:tcPr>
          <w:p w14:paraId="542DBE6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8" w:type="dxa"/>
          </w:tcPr>
          <w:p w14:paraId="79EDE0C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6" w:type="dxa"/>
          </w:tcPr>
          <w:p w14:paraId="35D6674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6" w:type="dxa"/>
          </w:tcPr>
          <w:p w14:paraId="7D44CED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8" w:type="dxa"/>
          </w:tcPr>
          <w:p w14:paraId="53C08D0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 w:rsidR="006F7756" w:rsidRPr="00D902CD" w14:paraId="1F617544" w14:textId="77777777" w:rsidTr="00ED507D">
        <w:tc>
          <w:tcPr>
            <w:tcW w:w="4620" w:type="dxa"/>
          </w:tcPr>
          <w:p w14:paraId="054450C2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716" w:type="dxa"/>
          </w:tcPr>
          <w:p w14:paraId="28DAD5C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6" w:type="dxa"/>
          </w:tcPr>
          <w:p w14:paraId="6E49039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8" w:type="dxa"/>
          </w:tcPr>
          <w:p w14:paraId="021AD9A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6" w:type="dxa"/>
          </w:tcPr>
          <w:p w14:paraId="5B1D6909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6" w:type="dxa"/>
          </w:tcPr>
          <w:p w14:paraId="1253580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8" w:type="dxa"/>
          </w:tcPr>
          <w:p w14:paraId="226532FA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88</w:t>
            </w:r>
          </w:p>
        </w:tc>
      </w:tr>
      <w:tr w:rsidR="006F7756" w:rsidRPr="00D902CD" w14:paraId="73DE222B" w14:textId="77777777" w:rsidTr="00ED507D">
        <w:tc>
          <w:tcPr>
            <w:tcW w:w="4620" w:type="dxa"/>
          </w:tcPr>
          <w:p w14:paraId="78DC8060" w14:textId="77777777" w:rsidR="006F7756" w:rsidRPr="00423C2F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C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lse rate (beats/min)</w:t>
            </w:r>
          </w:p>
        </w:tc>
        <w:tc>
          <w:tcPr>
            <w:tcW w:w="1716" w:type="dxa"/>
          </w:tcPr>
          <w:p w14:paraId="3E35D870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6" w:type="dxa"/>
          </w:tcPr>
          <w:p w14:paraId="32BD1A61" w14:textId="77777777" w:rsidR="006F7756" w:rsidRPr="00423C2F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8" w:type="dxa"/>
          </w:tcPr>
          <w:p w14:paraId="1BA9BEFA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626" w:type="dxa"/>
          </w:tcPr>
          <w:p w14:paraId="5A10381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6" w:type="dxa"/>
          </w:tcPr>
          <w:p w14:paraId="3B4497D5" w14:textId="77777777" w:rsidR="006F7756" w:rsidRPr="00423C2F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8" w:type="dxa"/>
          </w:tcPr>
          <w:p w14:paraId="5181992D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68</w:t>
            </w:r>
          </w:p>
        </w:tc>
      </w:tr>
      <w:tr w:rsidR="006F7756" w:rsidRPr="00D902CD" w14:paraId="46527B7C" w14:textId="77777777" w:rsidTr="00ED507D">
        <w:tc>
          <w:tcPr>
            <w:tcW w:w="4620" w:type="dxa"/>
          </w:tcPr>
          <w:p w14:paraId="2BD1CF1F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rial fibrillation (%)</w:t>
            </w:r>
          </w:p>
        </w:tc>
        <w:tc>
          <w:tcPr>
            <w:tcW w:w="1716" w:type="dxa"/>
          </w:tcPr>
          <w:p w14:paraId="2B03A9B6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16" w:type="dxa"/>
          </w:tcPr>
          <w:p w14:paraId="46926F9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38" w:type="dxa"/>
          </w:tcPr>
          <w:p w14:paraId="7AD04188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26" w:type="dxa"/>
          </w:tcPr>
          <w:p w14:paraId="226EEF6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16" w:type="dxa"/>
          </w:tcPr>
          <w:p w14:paraId="14E2F29A" w14:textId="4F26ED45" w:rsidR="006F7756" w:rsidRPr="00D902CD" w:rsidRDefault="00964CE1" w:rsidP="00964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4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6181A98D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6F7756" w:rsidRPr="00D902CD" w14:paraId="47CB66BE" w14:textId="77777777" w:rsidTr="00ED507D">
        <w:tc>
          <w:tcPr>
            <w:tcW w:w="4620" w:type="dxa"/>
          </w:tcPr>
          <w:p w14:paraId="65582826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ft ventricular hypertrophy (%)</w:t>
            </w:r>
          </w:p>
        </w:tc>
        <w:tc>
          <w:tcPr>
            <w:tcW w:w="1716" w:type="dxa"/>
          </w:tcPr>
          <w:p w14:paraId="02092D6C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16" w:type="dxa"/>
          </w:tcPr>
          <w:p w14:paraId="3520462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22F14D1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626" w:type="dxa"/>
          </w:tcPr>
          <w:p w14:paraId="533E629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16" w:type="dxa"/>
          </w:tcPr>
          <w:p w14:paraId="1B589AA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38" w:type="dxa"/>
          </w:tcPr>
          <w:p w14:paraId="3131350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6F7756" w:rsidRPr="00D902CD" w14:paraId="38C45ED8" w14:textId="77777777" w:rsidTr="00ED507D">
        <w:tc>
          <w:tcPr>
            <w:tcW w:w="4620" w:type="dxa"/>
          </w:tcPr>
          <w:p w14:paraId="613158C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-lowering medications (%)</w:t>
            </w:r>
          </w:p>
        </w:tc>
        <w:tc>
          <w:tcPr>
            <w:tcW w:w="1716" w:type="dxa"/>
          </w:tcPr>
          <w:p w14:paraId="3D275DED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816" w:type="dxa"/>
          </w:tcPr>
          <w:p w14:paraId="2A4B1734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38" w:type="dxa"/>
          </w:tcPr>
          <w:p w14:paraId="1DC5F205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1626" w:type="dxa"/>
          </w:tcPr>
          <w:p w14:paraId="4DE27246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816" w:type="dxa"/>
          </w:tcPr>
          <w:p w14:paraId="0346B3B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938" w:type="dxa"/>
          </w:tcPr>
          <w:p w14:paraId="4A68FD25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6F7756" w:rsidRPr="00D902CD" w14:paraId="3E93806B" w14:textId="77777777" w:rsidTr="00ED507D">
        <w:tc>
          <w:tcPr>
            <w:tcW w:w="4620" w:type="dxa"/>
          </w:tcPr>
          <w:p w14:paraId="60774C4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serum cholesterol (mmol/L)</w:t>
            </w:r>
          </w:p>
        </w:tc>
        <w:tc>
          <w:tcPr>
            <w:tcW w:w="1716" w:type="dxa"/>
          </w:tcPr>
          <w:p w14:paraId="5BB50D8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16" w:type="dxa"/>
          </w:tcPr>
          <w:p w14:paraId="4BD53C4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38" w:type="dxa"/>
          </w:tcPr>
          <w:p w14:paraId="4E754A4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6" w:type="dxa"/>
          </w:tcPr>
          <w:p w14:paraId="04AF5645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16" w:type="dxa"/>
          </w:tcPr>
          <w:p w14:paraId="558D4BB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5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8" w:type="dxa"/>
          </w:tcPr>
          <w:p w14:paraId="289D88BD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6F7756" w:rsidRPr="00D902CD" w14:paraId="49F36B09" w14:textId="77777777" w:rsidTr="00ED507D">
        <w:tc>
          <w:tcPr>
            <w:tcW w:w="4620" w:type="dxa"/>
          </w:tcPr>
          <w:p w14:paraId="3BB266D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HDL-cholesterol (mmol/L)</w:t>
            </w:r>
          </w:p>
        </w:tc>
        <w:tc>
          <w:tcPr>
            <w:tcW w:w="1716" w:type="dxa"/>
          </w:tcPr>
          <w:p w14:paraId="461FCAA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16" w:type="dxa"/>
          </w:tcPr>
          <w:p w14:paraId="4CAF2BC2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8" w:type="dxa"/>
          </w:tcPr>
          <w:p w14:paraId="772E944E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6" w:type="dxa"/>
          </w:tcPr>
          <w:p w14:paraId="50FC6494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3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16" w:type="dxa"/>
          </w:tcPr>
          <w:p w14:paraId="7DAB5F7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8" w:type="dxa"/>
          </w:tcPr>
          <w:p w14:paraId="327B9442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6F7756" w:rsidRPr="00D902CD" w14:paraId="6812BE32" w14:textId="77777777" w:rsidTr="00ED507D">
        <w:tc>
          <w:tcPr>
            <w:tcW w:w="4620" w:type="dxa"/>
          </w:tcPr>
          <w:p w14:paraId="1A5E27E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triglycerides (mmol/L)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</w:tcPr>
          <w:p w14:paraId="292E0836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 (0.9-2.6)</w:t>
            </w:r>
          </w:p>
        </w:tc>
        <w:tc>
          <w:tcPr>
            <w:tcW w:w="1816" w:type="dxa"/>
          </w:tcPr>
          <w:p w14:paraId="65FDCF0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 (1.1-2.8)</w:t>
            </w:r>
          </w:p>
        </w:tc>
        <w:tc>
          <w:tcPr>
            <w:tcW w:w="938" w:type="dxa"/>
          </w:tcPr>
          <w:p w14:paraId="54FCA127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626" w:type="dxa"/>
          </w:tcPr>
          <w:p w14:paraId="7ABF2BEF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 (0.9-2.6)</w:t>
            </w:r>
          </w:p>
        </w:tc>
        <w:tc>
          <w:tcPr>
            <w:tcW w:w="1816" w:type="dxa"/>
          </w:tcPr>
          <w:p w14:paraId="130556B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9-2.8)</w:t>
            </w:r>
          </w:p>
        </w:tc>
        <w:tc>
          <w:tcPr>
            <w:tcW w:w="938" w:type="dxa"/>
          </w:tcPr>
          <w:p w14:paraId="4EDBFA00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</w:tr>
      <w:tr w:rsidR="006F7756" w:rsidRPr="00D902CD" w14:paraId="3C26674B" w14:textId="77777777" w:rsidTr="00ED507D">
        <w:tc>
          <w:tcPr>
            <w:tcW w:w="4620" w:type="dxa"/>
          </w:tcPr>
          <w:p w14:paraId="32176918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igh sensitivity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1716" w:type="dxa"/>
          </w:tcPr>
          <w:p w14:paraId="47278AE5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8-7.4)</w:t>
            </w:r>
          </w:p>
        </w:tc>
        <w:tc>
          <w:tcPr>
            <w:tcW w:w="1816" w:type="dxa"/>
          </w:tcPr>
          <w:p w14:paraId="5308507A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4 (0.8-7.2)</w:t>
            </w:r>
          </w:p>
        </w:tc>
        <w:tc>
          <w:tcPr>
            <w:tcW w:w="938" w:type="dxa"/>
          </w:tcPr>
          <w:p w14:paraId="010437A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6" w:type="dxa"/>
          </w:tcPr>
          <w:p w14:paraId="19D6F721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4 (0.8-7.4)</w:t>
            </w:r>
          </w:p>
        </w:tc>
        <w:tc>
          <w:tcPr>
            <w:tcW w:w="1816" w:type="dxa"/>
          </w:tcPr>
          <w:p w14:paraId="66D3661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1.1-9.6)</w:t>
            </w:r>
          </w:p>
        </w:tc>
        <w:tc>
          <w:tcPr>
            <w:tcW w:w="938" w:type="dxa"/>
          </w:tcPr>
          <w:p w14:paraId="570028B4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F7756" w:rsidRPr="00D902CD" w14:paraId="132545DC" w14:textId="77777777" w:rsidTr="00ED507D">
        <w:tc>
          <w:tcPr>
            <w:tcW w:w="4620" w:type="dxa"/>
          </w:tcPr>
          <w:p w14:paraId="28558349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Serum vitamin B-12 (</w:t>
            </w:r>
            <w:proofErr w:type="spellStart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16" w:type="dxa"/>
          </w:tcPr>
          <w:p w14:paraId="739A559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5 (212-529)</w:t>
            </w:r>
          </w:p>
        </w:tc>
        <w:tc>
          <w:tcPr>
            <w:tcW w:w="1816" w:type="dxa"/>
          </w:tcPr>
          <w:p w14:paraId="02D28C67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7 (190-464)</w:t>
            </w:r>
          </w:p>
        </w:tc>
        <w:tc>
          <w:tcPr>
            <w:tcW w:w="938" w:type="dxa"/>
          </w:tcPr>
          <w:p w14:paraId="6260F959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3D4AB27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3 (211-525)</w:t>
            </w:r>
          </w:p>
        </w:tc>
        <w:tc>
          <w:tcPr>
            <w:tcW w:w="1816" w:type="dxa"/>
          </w:tcPr>
          <w:p w14:paraId="75AC3AC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 (207-587)</w:t>
            </w:r>
          </w:p>
        </w:tc>
        <w:tc>
          <w:tcPr>
            <w:tcW w:w="938" w:type="dxa"/>
          </w:tcPr>
          <w:p w14:paraId="6B57675D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6F7756" w:rsidRPr="00D902CD" w14:paraId="36FDFF8C" w14:textId="77777777" w:rsidTr="00ED507D">
        <w:tc>
          <w:tcPr>
            <w:tcW w:w="4620" w:type="dxa"/>
          </w:tcPr>
          <w:p w14:paraId="17F5D221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bicarbonate (mmol/L)</w:t>
            </w:r>
          </w:p>
        </w:tc>
        <w:tc>
          <w:tcPr>
            <w:tcW w:w="1716" w:type="dxa"/>
          </w:tcPr>
          <w:p w14:paraId="4C8B013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16" w:type="dxa"/>
          </w:tcPr>
          <w:p w14:paraId="0BBABB4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8" w:type="dxa"/>
          </w:tcPr>
          <w:p w14:paraId="15AE746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6" w:type="dxa"/>
          </w:tcPr>
          <w:p w14:paraId="60B420FA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16" w:type="dxa"/>
          </w:tcPr>
          <w:p w14:paraId="7962124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8" w:type="dxa"/>
          </w:tcPr>
          <w:p w14:paraId="4264FB00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6F7756" w:rsidRPr="00D902CD" w14:paraId="2A036CB6" w14:textId="77777777" w:rsidTr="00ED507D">
        <w:tc>
          <w:tcPr>
            <w:tcW w:w="4620" w:type="dxa"/>
          </w:tcPr>
          <w:p w14:paraId="494181D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asma NT-</w:t>
            </w: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BNP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716" w:type="dxa"/>
          </w:tcPr>
          <w:p w14:paraId="711DEE3D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7-297)</w:t>
            </w:r>
          </w:p>
        </w:tc>
        <w:tc>
          <w:tcPr>
            <w:tcW w:w="1816" w:type="dxa"/>
          </w:tcPr>
          <w:p w14:paraId="244986A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3 (42-488)</w:t>
            </w:r>
          </w:p>
        </w:tc>
        <w:tc>
          <w:tcPr>
            <w:tcW w:w="938" w:type="dxa"/>
          </w:tcPr>
          <w:p w14:paraId="33BFB579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6" w:type="dxa"/>
          </w:tcPr>
          <w:p w14:paraId="5CA19FA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 (16-237)</w:t>
            </w:r>
          </w:p>
        </w:tc>
        <w:tc>
          <w:tcPr>
            <w:tcW w:w="1816" w:type="dxa"/>
          </w:tcPr>
          <w:p w14:paraId="3F76821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30-871)</w:t>
            </w:r>
          </w:p>
        </w:tc>
        <w:tc>
          <w:tcPr>
            <w:tcW w:w="938" w:type="dxa"/>
          </w:tcPr>
          <w:p w14:paraId="40697D94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F7756" w:rsidRPr="00D902CD" w14:paraId="31DD5F2F" w14:textId="77777777" w:rsidTr="00ED507D">
        <w:tc>
          <w:tcPr>
            <w:tcW w:w="4620" w:type="dxa"/>
          </w:tcPr>
          <w:p w14:paraId="606E42B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albumin (g/L)</w:t>
            </w:r>
          </w:p>
        </w:tc>
        <w:tc>
          <w:tcPr>
            <w:tcW w:w="1716" w:type="dxa"/>
          </w:tcPr>
          <w:p w14:paraId="0101E34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16" w:type="dxa"/>
          </w:tcPr>
          <w:p w14:paraId="40783C15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8" w:type="dxa"/>
          </w:tcPr>
          <w:p w14:paraId="5FA5DB0D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6" w:type="dxa"/>
          </w:tcPr>
          <w:p w14:paraId="78D17CD4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16" w:type="dxa"/>
          </w:tcPr>
          <w:p w14:paraId="17AEBB9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8" w:type="dxa"/>
          </w:tcPr>
          <w:p w14:paraId="255E688B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6F7756" w:rsidRPr="00D902CD" w14:paraId="3A35CADF" w14:textId="77777777" w:rsidTr="00ED507D">
        <w:tc>
          <w:tcPr>
            <w:tcW w:w="4620" w:type="dxa"/>
          </w:tcPr>
          <w:p w14:paraId="14995AE1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rum gamma </w:t>
            </w: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tamyltransferase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1716" w:type="dxa"/>
          </w:tcPr>
          <w:p w14:paraId="5A40242E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 (10-90)</w:t>
            </w:r>
          </w:p>
        </w:tc>
        <w:tc>
          <w:tcPr>
            <w:tcW w:w="1816" w:type="dxa"/>
          </w:tcPr>
          <w:p w14:paraId="69B8EC9F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 (14-70)</w:t>
            </w:r>
          </w:p>
        </w:tc>
        <w:tc>
          <w:tcPr>
            <w:tcW w:w="938" w:type="dxa"/>
          </w:tcPr>
          <w:p w14:paraId="765A8FE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0A17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6" w:type="dxa"/>
          </w:tcPr>
          <w:p w14:paraId="0B4EE889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 (10-86)</w:t>
            </w:r>
          </w:p>
        </w:tc>
        <w:tc>
          <w:tcPr>
            <w:tcW w:w="1816" w:type="dxa"/>
          </w:tcPr>
          <w:p w14:paraId="6D3B86F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7-135)</w:t>
            </w:r>
          </w:p>
        </w:tc>
        <w:tc>
          <w:tcPr>
            <w:tcW w:w="938" w:type="dxa"/>
          </w:tcPr>
          <w:p w14:paraId="1FB6931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3</w:t>
            </w:r>
          </w:p>
        </w:tc>
      </w:tr>
      <w:tr w:rsidR="006F7756" w:rsidRPr="00D902CD" w14:paraId="46104EFC" w14:textId="77777777" w:rsidTr="00ED507D">
        <w:tc>
          <w:tcPr>
            <w:tcW w:w="4620" w:type="dxa"/>
          </w:tcPr>
          <w:p w14:paraId="3CB4ADF8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pirin use (%)</w:t>
            </w:r>
          </w:p>
        </w:tc>
        <w:tc>
          <w:tcPr>
            <w:tcW w:w="1716" w:type="dxa"/>
          </w:tcPr>
          <w:p w14:paraId="7A82DE9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816" w:type="dxa"/>
          </w:tcPr>
          <w:p w14:paraId="09A1CBA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938" w:type="dxa"/>
          </w:tcPr>
          <w:p w14:paraId="1F0E9120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6" w:type="dxa"/>
          </w:tcPr>
          <w:p w14:paraId="0CE228BB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816" w:type="dxa"/>
          </w:tcPr>
          <w:p w14:paraId="5B4158EF" w14:textId="77777777" w:rsidR="006F7756" w:rsidRPr="000A17D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7DA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38" w:type="dxa"/>
          </w:tcPr>
          <w:p w14:paraId="74FDC235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6F7756" w:rsidRPr="00D902CD" w14:paraId="11AD2892" w14:textId="77777777" w:rsidTr="00ED507D">
        <w:tc>
          <w:tcPr>
            <w:tcW w:w="4620" w:type="dxa"/>
          </w:tcPr>
          <w:p w14:paraId="7AB2EA64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on pump inhibitor use (%)</w:t>
            </w:r>
          </w:p>
        </w:tc>
        <w:tc>
          <w:tcPr>
            <w:tcW w:w="1716" w:type="dxa"/>
          </w:tcPr>
          <w:p w14:paraId="3CD6FE2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816" w:type="dxa"/>
          </w:tcPr>
          <w:p w14:paraId="1EE119E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38" w:type="dxa"/>
          </w:tcPr>
          <w:p w14:paraId="3CAA7BF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6" w:type="dxa"/>
          </w:tcPr>
          <w:p w14:paraId="7361B705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816" w:type="dxa"/>
          </w:tcPr>
          <w:p w14:paraId="06B73F4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38" w:type="dxa"/>
          </w:tcPr>
          <w:p w14:paraId="3F03D91E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6F7756" w:rsidRPr="00D902CD" w14:paraId="6337103C" w14:textId="77777777" w:rsidTr="00ED507D">
        <w:tc>
          <w:tcPr>
            <w:tcW w:w="4620" w:type="dxa"/>
          </w:tcPr>
          <w:p w14:paraId="3AFA2642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uric acid (mmol/L)</w:t>
            </w:r>
          </w:p>
        </w:tc>
        <w:tc>
          <w:tcPr>
            <w:tcW w:w="1716" w:type="dxa"/>
          </w:tcPr>
          <w:p w14:paraId="299A74D0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16" w:type="dxa"/>
          </w:tcPr>
          <w:p w14:paraId="25802A4D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8" w:type="dxa"/>
          </w:tcPr>
          <w:p w14:paraId="40E3A48A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</w:tcPr>
          <w:p w14:paraId="782C106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4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16" w:type="dxa"/>
          </w:tcPr>
          <w:p w14:paraId="4D7F450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5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8" w:type="dxa"/>
          </w:tcPr>
          <w:p w14:paraId="2688A53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6F7756" w:rsidRPr="00D902CD" w14:paraId="2E075E7B" w14:textId="77777777" w:rsidTr="00ED507D">
        <w:tc>
          <w:tcPr>
            <w:tcW w:w="4620" w:type="dxa"/>
          </w:tcPr>
          <w:p w14:paraId="5276C528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eGFR (CKD-EPI) (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1716" w:type="dxa"/>
          </w:tcPr>
          <w:p w14:paraId="317676EF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16" w:type="dxa"/>
          </w:tcPr>
          <w:p w14:paraId="28BD7BC7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38" w:type="dxa"/>
          </w:tcPr>
          <w:p w14:paraId="084249AD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17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</w:tcPr>
          <w:p w14:paraId="72113727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816" w:type="dxa"/>
          </w:tcPr>
          <w:p w14:paraId="197DD40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  <w:r w:rsidRPr="00D57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38" w:type="dxa"/>
          </w:tcPr>
          <w:p w14:paraId="0B3C9406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F7756" w:rsidRPr="00D902CD" w14:paraId="0B184AEF" w14:textId="77777777" w:rsidTr="00ED507D">
        <w:tc>
          <w:tcPr>
            <w:tcW w:w="4620" w:type="dxa"/>
          </w:tcPr>
          <w:p w14:paraId="6BC06647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GFR (CKD-EPI) (%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: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   </w:t>
            </w:r>
          </w:p>
        </w:tc>
        <w:tc>
          <w:tcPr>
            <w:tcW w:w="1716" w:type="dxa"/>
          </w:tcPr>
          <w:p w14:paraId="4F20AA9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333CC21D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3CEF9DEA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0A17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</w:tcPr>
          <w:p w14:paraId="4F89E98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8CFEF5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5C1E2257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F7756" w:rsidRPr="00D902CD" w14:paraId="28152CBB" w14:textId="77777777" w:rsidTr="00ED507D">
        <w:tc>
          <w:tcPr>
            <w:tcW w:w="4620" w:type="dxa"/>
          </w:tcPr>
          <w:p w14:paraId="3DFF78CF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≥90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716" w:type="dxa"/>
          </w:tcPr>
          <w:p w14:paraId="0CCA69B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816" w:type="dxa"/>
          </w:tcPr>
          <w:p w14:paraId="4C45E35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38" w:type="dxa"/>
          </w:tcPr>
          <w:p w14:paraId="302EC530" w14:textId="77777777" w:rsidR="006F7756" w:rsidRPr="000A17D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0D4F9AB5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816" w:type="dxa"/>
          </w:tcPr>
          <w:p w14:paraId="41EEC42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38" w:type="dxa"/>
          </w:tcPr>
          <w:p w14:paraId="7FE8FBEA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6F7756" w:rsidRPr="00D902CD" w14:paraId="01B5B731" w14:textId="77777777" w:rsidTr="00ED507D">
        <w:trPr>
          <w:trHeight w:val="167"/>
        </w:trPr>
        <w:tc>
          <w:tcPr>
            <w:tcW w:w="4620" w:type="dxa"/>
          </w:tcPr>
          <w:p w14:paraId="4F61CAFD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0-89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716" w:type="dxa"/>
          </w:tcPr>
          <w:p w14:paraId="75B52991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816" w:type="dxa"/>
          </w:tcPr>
          <w:p w14:paraId="4208A1D4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38.1</w:t>
            </w:r>
          </w:p>
        </w:tc>
        <w:tc>
          <w:tcPr>
            <w:tcW w:w="938" w:type="dxa"/>
          </w:tcPr>
          <w:p w14:paraId="6035091F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626" w:type="dxa"/>
          </w:tcPr>
          <w:p w14:paraId="6DABD28F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5.3</w:t>
            </w:r>
          </w:p>
        </w:tc>
        <w:tc>
          <w:tcPr>
            <w:tcW w:w="1816" w:type="dxa"/>
          </w:tcPr>
          <w:p w14:paraId="73B9B22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38" w:type="dxa"/>
          </w:tcPr>
          <w:p w14:paraId="35F48C4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6B46EDB0" w14:textId="77777777" w:rsidTr="00ED507D">
        <w:trPr>
          <w:trHeight w:val="53"/>
        </w:trPr>
        <w:tc>
          <w:tcPr>
            <w:tcW w:w="4620" w:type="dxa"/>
          </w:tcPr>
          <w:p w14:paraId="46BB4AB8" w14:textId="17D80B61" w:rsidR="006F7756" w:rsidRPr="00D902CD" w:rsidRDefault="006F7756" w:rsidP="0047544B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47544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="0047544B"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47544B"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ml/min/1.73m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716" w:type="dxa"/>
          </w:tcPr>
          <w:p w14:paraId="1A2E422C" w14:textId="563953EA" w:rsidR="006F7756" w:rsidRPr="00270DA6" w:rsidRDefault="0047544B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  <w:r w:rsidR="006F775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</w:t>
            </w:r>
          </w:p>
        </w:tc>
        <w:tc>
          <w:tcPr>
            <w:tcW w:w="1816" w:type="dxa"/>
          </w:tcPr>
          <w:p w14:paraId="7BAD56D7" w14:textId="70552361" w:rsidR="006F7756" w:rsidRPr="00270DA6" w:rsidRDefault="0047544B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0</w:t>
            </w:r>
            <w:r w:rsidR="006F775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.5</w:t>
            </w:r>
          </w:p>
        </w:tc>
        <w:tc>
          <w:tcPr>
            <w:tcW w:w="938" w:type="dxa"/>
          </w:tcPr>
          <w:p w14:paraId="43E97389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626" w:type="dxa"/>
          </w:tcPr>
          <w:p w14:paraId="6E022B4E" w14:textId="0D3B253F" w:rsidR="006F7756" w:rsidRPr="00A2355A" w:rsidRDefault="0047544B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12.2</w:t>
            </w:r>
          </w:p>
        </w:tc>
        <w:tc>
          <w:tcPr>
            <w:tcW w:w="1816" w:type="dxa"/>
          </w:tcPr>
          <w:p w14:paraId="644435B0" w14:textId="31108FAB" w:rsidR="006F7756" w:rsidRPr="00D902CD" w:rsidRDefault="0047544B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38" w:type="dxa"/>
          </w:tcPr>
          <w:p w14:paraId="27CC7F9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25FD9EA1" w14:textId="77777777" w:rsidTr="00ED507D">
        <w:tc>
          <w:tcPr>
            <w:tcW w:w="4620" w:type="dxa"/>
          </w:tcPr>
          <w:p w14:paraId="1B19572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inary albumin:creatinine ratio (mg/mmol)</w:t>
            </w:r>
          </w:p>
        </w:tc>
        <w:tc>
          <w:tcPr>
            <w:tcW w:w="1716" w:type="dxa"/>
          </w:tcPr>
          <w:p w14:paraId="3630268A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3.1 (0.8-11.5)</w:t>
            </w:r>
          </w:p>
        </w:tc>
        <w:tc>
          <w:tcPr>
            <w:tcW w:w="1816" w:type="dxa"/>
          </w:tcPr>
          <w:p w14:paraId="704353A5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7.1 (1.3-37.1)</w:t>
            </w:r>
          </w:p>
        </w:tc>
        <w:tc>
          <w:tcPr>
            <w:tcW w:w="938" w:type="dxa"/>
          </w:tcPr>
          <w:p w14:paraId="61ECE72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da-DK"/>
              </w:rPr>
            </w:pP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</w:tcPr>
          <w:p w14:paraId="586C0FD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2.9 (0.8-10.1)</w:t>
            </w:r>
          </w:p>
        </w:tc>
        <w:tc>
          <w:tcPr>
            <w:tcW w:w="1816" w:type="dxa"/>
          </w:tcPr>
          <w:p w14:paraId="44A89B0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1.0-37.8)</w:t>
            </w:r>
          </w:p>
        </w:tc>
        <w:tc>
          <w:tcPr>
            <w:tcW w:w="938" w:type="dxa"/>
          </w:tcPr>
          <w:p w14:paraId="13510370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F7756" w:rsidRPr="00D902CD" w14:paraId="15CF18E9" w14:textId="77777777" w:rsidTr="00ED507D">
        <w:tc>
          <w:tcPr>
            <w:tcW w:w="4620" w:type="dxa"/>
          </w:tcPr>
          <w:p w14:paraId="0DBB5025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ipheral sensory neuropathy (%)</w:t>
            </w:r>
          </w:p>
        </w:tc>
        <w:tc>
          <w:tcPr>
            <w:tcW w:w="1716" w:type="dxa"/>
          </w:tcPr>
          <w:p w14:paraId="65FE641F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57.1</w:t>
            </w:r>
          </w:p>
        </w:tc>
        <w:tc>
          <w:tcPr>
            <w:tcW w:w="1816" w:type="dxa"/>
          </w:tcPr>
          <w:p w14:paraId="6B53DA71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64.3</w:t>
            </w:r>
          </w:p>
        </w:tc>
        <w:tc>
          <w:tcPr>
            <w:tcW w:w="938" w:type="dxa"/>
          </w:tcPr>
          <w:p w14:paraId="0AF01172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da-DK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0.43</w:t>
            </w:r>
          </w:p>
        </w:tc>
        <w:tc>
          <w:tcPr>
            <w:tcW w:w="1626" w:type="dxa"/>
          </w:tcPr>
          <w:p w14:paraId="36DA0793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55.9</w:t>
            </w:r>
          </w:p>
        </w:tc>
        <w:tc>
          <w:tcPr>
            <w:tcW w:w="1816" w:type="dxa"/>
          </w:tcPr>
          <w:p w14:paraId="65615EF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938" w:type="dxa"/>
          </w:tcPr>
          <w:p w14:paraId="63858F16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0.048</w:t>
            </w:r>
          </w:p>
        </w:tc>
      </w:tr>
      <w:tr w:rsidR="006F7756" w:rsidRPr="00D902CD" w14:paraId="6E47D78C" w14:textId="77777777" w:rsidTr="00ED507D">
        <w:tc>
          <w:tcPr>
            <w:tcW w:w="4620" w:type="dxa"/>
          </w:tcPr>
          <w:p w14:paraId="44FB54EC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y diabetic retinopathy (%)</w:t>
            </w:r>
          </w:p>
        </w:tc>
        <w:tc>
          <w:tcPr>
            <w:tcW w:w="1716" w:type="dxa"/>
          </w:tcPr>
          <w:p w14:paraId="78F5B700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7.3</w:t>
            </w:r>
          </w:p>
        </w:tc>
        <w:tc>
          <w:tcPr>
            <w:tcW w:w="1816" w:type="dxa"/>
          </w:tcPr>
          <w:p w14:paraId="057A6FF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1.5</w:t>
            </w:r>
          </w:p>
        </w:tc>
        <w:tc>
          <w:tcPr>
            <w:tcW w:w="938" w:type="dxa"/>
          </w:tcPr>
          <w:p w14:paraId="45261F09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62</w:t>
            </w:r>
          </w:p>
        </w:tc>
        <w:tc>
          <w:tcPr>
            <w:tcW w:w="1626" w:type="dxa"/>
          </w:tcPr>
          <w:p w14:paraId="628180F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34.9</w:t>
            </w:r>
          </w:p>
        </w:tc>
        <w:tc>
          <w:tcPr>
            <w:tcW w:w="1816" w:type="dxa"/>
          </w:tcPr>
          <w:p w14:paraId="1D3DAF1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938" w:type="dxa"/>
          </w:tcPr>
          <w:p w14:paraId="6272EF01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6F7756" w:rsidRPr="00D902CD" w14:paraId="218A8867" w14:textId="77777777" w:rsidTr="00ED507D">
        <w:tc>
          <w:tcPr>
            <w:tcW w:w="4620" w:type="dxa"/>
          </w:tcPr>
          <w:p w14:paraId="5524FC10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ipheral arterial disease (%)</w:t>
            </w:r>
          </w:p>
        </w:tc>
        <w:tc>
          <w:tcPr>
            <w:tcW w:w="1716" w:type="dxa"/>
          </w:tcPr>
          <w:p w14:paraId="06E6C25D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816" w:type="dxa"/>
          </w:tcPr>
          <w:p w14:paraId="5DBB2760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38" w:type="dxa"/>
          </w:tcPr>
          <w:p w14:paraId="6FE2738D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26" w:type="dxa"/>
          </w:tcPr>
          <w:p w14:paraId="5D77D4B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816" w:type="dxa"/>
          </w:tcPr>
          <w:p w14:paraId="5928714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938" w:type="dxa"/>
          </w:tcPr>
          <w:p w14:paraId="7F8EBA35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6F7756" w:rsidRPr="00D902CD" w14:paraId="56C21496" w14:textId="77777777" w:rsidTr="00ED507D">
        <w:tc>
          <w:tcPr>
            <w:tcW w:w="4620" w:type="dxa"/>
          </w:tcPr>
          <w:p w14:paraId="5A9FA8B7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sz w:val="20"/>
                <w:szCs w:val="20"/>
              </w:rPr>
              <w:t>Cerebrovascular disease (%)</w:t>
            </w:r>
          </w:p>
        </w:tc>
        <w:tc>
          <w:tcPr>
            <w:tcW w:w="1716" w:type="dxa"/>
          </w:tcPr>
          <w:p w14:paraId="3A185164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0</w:t>
            </w:r>
          </w:p>
        </w:tc>
        <w:tc>
          <w:tcPr>
            <w:tcW w:w="1816" w:type="dxa"/>
          </w:tcPr>
          <w:p w14:paraId="51F74C28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.7</w:t>
            </w:r>
          </w:p>
        </w:tc>
        <w:tc>
          <w:tcPr>
            <w:tcW w:w="938" w:type="dxa"/>
          </w:tcPr>
          <w:p w14:paraId="17318AC7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A23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26" w:type="dxa"/>
          </w:tcPr>
          <w:p w14:paraId="62A5AB83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sz w:val="20"/>
                <w:szCs w:val="20"/>
              </w:rPr>
              <w:t>6.5</w:t>
            </w:r>
          </w:p>
        </w:tc>
        <w:tc>
          <w:tcPr>
            <w:tcW w:w="1816" w:type="dxa"/>
          </w:tcPr>
          <w:p w14:paraId="08B1BBC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38" w:type="dxa"/>
          </w:tcPr>
          <w:p w14:paraId="257D6616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0.008</w:t>
            </w:r>
          </w:p>
        </w:tc>
      </w:tr>
      <w:tr w:rsidR="006F7756" w:rsidRPr="00D902CD" w14:paraId="7AA3C3AF" w14:textId="77777777" w:rsidTr="00ED507D">
        <w:tc>
          <w:tcPr>
            <w:tcW w:w="4620" w:type="dxa"/>
          </w:tcPr>
          <w:p w14:paraId="6E9C99F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ronary heart disease (%)</w:t>
            </w:r>
          </w:p>
        </w:tc>
        <w:tc>
          <w:tcPr>
            <w:tcW w:w="1716" w:type="dxa"/>
          </w:tcPr>
          <w:p w14:paraId="08CC03B6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816" w:type="dxa"/>
          </w:tcPr>
          <w:p w14:paraId="15B70236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38" w:type="dxa"/>
          </w:tcPr>
          <w:p w14:paraId="28DC81B9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26" w:type="dxa"/>
          </w:tcPr>
          <w:p w14:paraId="2E696136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816" w:type="dxa"/>
          </w:tcPr>
          <w:p w14:paraId="1BC327A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38" w:type="dxa"/>
          </w:tcPr>
          <w:p w14:paraId="28D47BF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6F7756" w:rsidRPr="00D902CD" w14:paraId="1B69EEE7" w14:textId="77777777" w:rsidTr="00ED507D">
        <w:tc>
          <w:tcPr>
            <w:tcW w:w="4620" w:type="dxa"/>
          </w:tcPr>
          <w:p w14:paraId="7797096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rt failure (%)</w:t>
            </w:r>
          </w:p>
        </w:tc>
        <w:tc>
          <w:tcPr>
            <w:tcW w:w="1716" w:type="dxa"/>
          </w:tcPr>
          <w:p w14:paraId="7851C0B6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16" w:type="dxa"/>
          </w:tcPr>
          <w:p w14:paraId="735AFAC7" w14:textId="63646C49" w:rsidR="006F7756" w:rsidRPr="00D902CD" w:rsidRDefault="0047544B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1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04539D75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6" w:type="dxa"/>
          </w:tcPr>
          <w:p w14:paraId="16CC3A0B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16" w:type="dxa"/>
          </w:tcPr>
          <w:p w14:paraId="33DB75B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38" w:type="dxa"/>
          </w:tcPr>
          <w:p w14:paraId="0540A0EA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6F7756" w:rsidRPr="00D902CD" w14:paraId="31F8DC4F" w14:textId="77777777" w:rsidTr="00ED507D">
        <w:tc>
          <w:tcPr>
            <w:tcW w:w="4620" w:type="dxa"/>
          </w:tcPr>
          <w:p w14:paraId="49FEC8B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emia (%)</w:t>
            </w:r>
          </w:p>
        </w:tc>
        <w:tc>
          <w:tcPr>
            <w:tcW w:w="1716" w:type="dxa"/>
          </w:tcPr>
          <w:p w14:paraId="4E67FD09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816" w:type="dxa"/>
          </w:tcPr>
          <w:p w14:paraId="06631E36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38" w:type="dxa"/>
          </w:tcPr>
          <w:p w14:paraId="238AAC3A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Pr="00A235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6" w:type="dxa"/>
          </w:tcPr>
          <w:p w14:paraId="19FDDFCD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816" w:type="dxa"/>
          </w:tcPr>
          <w:p w14:paraId="3B7F6DD3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38" w:type="dxa"/>
          </w:tcPr>
          <w:p w14:paraId="22A513E4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0.002</w:t>
            </w:r>
          </w:p>
        </w:tc>
      </w:tr>
      <w:tr w:rsidR="006F7756" w:rsidRPr="00D902CD" w14:paraId="037E3E7E" w14:textId="77777777" w:rsidTr="00ED507D">
        <w:tc>
          <w:tcPr>
            <w:tcW w:w="4620" w:type="dxa"/>
          </w:tcPr>
          <w:p w14:paraId="33288B4E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omorbidity Index (%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16" w:type="dxa"/>
          </w:tcPr>
          <w:p w14:paraId="3575098D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65FC345F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17720BA9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626" w:type="dxa"/>
          </w:tcPr>
          <w:p w14:paraId="0D36227F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70D61C4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107CE3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da-DK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&lt;</w:t>
            </w:r>
            <w:r w:rsidRPr="00A2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a-DK"/>
              </w:rPr>
              <w:t>01</w:t>
            </w:r>
          </w:p>
        </w:tc>
      </w:tr>
      <w:tr w:rsidR="006F7756" w:rsidRPr="00D902CD" w14:paraId="24651214" w14:textId="77777777" w:rsidTr="00ED507D">
        <w:tc>
          <w:tcPr>
            <w:tcW w:w="4620" w:type="dxa"/>
          </w:tcPr>
          <w:p w14:paraId="1D301196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6" w:type="dxa"/>
          </w:tcPr>
          <w:p w14:paraId="581F689B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816" w:type="dxa"/>
          </w:tcPr>
          <w:p w14:paraId="47FCD63A" w14:textId="77777777" w:rsidR="006F7756" w:rsidRPr="00D902CD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938" w:type="dxa"/>
          </w:tcPr>
          <w:p w14:paraId="49B359B1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0084C75A" w14:textId="77777777" w:rsidR="006F7756" w:rsidRPr="00A2355A" w:rsidRDefault="006F7756" w:rsidP="00C42630">
            <w:pPr>
              <w:tabs>
                <w:tab w:val="left" w:pos="195"/>
                <w:tab w:val="center" w:pos="449"/>
              </w:tabs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816" w:type="dxa"/>
          </w:tcPr>
          <w:p w14:paraId="00E07854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938" w:type="dxa"/>
          </w:tcPr>
          <w:p w14:paraId="3E74DD92" w14:textId="77777777" w:rsidR="006F7756" w:rsidRPr="000A17D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756" w:rsidRPr="00D902CD" w14:paraId="0F909EB0" w14:textId="77777777" w:rsidTr="00ED507D">
        <w:tc>
          <w:tcPr>
            <w:tcW w:w="4620" w:type="dxa"/>
          </w:tcPr>
          <w:p w14:paraId="547340F0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2 </w:t>
            </w:r>
          </w:p>
        </w:tc>
        <w:tc>
          <w:tcPr>
            <w:tcW w:w="1716" w:type="dxa"/>
          </w:tcPr>
          <w:p w14:paraId="648F0F7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816" w:type="dxa"/>
          </w:tcPr>
          <w:p w14:paraId="5F50ADE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23.8</w:t>
            </w:r>
          </w:p>
        </w:tc>
        <w:tc>
          <w:tcPr>
            <w:tcW w:w="938" w:type="dxa"/>
          </w:tcPr>
          <w:p w14:paraId="352D66AB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626" w:type="dxa"/>
          </w:tcPr>
          <w:p w14:paraId="29C8747B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13.6</w:t>
            </w:r>
          </w:p>
        </w:tc>
        <w:tc>
          <w:tcPr>
            <w:tcW w:w="1816" w:type="dxa"/>
          </w:tcPr>
          <w:p w14:paraId="0A295BA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38" w:type="dxa"/>
          </w:tcPr>
          <w:p w14:paraId="6FAE5F72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1F12C56B" w14:textId="77777777" w:rsidTr="00ED507D">
        <w:tc>
          <w:tcPr>
            <w:tcW w:w="4620" w:type="dxa"/>
          </w:tcPr>
          <w:p w14:paraId="3A248C98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716" w:type="dxa"/>
          </w:tcPr>
          <w:p w14:paraId="2732881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816" w:type="dxa"/>
          </w:tcPr>
          <w:p w14:paraId="589B071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11.9</w:t>
            </w:r>
          </w:p>
        </w:tc>
        <w:tc>
          <w:tcPr>
            <w:tcW w:w="938" w:type="dxa"/>
          </w:tcPr>
          <w:p w14:paraId="4E6C9E94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1626" w:type="dxa"/>
          </w:tcPr>
          <w:p w14:paraId="380C72B3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5.3</w:t>
            </w:r>
          </w:p>
        </w:tc>
        <w:tc>
          <w:tcPr>
            <w:tcW w:w="1816" w:type="dxa"/>
          </w:tcPr>
          <w:p w14:paraId="50991C3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38" w:type="dxa"/>
          </w:tcPr>
          <w:p w14:paraId="1CDB2B24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67D103B2" w14:textId="77777777" w:rsidTr="00ED507D">
        <w:tc>
          <w:tcPr>
            <w:tcW w:w="4620" w:type="dxa"/>
          </w:tcPr>
          <w:p w14:paraId="2E2C5C55" w14:textId="77777777" w:rsidR="006F7756" w:rsidRPr="00270DA6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ily alcohol consumption (standard drinks of 10 U)</w:t>
            </w:r>
          </w:p>
        </w:tc>
        <w:tc>
          <w:tcPr>
            <w:tcW w:w="1716" w:type="dxa"/>
          </w:tcPr>
          <w:p w14:paraId="76DF0723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[0-1.2]</w:t>
            </w:r>
          </w:p>
        </w:tc>
        <w:tc>
          <w:tcPr>
            <w:tcW w:w="1816" w:type="dxa"/>
          </w:tcPr>
          <w:p w14:paraId="6521B6E2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 [0-1.5]</w:t>
            </w:r>
          </w:p>
        </w:tc>
        <w:tc>
          <w:tcPr>
            <w:tcW w:w="938" w:type="dxa"/>
          </w:tcPr>
          <w:p w14:paraId="5971EEF7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da-DK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7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4</w:t>
            </w:r>
          </w:p>
        </w:tc>
        <w:tc>
          <w:tcPr>
            <w:tcW w:w="1626" w:type="dxa"/>
          </w:tcPr>
          <w:p w14:paraId="02E96508" w14:textId="77777777" w:rsidR="006F7756" w:rsidRPr="00270DA6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 [0-1.2]</w:t>
            </w:r>
          </w:p>
        </w:tc>
        <w:tc>
          <w:tcPr>
            <w:tcW w:w="1816" w:type="dxa"/>
          </w:tcPr>
          <w:p w14:paraId="4ED59B9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 [0-0.8]</w:t>
            </w:r>
          </w:p>
        </w:tc>
        <w:tc>
          <w:tcPr>
            <w:tcW w:w="938" w:type="dxa"/>
          </w:tcPr>
          <w:p w14:paraId="73BE550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0.2</w:t>
            </w:r>
            <w:r w:rsidRPr="00A235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>9</w:t>
            </w:r>
          </w:p>
        </w:tc>
      </w:tr>
      <w:tr w:rsidR="006F7756" w:rsidRPr="00D902CD" w14:paraId="32644BAE" w14:textId="77777777" w:rsidTr="00ED507D">
        <w:tc>
          <w:tcPr>
            <w:tcW w:w="4620" w:type="dxa"/>
          </w:tcPr>
          <w:p w14:paraId="5887C42A" w14:textId="77777777" w:rsidR="006F7756" w:rsidRPr="00D902CD" w:rsidRDefault="006F7756" w:rsidP="00C42630">
            <w:pPr>
              <w:autoSpaceDE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king status (%):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</w:t>
            </w: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716" w:type="dxa"/>
          </w:tcPr>
          <w:p w14:paraId="6B7D6CCD" w14:textId="77777777" w:rsidR="006F7756" w:rsidRPr="004E03BE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45C3E3BE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0704BFD3" w14:textId="1E9B0C35" w:rsidR="006F7756" w:rsidRPr="00A2355A" w:rsidRDefault="006F7756" w:rsidP="0047544B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5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6" w:type="dxa"/>
          </w:tcPr>
          <w:p w14:paraId="5C3FC649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14:paraId="15A6C70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3A2ED9BF" w14:textId="7556BA94" w:rsidR="006F7756" w:rsidRPr="00A2355A" w:rsidRDefault="0047544B" w:rsidP="004754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="006F7756"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Pr="00270D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6F7756" w:rsidRPr="00D902CD" w14:paraId="4EA5D189" w14:textId="77777777" w:rsidTr="00ED507D">
        <w:tc>
          <w:tcPr>
            <w:tcW w:w="4620" w:type="dxa"/>
          </w:tcPr>
          <w:p w14:paraId="7B8BD8A9" w14:textId="77777777" w:rsidR="006F7756" w:rsidRPr="00D902CD" w:rsidRDefault="006F7756" w:rsidP="00C42630">
            <w:pPr>
              <w:autoSpaceDE w:val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716" w:type="dxa"/>
          </w:tcPr>
          <w:p w14:paraId="3F03B678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816" w:type="dxa"/>
          </w:tcPr>
          <w:p w14:paraId="0C7BE2CD" w14:textId="1B40AB37" w:rsidR="006F7756" w:rsidRPr="00D902CD" w:rsidRDefault="0047544B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1.9</w:t>
            </w:r>
            <w:r w:rsidRPr="002624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</w:tcPr>
          <w:p w14:paraId="07B897B6" w14:textId="77777777" w:rsidR="006F7756" w:rsidRPr="00A2355A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4FA0CE4C" w14:textId="77777777" w:rsidR="006F7756" w:rsidRPr="00D902CD" w:rsidRDefault="006F7756" w:rsidP="00C42630"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816" w:type="dxa"/>
          </w:tcPr>
          <w:p w14:paraId="671727C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38" w:type="dxa"/>
          </w:tcPr>
          <w:p w14:paraId="7E5CF166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4D33A6AB" w14:textId="77777777" w:rsidTr="00ED507D">
        <w:tc>
          <w:tcPr>
            <w:tcW w:w="4620" w:type="dxa"/>
            <w:shd w:val="clear" w:color="auto" w:fill="auto"/>
          </w:tcPr>
          <w:p w14:paraId="4A645BCC" w14:textId="77777777" w:rsidR="006F7756" w:rsidRPr="00D902CD" w:rsidRDefault="006F7756" w:rsidP="00C42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-TPO positivity (%)</w:t>
            </w:r>
          </w:p>
        </w:tc>
        <w:tc>
          <w:tcPr>
            <w:tcW w:w="1716" w:type="dxa"/>
          </w:tcPr>
          <w:p w14:paraId="0722719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816" w:type="dxa"/>
          </w:tcPr>
          <w:p w14:paraId="4F6C3E1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38" w:type="dxa"/>
          </w:tcPr>
          <w:p w14:paraId="0697C856" w14:textId="77777777" w:rsidR="006F7756" w:rsidRPr="00270DA6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26" w:type="dxa"/>
          </w:tcPr>
          <w:p w14:paraId="07ED510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816" w:type="dxa"/>
          </w:tcPr>
          <w:p w14:paraId="36494AF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38" w:type="dxa"/>
          </w:tcPr>
          <w:p w14:paraId="34CD90AA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F7756" w:rsidRPr="00D902CD" w14:paraId="5B9F8D5B" w14:textId="77777777" w:rsidTr="00ED507D">
        <w:tc>
          <w:tcPr>
            <w:tcW w:w="4620" w:type="dxa"/>
            <w:shd w:val="clear" w:color="auto" w:fill="auto"/>
          </w:tcPr>
          <w:p w14:paraId="518DD0F3" w14:textId="77777777" w:rsidR="006F7756" w:rsidRPr="00D902CD" w:rsidRDefault="006F7756" w:rsidP="00C42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Serum TSH (</w:t>
            </w:r>
            <w:proofErr w:type="spellStart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/L)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716" w:type="dxa"/>
          </w:tcPr>
          <w:p w14:paraId="4895EA8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3A52CDE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15B1EBBD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26" w:type="dxa"/>
          </w:tcPr>
          <w:p w14:paraId="65AD7CD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4B9A188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71AB81CD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F7756" w:rsidRPr="00D902CD" w14:paraId="1F8F3AAB" w14:textId="77777777" w:rsidTr="00ED507D">
        <w:tc>
          <w:tcPr>
            <w:tcW w:w="4620" w:type="dxa"/>
            <w:shd w:val="clear" w:color="auto" w:fill="auto"/>
          </w:tcPr>
          <w:p w14:paraId="12FECDE1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lt;0.34</w:t>
            </w:r>
          </w:p>
        </w:tc>
        <w:tc>
          <w:tcPr>
            <w:tcW w:w="1716" w:type="dxa"/>
          </w:tcPr>
          <w:p w14:paraId="542CE0D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16" w:type="dxa"/>
          </w:tcPr>
          <w:p w14:paraId="58BA897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738B9FB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26438F8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16" w:type="dxa"/>
          </w:tcPr>
          <w:p w14:paraId="08E6E50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CEBDD2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0032C4FA" w14:textId="77777777" w:rsidTr="00ED507D">
        <w:tc>
          <w:tcPr>
            <w:tcW w:w="4620" w:type="dxa"/>
            <w:shd w:val="clear" w:color="auto" w:fill="auto"/>
          </w:tcPr>
          <w:p w14:paraId="54CA7961" w14:textId="1AF522BE" w:rsidR="006F7756" w:rsidRPr="00D902CD" w:rsidRDefault="006F7756" w:rsidP="0047544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0.34-</w:t>
            </w:r>
            <w:r w:rsidR="0047544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716" w:type="dxa"/>
          </w:tcPr>
          <w:p w14:paraId="769F4E1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816" w:type="dxa"/>
          </w:tcPr>
          <w:p w14:paraId="58847A23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938" w:type="dxa"/>
          </w:tcPr>
          <w:p w14:paraId="6D4E7531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75F2C8E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816" w:type="dxa"/>
          </w:tcPr>
          <w:p w14:paraId="7E11C8D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938" w:type="dxa"/>
          </w:tcPr>
          <w:p w14:paraId="0B52BD3F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37A70898" w14:textId="77777777" w:rsidTr="00ED507D">
        <w:tc>
          <w:tcPr>
            <w:tcW w:w="4620" w:type="dxa"/>
            <w:shd w:val="clear" w:color="auto" w:fill="auto"/>
          </w:tcPr>
          <w:p w14:paraId="36BB48F1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3.0-5.1</w:t>
            </w:r>
          </w:p>
        </w:tc>
        <w:tc>
          <w:tcPr>
            <w:tcW w:w="1716" w:type="dxa"/>
          </w:tcPr>
          <w:p w14:paraId="49EA202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816" w:type="dxa"/>
          </w:tcPr>
          <w:p w14:paraId="35DFDE1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38" w:type="dxa"/>
          </w:tcPr>
          <w:p w14:paraId="68581077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157C8597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816" w:type="dxa"/>
          </w:tcPr>
          <w:p w14:paraId="651DBBF5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38" w:type="dxa"/>
          </w:tcPr>
          <w:p w14:paraId="40C0987F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02539D57" w14:textId="77777777" w:rsidTr="00ED507D">
        <w:tc>
          <w:tcPr>
            <w:tcW w:w="4620" w:type="dxa"/>
            <w:shd w:val="clear" w:color="auto" w:fill="auto"/>
          </w:tcPr>
          <w:p w14:paraId="1E017B80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gt;5.1</w:t>
            </w:r>
          </w:p>
        </w:tc>
        <w:tc>
          <w:tcPr>
            <w:tcW w:w="1716" w:type="dxa"/>
          </w:tcPr>
          <w:p w14:paraId="39EB8D8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816" w:type="dxa"/>
          </w:tcPr>
          <w:p w14:paraId="1CA15E72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38" w:type="dxa"/>
          </w:tcPr>
          <w:p w14:paraId="75B0EC30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26" w:type="dxa"/>
          </w:tcPr>
          <w:p w14:paraId="1F61F72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16" w:type="dxa"/>
          </w:tcPr>
          <w:p w14:paraId="0C538DF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38" w:type="dxa"/>
          </w:tcPr>
          <w:p w14:paraId="7C7A7E7E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7A6FDF9E" w14:textId="77777777" w:rsidTr="00ED507D">
        <w:tc>
          <w:tcPr>
            <w:tcW w:w="4620" w:type="dxa"/>
            <w:shd w:val="clear" w:color="auto" w:fill="auto"/>
          </w:tcPr>
          <w:p w14:paraId="5CC7C5EE" w14:textId="77777777" w:rsidR="006F7756" w:rsidRPr="00D902CD" w:rsidRDefault="006F7756" w:rsidP="00C42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Serum free T4 (</w:t>
            </w:r>
            <w:proofErr w:type="spellStart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/L)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716" w:type="dxa"/>
          </w:tcPr>
          <w:p w14:paraId="7701258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020AD796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74FD5A0C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270DA6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A2355A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626" w:type="dxa"/>
          </w:tcPr>
          <w:p w14:paraId="36748648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6" w:type="dxa"/>
          </w:tcPr>
          <w:p w14:paraId="2F5055BE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37F62ED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355A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F7756" w:rsidRPr="00D902CD" w14:paraId="1902DC0C" w14:textId="77777777" w:rsidTr="00ED507D">
        <w:tc>
          <w:tcPr>
            <w:tcW w:w="4620" w:type="dxa"/>
            <w:shd w:val="clear" w:color="auto" w:fill="auto"/>
          </w:tcPr>
          <w:p w14:paraId="30E2B7B8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</w:p>
        </w:tc>
        <w:tc>
          <w:tcPr>
            <w:tcW w:w="1716" w:type="dxa"/>
          </w:tcPr>
          <w:p w14:paraId="04AEE97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16" w:type="dxa"/>
          </w:tcPr>
          <w:p w14:paraId="453FF324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38" w:type="dxa"/>
          </w:tcPr>
          <w:p w14:paraId="415F95A7" w14:textId="77777777" w:rsidR="006F7756" w:rsidRDefault="006F7756" w:rsidP="00C426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6" w:type="dxa"/>
          </w:tcPr>
          <w:p w14:paraId="0AFCFEE3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55A"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1816" w:type="dxa"/>
          </w:tcPr>
          <w:p w14:paraId="26CB0E6D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38" w:type="dxa"/>
          </w:tcPr>
          <w:p w14:paraId="56F53BC5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406B61C6" w14:textId="77777777" w:rsidTr="00ED507D">
        <w:tc>
          <w:tcPr>
            <w:tcW w:w="4620" w:type="dxa"/>
            <w:shd w:val="clear" w:color="auto" w:fill="auto"/>
          </w:tcPr>
          <w:p w14:paraId="1DC065EB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12-22</w:t>
            </w:r>
          </w:p>
        </w:tc>
        <w:tc>
          <w:tcPr>
            <w:tcW w:w="1716" w:type="dxa"/>
          </w:tcPr>
          <w:p w14:paraId="7912ACA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816" w:type="dxa"/>
          </w:tcPr>
          <w:p w14:paraId="5C75888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938" w:type="dxa"/>
          </w:tcPr>
          <w:p w14:paraId="2403C6EA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3FF2BC00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816" w:type="dxa"/>
          </w:tcPr>
          <w:p w14:paraId="5E23204B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38" w:type="dxa"/>
          </w:tcPr>
          <w:p w14:paraId="049AC45A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7756" w:rsidRPr="00D902CD" w14:paraId="66B3B2CC" w14:textId="77777777" w:rsidTr="00ED507D">
        <w:tc>
          <w:tcPr>
            <w:tcW w:w="4620" w:type="dxa"/>
            <w:tcBorders>
              <w:bottom w:val="single" w:sz="4" w:space="0" w:color="auto"/>
            </w:tcBorders>
            <w:shd w:val="clear" w:color="auto" w:fill="auto"/>
          </w:tcPr>
          <w:p w14:paraId="7292C1CB" w14:textId="77777777" w:rsidR="006F7756" w:rsidRPr="00D902CD" w:rsidRDefault="006F7756" w:rsidP="00C426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2CD">
              <w:rPr>
                <w:rFonts w:ascii="Times New Roman" w:hAnsi="Times New Roman" w:cs="Times New Roman"/>
                <w:sz w:val="20"/>
                <w:szCs w:val="20"/>
              </w:rPr>
              <w:t>&gt;22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32172E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35428A0C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54B6BEAF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1BE25A1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6B65419" w14:textId="77777777" w:rsidR="006F7756" w:rsidRPr="00D902CD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BC52F48" w14:textId="77777777" w:rsidR="006F7756" w:rsidRPr="00A2355A" w:rsidRDefault="006F7756" w:rsidP="00C426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16DF2D8E" w14:textId="36536B0E" w:rsidR="006F7756" w:rsidRPr="004F6C2F" w:rsidRDefault="006F7756" w:rsidP="00ED507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A2355A">
        <w:rPr>
          <w:rFonts w:ascii="Times New Roman" w:hAnsi="Times New Roman" w:cs="Times New Roman"/>
          <w:sz w:val="20"/>
          <w:szCs w:val="20"/>
        </w:rPr>
        <w:t>Data</w:t>
      </w:r>
      <w:r w:rsidRPr="00270DA6">
        <w:rPr>
          <w:rFonts w:ascii="Times New Roman" w:hAnsi="Times New Roman" w:cs="Times New Roman"/>
          <w:sz w:val="20"/>
          <w:szCs w:val="20"/>
        </w:rPr>
        <w:t xml:space="preserve"> </w:t>
      </w:r>
      <w:r w:rsidRPr="004F6C2F"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/>
          <w:sz w:val="20"/>
          <w:szCs w:val="20"/>
        </w:rPr>
        <w:t xml:space="preserve">presented as percentages, </w:t>
      </w:r>
      <w:proofErr w:type="spellStart"/>
      <w:r w:rsidRPr="004F6C2F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4F6C2F">
        <w:rPr>
          <w:rFonts w:ascii="Times New Roman" w:hAnsi="Times New Roman" w:cs="Times New Roman"/>
          <w:sz w:val="20"/>
          <w:szCs w:val="20"/>
        </w:rPr>
        <w:t xml:space="preserve"> (standard deviation)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bCs/>
          <w:sz w:val="20"/>
          <w:szCs w:val="20"/>
        </w:rPr>
        <w:t xml:space="preserve"> g</w:t>
      </w:r>
      <w:r w:rsidRPr="004F6C2F">
        <w:rPr>
          <w:rFonts w:ascii="Times New Roman" w:hAnsi="Times New Roman" w:cs="Times New Roman"/>
          <w:bCs/>
          <w:sz w:val="20"/>
          <w:szCs w:val="20"/>
        </w:rPr>
        <w:t xml:space="preserve">eometric </w:t>
      </w:r>
      <w:r>
        <w:rPr>
          <w:rFonts w:ascii="Times New Roman" w:hAnsi="Times New Roman" w:cs="Times New Roman"/>
          <w:bCs/>
          <w:sz w:val="20"/>
          <w:szCs w:val="20"/>
        </w:rPr>
        <w:t>m</w:t>
      </w:r>
      <w:r w:rsidRPr="004F6C2F">
        <w:rPr>
          <w:rFonts w:ascii="Times New Roman" w:hAnsi="Times New Roman" w:cs="Times New Roman"/>
          <w:bCs/>
          <w:sz w:val="20"/>
          <w:szCs w:val="20"/>
        </w:rPr>
        <w:t>ean (SD range)</w:t>
      </w:r>
      <w:r>
        <w:rPr>
          <w:rFonts w:ascii="Times New Roman" w:hAnsi="Times New Roman" w:cs="Times New Roman"/>
          <w:bCs/>
          <w:sz w:val="20"/>
          <w:szCs w:val="20"/>
        </w:rPr>
        <w:t>, or</w:t>
      </w:r>
      <w:r w:rsidRPr="004F6C2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2355A">
        <w:rPr>
          <w:rFonts w:ascii="Times New Roman" w:hAnsi="Times New Roman" w:cs="Times New Roman"/>
          <w:bCs/>
          <w:sz w:val="20"/>
          <w:szCs w:val="20"/>
        </w:rPr>
        <w:t>m</w:t>
      </w:r>
      <w:r w:rsidRPr="004F6C2F">
        <w:rPr>
          <w:rFonts w:ascii="Times New Roman" w:hAnsi="Times New Roman" w:cs="Times New Roman"/>
          <w:sz w:val="20"/>
          <w:szCs w:val="20"/>
        </w:rPr>
        <w:t>edian [IQR – interquartile range]; NT-</w:t>
      </w:r>
      <w:proofErr w:type="spellStart"/>
      <w:r w:rsidRPr="004F6C2F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4F6C2F">
        <w:rPr>
          <w:rFonts w:ascii="Times New Roman" w:hAnsi="Times New Roman" w:cs="Times New Roman"/>
          <w:sz w:val="20"/>
          <w:szCs w:val="20"/>
        </w:rPr>
        <w:t xml:space="preserve">, </w:t>
      </w:r>
      <w:r w:rsidRPr="004F6C2F">
        <w:rPr>
          <w:rFonts w:ascii="Times New Roman" w:hAnsi="Times New Roman" w:cs="Times New Roman"/>
          <w:sz w:val="20"/>
          <w:szCs w:val="20"/>
          <w:shd w:val="clear" w:color="auto" w:fill="FFFFFF"/>
        </w:rPr>
        <w:t>N-terminal pro b-type natriuretic peptide;</w:t>
      </w:r>
      <w:r w:rsidRPr="004F6C2F">
        <w:rPr>
          <w:rFonts w:ascii="Times New Roman" w:hAnsi="Times New Roman" w:cs="Times New Roman"/>
          <w:bCs/>
          <w:sz w:val="20"/>
          <w:szCs w:val="20"/>
        </w:rPr>
        <w:t xml:space="preserve"> ACE-I, angiotensin-converting enzyme inhibitor; ARB, angiotensin receptor blocker; eGFR, estimated glomerular filtration rate by CKD Epidemiology Collaboration equation; </w:t>
      </w:r>
      <w:r w:rsidRPr="004F6C2F">
        <w:rPr>
          <w:rFonts w:ascii="Times New Roman" w:hAnsi="Times New Roman" w:cs="Times New Roman"/>
          <w:sz w:val="20"/>
          <w:szCs w:val="20"/>
        </w:rPr>
        <w:t>TPO, thyroid peroxidase antibody; TSH, thyrotropin; T4, thyroxine.</w:t>
      </w:r>
      <w:r w:rsidR="0047544B">
        <w:rPr>
          <w:rFonts w:ascii="Times New Roman" w:hAnsi="Times New Roman" w:cs="Times New Roman"/>
          <w:sz w:val="20"/>
          <w:szCs w:val="20"/>
        </w:rPr>
        <w:t xml:space="preserve"> </w:t>
      </w:r>
      <w:r w:rsidR="0047544B" w:rsidRPr="0026246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47544B">
        <w:rPr>
          <w:rFonts w:ascii="Times New Roman" w:hAnsi="Times New Roman" w:cs="Times New Roman"/>
          <w:sz w:val="20"/>
          <w:szCs w:val="20"/>
        </w:rPr>
        <w:t>A</w:t>
      </w:r>
      <w:r w:rsidR="0047544B" w:rsidRPr="003B43F7">
        <w:rPr>
          <w:rFonts w:ascii="Times New Roman" w:hAnsi="Times New Roman" w:cs="Times New Roman"/>
          <w:sz w:val="20"/>
          <w:szCs w:val="20"/>
        </w:rPr>
        <w:t>ctual percentages suppressed to preserve confidentiality</w:t>
      </w:r>
    </w:p>
    <w:p w14:paraId="0AE35437" w14:textId="77777777" w:rsidR="006F7756" w:rsidRDefault="006F7756" w:rsidP="006F7756">
      <w:pPr>
        <w:rPr>
          <w:rFonts w:ascii="Times New Roman" w:hAnsi="Times New Roman" w:cs="Times New Roman"/>
          <w:sz w:val="24"/>
          <w:szCs w:val="24"/>
        </w:rPr>
      </w:pPr>
    </w:p>
    <w:p w14:paraId="5FA4ED74" w14:textId="77777777" w:rsidR="00ED7722" w:rsidRDefault="00ED7722"/>
    <w:sectPr w:rsidR="00ED7722" w:rsidSect="006F77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9BC34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03A13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E64E9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37A15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8B419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EA265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F86E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95281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823F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2A2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76760E"/>
    <w:multiLevelType w:val="hybridMultilevel"/>
    <w:tmpl w:val="41FCBB1E"/>
    <w:lvl w:ilvl="0" w:tplc="388A52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E109F6"/>
    <w:multiLevelType w:val="hybridMultilevel"/>
    <w:tmpl w:val="FD5A2B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9C28CF"/>
    <w:multiLevelType w:val="hybridMultilevel"/>
    <w:tmpl w:val="6C0C83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E15E28"/>
    <w:multiLevelType w:val="hybridMultilevel"/>
    <w:tmpl w:val="690083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2613D4"/>
    <w:multiLevelType w:val="hybridMultilevel"/>
    <w:tmpl w:val="34DEA9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4E0CC2"/>
    <w:multiLevelType w:val="hybridMultilevel"/>
    <w:tmpl w:val="340AB8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E448D4"/>
    <w:multiLevelType w:val="hybridMultilevel"/>
    <w:tmpl w:val="CAD4D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D22C49"/>
    <w:multiLevelType w:val="hybridMultilevel"/>
    <w:tmpl w:val="6EEA7F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CD67DD"/>
    <w:multiLevelType w:val="hybridMultilevel"/>
    <w:tmpl w:val="40242B16"/>
    <w:lvl w:ilvl="0" w:tplc="7E90FBC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047E55"/>
    <w:multiLevelType w:val="hybridMultilevel"/>
    <w:tmpl w:val="0BC27E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16"/>
  </w:num>
  <w:num w:numId="3">
    <w:abstractNumId w:val="12"/>
  </w:num>
  <w:num w:numId="4">
    <w:abstractNumId w:val="14"/>
  </w:num>
  <w:num w:numId="5">
    <w:abstractNumId w:val="13"/>
  </w:num>
  <w:num w:numId="6">
    <w:abstractNumId w:val="19"/>
  </w:num>
  <w:num w:numId="7">
    <w:abstractNumId w:val="18"/>
  </w:num>
  <w:num w:numId="8">
    <w:abstractNumId w:val="11"/>
  </w:num>
  <w:num w:numId="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756"/>
    <w:rsid w:val="00135D60"/>
    <w:rsid w:val="002B4279"/>
    <w:rsid w:val="003A2CC3"/>
    <w:rsid w:val="003B43F7"/>
    <w:rsid w:val="0047544B"/>
    <w:rsid w:val="006258CD"/>
    <w:rsid w:val="00665CCC"/>
    <w:rsid w:val="006F7756"/>
    <w:rsid w:val="00753703"/>
    <w:rsid w:val="00964CE1"/>
    <w:rsid w:val="00A12972"/>
    <w:rsid w:val="00C42630"/>
    <w:rsid w:val="00ED507D"/>
    <w:rsid w:val="00ED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2CD9D"/>
  <w15:chartTrackingRefBased/>
  <w15:docId w15:val="{66088769-2AC9-42E3-9C67-451E4F63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756"/>
  </w:style>
  <w:style w:type="paragraph" w:styleId="Heading1">
    <w:name w:val="heading 1"/>
    <w:basedOn w:val="Normal"/>
    <w:link w:val="Heading1Char"/>
    <w:uiPriority w:val="9"/>
    <w:qFormat/>
    <w:rsid w:val="006F77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775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775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75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F775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9"/>
    <w:rsid w:val="006F775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F7756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tgc">
    <w:name w:val="_tgc"/>
    <w:rsid w:val="006F7756"/>
  </w:style>
  <w:style w:type="character" w:styleId="Hyperlink">
    <w:name w:val="Hyperlink"/>
    <w:uiPriority w:val="99"/>
    <w:unhideWhenUsed/>
    <w:rsid w:val="006F775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F775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F77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7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77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775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F7756"/>
    <w:pPr>
      <w:ind w:left="720"/>
      <w:contextualSpacing/>
    </w:pPr>
  </w:style>
  <w:style w:type="table" w:styleId="TableGrid">
    <w:name w:val="Table Grid"/>
    <w:basedOn w:val="TableNormal"/>
    <w:uiPriority w:val="59"/>
    <w:rsid w:val="006F77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7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756"/>
    <w:rPr>
      <w:b/>
      <w:bCs/>
      <w:sz w:val="20"/>
      <w:szCs w:val="20"/>
    </w:rPr>
  </w:style>
  <w:style w:type="character" w:customStyle="1" w:styleId="st">
    <w:name w:val="st"/>
    <w:basedOn w:val="DefaultParagraphFont"/>
    <w:rsid w:val="006F7756"/>
  </w:style>
  <w:style w:type="paragraph" w:styleId="NormalWeb">
    <w:name w:val="Normal (Web)"/>
    <w:basedOn w:val="Normal"/>
    <w:uiPriority w:val="99"/>
    <w:unhideWhenUsed/>
    <w:rsid w:val="006F77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F7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756"/>
  </w:style>
  <w:style w:type="paragraph" w:styleId="Footer">
    <w:name w:val="footer"/>
    <w:basedOn w:val="Normal"/>
    <w:link w:val="FooterChar"/>
    <w:uiPriority w:val="99"/>
    <w:unhideWhenUsed/>
    <w:rsid w:val="006F7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756"/>
  </w:style>
  <w:style w:type="character" w:styleId="LineNumber">
    <w:name w:val="line number"/>
    <w:basedOn w:val="DefaultParagraphFont"/>
    <w:uiPriority w:val="99"/>
    <w:unhideWhenUsed/>
    <w:rsid w:val="006F7756"/>
    <w:rPr>
      <w:rFonts w:ascii="Times New Roman" w:hAnsi="Times New Roman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6F7756"/>
  </w:style>
  <w:style w:type="paragraph" w:styleId="Revision">
    <w:name w:val="Revision"/>
    <w:hidden/>
    <w:uiPriority w:val="99"/>
    <w:semiHidden/>
    <w:rsid w:val="006F77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68</Words>
  <Characters>9512</Characters>
  <Application>Microsoft Office Word</Application>
  <DocSecurity>4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Davis</dc:creator>
  <cp:keywords/>
  <dc:description/>
  <cp:lastModifiedBy>Timothy Davis</cp:lastModifiedBy>
  <cp:revision>2</cp:revision>
  <dcterms:created xsi:type="dcterms:W3CDTF">2022-06-30T04:58:00Z</dcterms:created>
  <dcterms:modified xsi:type="dcterms:W3CDTF">2022-06-30T04:58:00Z</dcterms:modified>
</cp:coreProperties>
</file>